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B32291">
        <w:rPr>
          <w:rFonts w:ascii="Courier New" w:hAnsi="Courier New" w:cs="Courier New"/>
        </w:rPr>
        <w:t>&gt;Orco_CLUMA_CG010693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TSIIESKYVGLVSDLLPNIRLMQGFGHFIFKYINGPIFLRKVYSSVHLVLLLFQFLCI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NLAQNTDEVSELTANTITVLFFTHCITKFVYVALSSENISRTLGIWNQSNSHPLFTES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RYHQIALAKMRRLLMLVMLTTCIATVCWTTITFFGDSTKLWRDHENNETLTVEIPRLM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SWYPWNPVGALYFASLAFQFYYLLFSMVICNTSDVLFCSWLIFACEQLQHLKGIMRPL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LSATLDTYRPNSAALFRTVSASSKSELILNDENEKNSNYDLNISTIYNTKSDWGAQYR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TTLQNFNGGKGNNNNPNGLTEKQEMMVRSAIKYWVERHKHVVRLVSAIGDTYGLALLLH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LTSTIMLTLLAYQATKIDGVNVYAFSVIGYLVYSLAQVFLFCIFGNRLIEESSSVMEA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SCHWYDGSEEAKTFVQIVCQQCQKAMTISGAKFFTVSLDLFASVLGAVVTYFMVLVQL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1_CLUMA_CG010665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IYSGTLPKVKLSSFKWSETRWNLFSCFLNRFTSSFVKKIIYAARITLSIITLFGNGL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SSLTLFSLLDASDFLEASANVPIIFTELLIAVRIIVILFSKQKVWMICNELKSLELNR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KFKKFVKENLKEYLRFITTYVIVMVGVMAPIGFPMIQFLINGTISFQINHWTPYDSHA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NFLPTSLFLFLFAIYTIIYMMGTDSLLYALMTVVAMEFNILKIDFTQLKFLTDDERNK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NELIATHNKLLELADDLQSIYGFFLLYNFLTSSLMMCFLAFQISTGGDIGFYASTIAM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GQVLLLCFYGQKILDSSSDVASGVYECGWEEFKDKSLKKKLLLVMMRAQNSKKLTAMG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DISLPTFTTKEALNSTKQQHFIIFFISFL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2_CLUMA_CG010664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VNLRWLNPSEDKINFESFVKFSNICFKLVFFTYRPLDEASSFVKKIVYAARIILSIIT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GNGLIVTSLTLFSLLDASDILEASANVPFVFTELLIAVRIIVILFSKQKVWMICNELK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ELNRESKFKKFVKENLKEYLRFITTYVIVMVGVMAPIGFPMIQFLINGTISFQINHWT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DSHTPGNFLPTSLFIFVFAINCMFYMMGTDSLLYSLMTVVAMEFNILKIDFTQLKSLT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ERNKKINELIATHNKLLELADDLQSIYGFFLLYNFLTSSLMMCFLAFQISTGGDIGFY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TIAMVGGQVLLLCFYGQKILDSSSDVASGVYECGWEEFKDKSLKKKLLLVMMRAQNSK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TAMGYVDISLRTFTTV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3_CLUMA_CG015586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TCFVYCIFSLCVFGITEAKDFVTASFSIPNVTTVALIFMKTFITYYHKEKIWGICQEL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IFTRHEESQIKKNLIQAYFSEYILEIRIYGCICVFVFVPIAFPIYKYIAYGTMEFTVD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WFPFDEYNPRLYPIALLFIVFVCYHFLTYLLATDAILFVIMKILAMEFHILRIDFENLK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KSDELKNKLESLINHHQKLLDCGDDLQDIYELMFFYNFGISALILCVLAFQLLFANDA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YTFVISYFLLIAGQAFILCLNGQKVADNSMKVAEGAYFNGWEDFHCNKIMKQNFFIIL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QRAKQLTAMGFADISLSSFAQIITTTWSYFSLLKRVSSYD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4_CLUMA_CG016003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DAELYKPFRLSLFFFKRLGMWQDGEQTWTYFVCGYLFHFVFVYLYIFGQVIYLINSAD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DFAEAFVLTTTFVAQAFKSYNFFMKLKRIKRSMENINNLLEKTDHETNFGRKLIRQEV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CYKVYLIFWSSAIVTVISGAFAPVLSSKSPYKVWFPFDTNKETNEVGFWISSYYLVFN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PISTLDITLDTFPVIFMAFAIGFLRELSERLKKIRNNHELVQCVVIHKEVKLFIKDIH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FAEAIFFQGIMSSLTLCTGVFTMSVTENLTQLIRIITFLIPMLLEIFLPCYFGNELSI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STLTTSIFQSNWIDGDMTFKRALMIFTECNRKELKITSLGLFDVNIATFSSIGRSAYS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NVLKQSTNRNS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5_CLUMA_CG016002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DKNLYKPLAFCFEVLKRFGLWQDGKQTWSYFFLGYLFHLVFIELILCFQIVYLTKTTD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DFIESFSHITALFAAMMKSFIFIWKLKSIKKSVDSLNEMISNSRFSNNDHMKREVLIV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IFKIFWMLFACSSLTGFVPIFHNQLPFKMWFPFETVKEKSQIGYWIATIYLQILAFAL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IVVSLDTLPVFLMSFATGFLKQLSERIMKIEKYDDLIECVNNHRFVKNFIKEIEDNFA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IFFQGLISSLTLCTGVFIMSFTESARDFTAITVFLIPITLEIFLPCYFGNKLSVASSA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TSIFHSEWIEKDRKLKKAAMIFMECSQKHLKITSLGTFDVNIATFSSILKSAYSFFNV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QV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6_CLUMA_CG017394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EVTEEIKLITMEDFTKMGIKCFKLIGLNLESRKEVTKKPKAFMLLGEFHFFLFLINIG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VCALLGYAYKNLHDIKIVARVLPNLTNAPYLAIKLFVFYWNRDKIKDALSILEESFPK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EDQLNLNVQTYLKEVKMFVKGFGFLIIVLQVVLIISQVVLIFMFGTTKLPLDIWLPFS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NFIIFGAVSLWMGWICFVVTTGTYAAEIILFATISLSSMKFDSIKRKCENIGVNELKT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EELTNIKEIVEEQNEIFKFIFDWDKIFSSLFLYNFVQSSILLCFIIFLLSSSRDISTF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YFPYLGTSLNQILLFCFLGQKIVNSSSSVAIGIYNSKWHQIKSLKIRKALLMILIRSQ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SALTLKKFGVMSFETFTKILAAAYSYFTLMKSF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7_CLUMA_CG015579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EKYFEFNRKTLINLGFAFDRDEKKFEKFLKVFTLLTVCLMIFQSFVEIGVQSKSKITI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ISTISVVLYNIQGLAKFMAILINQRKLCDIKRRLSDFIKVQDENQMKARQLQIQRFPW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KFMYIINIGCVWLFTILATFALIYTVITHGNFSKNSIFRRWYPFDEIKYFIPIFIYER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lastRenderedPageBreak/>
        <w:t>TNHFLTSIHTNLDGFILLLLGQFCILFQNHGEYFENILNNSMEISNFDNKLKAAIDYHN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LELSDKLVTIYEIPLFVNVLNQTSTICFIAFIISTFPLDIAIASFIGLVSSIAQIFILC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WFGDKIKDNSLEIGDKILNSKYQNLNKSQKKSLLLIVMRSQNARYLRGSKFFNLELSGF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VK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8_CLUMA_CG005958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ENYYQFTKKMIFSIGVDFDKQEKYKFLLKILRNISIAFTVLNLIHSLMYFATSNKKDYH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ISSVSMTIFGLQSLIKIFVVCYYRDSFVDIIERIKSRFEKHDEHEKEKSWSFLKRTRK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VNWFLAQMVCLWSFNLLPLLTMVIGFFSKGILLKTFPYGYWFPFDTDRYYFIVFCYQL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GHVIIAIQMIMDQLFLLISAEIKTQFDRLGDRISKIINNTDPKESVNTKKELNEFIDSH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DLISIFNDFNDVYTGAVLFDVVTMAVGICFVGVMTMNLDLAHAIPSALGLILSVGKMF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CWFGNMISESDSAGRIADEVYGSNFLNLNNSLRKDLVIIIQMSQKPRTISVRNVFSLK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AFSNIIRTAFSYFALAREF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9_CLUMA_CG010280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SSEWLKVFVKPLKYLKTTGIDTSRNASKKFIAYSVIMNLLFVDLFSFLSLIPVINDVS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VDFAHKAGPASSFIGYNMKVKNFIIKRKKIESLLKLTEDIIESFSWIDVKEGKILKAR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FAEKILKMSMILMLSASCSNPIIILISHNLPIPYNVEDNQFLFWMSAFYQSFTSLVFT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LVIMNVLPIIFISFAAGMIDELCLKLQGIAGHIEKKTDSNEKGLSECIKIHIKIKVYV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IKDAFGTALFIQAFLSTVILENVLLQDEKAITSLPSVAFMLPMLLEIFLPCYFGNELA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SEKISDSLFYSQWQKETKKFKTSMKIIMENSKLSLKIHIFGLFELTLKQFIRIVNSVF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YAVLKNIA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10_CLUMA_CG016011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DAELYKPFKLTFFILKKIGMLQDGEQSWIYFVCGYFFHFIVIYVYIFGQLTYLINAAD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DFSEGLALTTTFIALSLRSINFFRKINKIKTSVEALNKLLRKTDHEASIKDRKFIRQE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FCYKVYLAFLFSGILTLTSGAFVPVINNKVPYKFWFPFDTNKETSEVGFWIASYILVLH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FPTGILDISLCMLPVIFMAFAIGLLRELSERLKKIKTIEELVQCVTIHQEIKLFIKDIH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NFAETIFFQGIMSSLTLCTGVFTMSVTENLTQLIRIITFLIPMLLEIFLPCYFGNELS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SSTLTTSIFQSNWIDGDMTFKRALMIFTECNRKELKITSLGLFDVNIATFSSIGRSAY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FNVLKQSTNRNS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11_CLUMA_CG017395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EVTEEIKLITMEDFTKMGIKCFKLIGLNLESRKEVTKKQKAFMLLGEFHFFLYLINIF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ICGMLVYAYKNLHDIKIVARVLPNLTNAPYLAIKLFVFYWNRDKIKDALSILEESFPK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EDQLNLNVQTYLKEVKMFVKGFGFLIIVLQVVLIISQVVLIFMFGTTKLPLDIWLPFS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NFIIFGAVSLWMDWLCLVISVGAYAADIILFATISLTSILLCFIIFLLSSSRDISTFV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FPYLGTSLNQILLFCFLGQKIANSSSSVAIGIYNSKWHQIKSLKIRKALLMILIRSQK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ALTLKKFGVMSFETFTKILAAAYSYFTLMKSF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12_CLUMA_CG012550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LNFSSFQSFSIHDRVYKYLKVFSKLFVFCGKIDNIHEFKGKMVEISENKTLEEMESD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YKRIIRVVIAALAVFYFLVTLVLILGSLIFIPTMGMPIYVKVPWTRSNSHPSHEVNVA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ILYMSVNLLIIGIDALFMLFTLHCVAELSVCCIYASKIDRQTNRDFIKIFVKKHLRVLH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IETSSEVFNIMSFIQLLTSFGMAVSTLIKLTSEIDIMSITIMSAIASQLFIYCFLGSI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TMCEKLQESLYCSKWYEIKDISIKKNILIMIGEMQRKQGYSAFGIVNIDLETYSNVIK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YGFFNFLLKV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13_CLUMA_CG017659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NNIVEIIIPKFKRNCLFEIDFLFLGLSGCSPRHMLNFKIFVVLFLGIILQILPGILFL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HSDDIQEMLMCGYEFLTFIITILKIFMLFIFRSKTVSVVDDLKSSNSRWADAGMKVEH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FMYTRNMYILIFVATFVYTIFPIVIYFLFTDHDDANNTQWPLPIAVHYGINFSHYPLI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LVLIVLIPQCWIFINACYGIEIFFINLLLFCFSYFRFINFEIKRLRKDMKCFLTKDVD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KRILNIVVIHNKGIAISKKIEEILNLLMLVLYVVNTFILGFLFLEFHVVSMVINVILI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QYYDHQKIIHERFHEIKKIVNDTMNFVKVLIAFIVIHLILFIFSYLGTKLMDESDAIG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IYDLPWYQIKNYDARKYLLLTLLRSQRPIKITAGKFFPVNLQSYFGALKAAYAYCTVL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A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14_CLUMA_CG002438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ENFDFLSPLKVPLKILQVLGFWFDENASKCYKIYGIFIQTFFIDLCIILLIIEFFRVD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FIKAFILAVTFTFLGSMKTKHLMIVSYKIIGIMADLKEIIALLDSNVSDLRILKEKAR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TKLFWFYWILCMIVAFCGCVIPWINYFQNPEPPYMVPVPTWSPFNHEQNIFGFVIVTI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TLAAAVYCGEHIAGDILPVYFFNVSSGLLQELNKRVTNIGKKRQRSMKSKKVKQDENF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LLKCIEIHSKVKSLLHEIENIFSIMVLIPFVVGGIIMCTTGFTLSKISMMEEPSSFIF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TYLITTIMVIFLPCYFGNEVLLASQEFSTSLFHSDWIEENKNFKTAMKMVLENTKKPI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TVAQGVFPVNLLTFLRIINSAYSFYAVLQSI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15_CLUMA_CG003740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lastRenderedPageBreak/>
        <w:t>MEKVDSFSLSFPRILNKATKFHFIHSAVKVKLSRMIEPKEVFQTLIKFAKYTGIWQMPQ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WIYRVYGGIFMFLFVFLFLFFQLNGPDIKTERKHIKRFTKEVRLLHGILLVCAICSAI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SLIPFFNISKHELSVRMHFPMLDYKNNDTIFITIAVLQLTIVLGAIANITLDVFPIYF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CYAIGLIEELGDRLENIGSNHAVIGHQEENDGNDLNELLKCVEVHRKIKRLVSEIEEHF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VIMLQGLMSSLIFCATAFMLSLLSPVKDFPLFIRFGTYAITMVIQIFLPCYYGNEIAT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MKLSTRFFHCKWKKRDKKFNQAMIFFMENTKRTINIRAFELVDLNIETFNGISKFAYS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ALVSRVNNR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16_CLUMA_CG010282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AAVLKSLFIEDENEVNFDSFINFPISCFKLIFFSFVRPERSASIREKLFYNIRLTYFR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MVLFVLCLALIIAYAVIEAEDFVNATMVIPDAATTILIIMKSFITYWRRDEIWEICEE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ILSNGRSATDITKYGIANHLKEYLRGMRIFTVMYASVFGPFVLQIIAYLIYGKRELMV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WFPFDEYDPGNYPFALLFSAVMNWNYITFFVSTDSMMYTLMTVLAMEFDILRIDFMNL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SDVVEMKEKMKNLIKHHLRLLNYADKLQEIYGVLLLYDFVIGSMMICVLAFQFLIAKG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TSVYIASYLSVIFCRIFFLCYKGQKVADNSSEIVQGVYFSGWENFTDIKLNKQMLLIM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SQRPKFLTALGFADVSLENFSKCKLTRIKNLLNKSADY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17_CLUMA_CG017410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EAFLDNFRRNTKNEINFDSFTKFALFCFKLGGFKFQQLSADADLKERFYHKFQRNYLR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FIAFVYGFFSFIAYAVRDAKDFVSGSLSIPNMATVLLICLKTFITYYHKEKIWNICQD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EVFAKRETNQNEKYNIKAYLKEYNLETRICGCICLIIFLSLAFPIFKFLNYGTMEFTIH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FALFFAAFSGFYYIILGLATDSMLFVLIKILATEFDIFFEISALILCVLAFQLLFADD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IYTFCASFFFLMAGHIFLLCSNGQKLEDNSMKVAEGVYASRWETFQSIKVKKHILFIM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SQRAKRLTALNFADVSLSSFAHILATTWSYFNLLKRVSNG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18_CLUMA_CG009277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LISLFRYRKEVKKLISQLSQIFKEFKNGPKEIQEYHEKVLKFSFYFIIISSSITTIT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FYFYIPPIYHFISLLSGKSNLNYPLALKADFVFFDPRDNDYVFALYTILSRIYMTFFC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FCVVDIFLDTLSFYIISFFHCINLKLKLLSKEIDENHLKEIEVIKKLKEIIENHTTAI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VKLLDKMLRINLITQFLLYSLSFCFVMFNFAMITDSFDKLVYVLCFVVVSEMTQFIFC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LTKLQEQSQLIGLSAYDIKFYNYSTKVQKMVMLIIMRSQDKKIEVTAGKFYTANLESF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ALKTSIGYFTFMKSIYAVE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19_CLUMA_CG002373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ENFDFLLPLKVPFQLLKIFGFWFDENASKSYKMYGILLHVILADLFVIGQFVEFFRVD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FVKTLIIAVSFTFLGASIKTKNVMIVSKKIVEIIADLKEIIALLDSNVSDLRILKGKS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VTKFFWVYWIMCLIVISWGSFIPWINYFQNPEPPYKLLYPTWSPFNHEQNIFGFVIVS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ESLTSGVFCGVVVAEDIFPVYFFNIISGMLQELNERISYITKKRENSGNGESTGKRTKH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EHFMELLRCVEIHHRIKKVIQKVENIFSAMIVIQGIMSVILICTIAFTLSKMSIMSEP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FIFMFTYMVPMILEIFLPCYFGNEVSLASQKFSTTLFHIDWIEEDKNFKSAMKMVLEN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TPIKIAAAQGVFPVNLWTFLRIINSAFSVYAVLQSM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20_CLUMA_CG016006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TSIDILNDLLNITQNYDLLSHELIRKQVAFSYKIYLMLWSSALVMCTAGVFVPFINHK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YKVWFPFETDIEKNELGFWVASFLVVFNSFFGSAIDMALDILPVTFMAFAIGLLNELS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IKKVRTYDDLVQCVVIHRKIKLFVNEIYENFATAIFIQGIMSSLILCTGVFTMSVTKS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DFIQITTFIIPMVLEIFLPCYFGNELSIASSELTSSMFQSKWIEGDSKLKKTLMIFMEC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RKELRLTALGWFEINIPTFTVIGRSAYSFFNLMKQM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21_CLUMA_CG010541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SSEKVYKTKDFFTLAVGILKYLGIDCINGTSFKNKIIFYVFISIQFFGIWSFINFIVW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NDKDKFFDVVLCFGLIIYTMLANFRGLNIKHKEERIKKLFDELQDLFPNTNVDQKRHK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ELFRFLKVLSKILLSFSLFVLTVFASVPFFMKFYSLLTSNDIKMAMFYTIQWRPENNA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FLIYLQQIVYSLTGLIFLNRNDTLYCICFELICKLYEVIAHDLRNLKNQHELGILIENH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KLLELTSKFDEVFCVGNLLNILLSILAMSVGLIQVLATESFEMKIKYAVCFLVLIPQV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LSFWGDKVEKASESIAKAAYDRWKIEDDKKMKTSLQLILIRSQRPQRLTGYKFIKLSC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FTAVIKTAYSYYTLLMTVHEN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22_CLUMA_CG003810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DFELFFPFSIPKRVLKAFGTWIEERSTFFTYIKGIVMHLFFIELDTYLQLVFLFTFED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DFALLMTLLPTCIGLFFKTSNFAFKIKQIKQLMAIIEDLSTYCTKTEKLKKYLKKVDK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KLFMTLAFCSCICGAFHTMYELPYKMWFPYDINNRLNYWISAIYQIIGSTILAQVTIC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LIPIIFMCYVIAFLDILCDRLQALKKEKIKITEFEDFLVPSNEELSKCIEFGIKIGKC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LIEETFSTIFFAQGFFSTLILCTISFSLSLVTDPVKFIRLFSYLILMLVEIYLPCYFG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ITLKSEKLSENLFHSDWPEENKKFRSNMLVAMEKMKRSFKIAAFGVFGVNMKTFSDVC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TYSLFAVFKKIHGRKEN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23_CLUMA_CG005997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lastRenderedPageBreak/>
        <w:t>MDRLKCSFGEIKKKLKKTLTNDLDYKLELNFIEKLFKIIFLDIFNRSGKVPKKILIFAT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FLFWSIIHVKNIFEDFLYDRTRQFTATTAALISFQIATKIAVICMKADSVSKMREKIV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IRNTTNDEMEIEKSYRIFIRVFLSVFAFIYAITAFISAITNLWATVSSKPIILAFNVQ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WNSPNLHPSQEINFLVLLVWQIIILVLAVGFDSYFVLVTIHCVAKLSTCGSHALKIDG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DGKCISILIRKHLHVLELIELSRNVFNPMCFYQLLSTYGLIVSISFNIKNGIDLVSVM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AAALFQLFLYCHFGNILSSMCEKFQEAIYCSKWYEIQSISSKKKILFMLMMAQRNKEY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LGIKSINLEMYTYVVIQAYRFLSFLLNV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24_CLUMA_CG017396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EVLREDEIGSFQMEDFTEFGIKFYKLIGLNMIPQRRTTWKEKLFQIFKSFLFVTFFLN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LIEASMMIFVFKNSNDLSLIARVLPHVINLPYVVIKILYQYINRDKVAEIQGSLNEIF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TRKEQNIFGTKNYVDELRKFTKIYGTVLVVGFTAFIFKGIVILFISKTNELPTSLWTP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HYERGIAFIPFLLWIYYIVWTKIIGSFAAEITLYTMVTLFSMSFDILRYKCEHIEMGES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EDDELKQIKDIIIEHNKILELSKEWENIFSTFFLINFLQSSFFLCFIVFLMLSNGGMM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YVPYLFAALSQTILICFLGQKMIDSSSSVGIGILNTELFNSRNTKMKQAILLIVLKSQ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SVLTMKKFGAISIETFTKILAAAYSYFSLLKGL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25_CLUMA_CG000794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NFELFFPFSIPKRVLKAFGTWIEEGSTVATYIKGIVMHLFFIELYTFLQLVFLFTFKD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DFTLLMTLLPTYIGLFFKTSNFAFKMKQIKRLMAIIEDLSTYCKETEKLKKYLEKVDK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KLYMTLAFCGCLTGAFLTIYELPYKMWFPYDINNRFNYWISAIYQIIDSNICAQVTIC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LIPIIFMCYVVAFLDILCDRLQALKKEKIKITEFEDFLVPSNEELSKCIEFGIKIGKC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LIEETFSTIFFAQGFFSTLILCTISFSLSLITDPVKFVRLFSYLIPMLLEIYLPCYFG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ITLMSEKLSENLFHSEWPEENKKFRFNMLVAMEKMKRSLKIAAFGVFGVNMNTFTDVC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TYSLFAVFKNIHGQKEN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26_CLUMA_CG008154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TVGNFWNSLIKFNQETNLFKHNIAFIWTTGLSVWHKGTSYKAFQYLTILSFILFYITS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WDVYNHLIVGNIRGVGENMSTAAILMTGLVRFLIYEHFEVMNFINEKKLQDVNGAFNAL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KKFRRNLYSVVCLHTQGYMVIGSFFIFPIIELIFYGTYRFPQPSYVPLDFASLPLIIF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CYVISCFATLASGVNVVATTLYVNTILEYLSVEFKILGLAFEKVFDEHDNEKAVSEFK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IDHHQKLLSTARKIKNLLSFPLFYQMITAGIILSTSAYEIYSVDNLMSIKFVARLNYA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VIIDLLIASSASENILLESKNIKDKIFNSGWLNIVQEKKNRLLFQLSVQLSYQPIVIT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GFFKPSYSTLLDVM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27_CLUMA_CG008903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ENKEINWYYSFNIPLFFLKCIGFYVENNSMFLSFISLVLHLIIMGSATFCYTIFFIET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SGTIQEISYVTNLLFTFYGSVLKSFWLLKNFQKIKEMLNDLKIITKVHKFNEGEKKCL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HLRIDRVVKVVKIYFSAAFVTGLMGTLNALIKYNEKEIMFETWWFFDYKASIIHYWTIF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QHLFLAYIVVIACSTESILILFMNTTTALIDDLIVEIKLWKHNPIKKILRQKVFFKNS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YHALKKLEIAMEYHLKIKKIVEDISKHISFVFFVQTFISSIVICGSVFLMTVLSQKHE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DFFRTAVFGCLMTFQIFLPCYYGNELSVASDKILSTLFHSDWVSSSQKYKNSLKIFLE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KRTIKVRSFKIVNIDFETYTTIMNAAYSLYALMNKINQ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28_CLUMA_CG008901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SSENYLKCFKFPFFVLKVFGLWQEKSSSWIYRLYGVAFHLFFLGYIVICHSMFFLDTL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GDMKEICEALSIMFTVYSIFIKVIWFLIRLKKIKNLFQHLEELLKVNSFGKMNERNLM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ENKRMMRIEKLFFGLPIFTCLVTVIKALSFDMKRRELPFKTWVYWDYKNNLPSYWFTV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QCVGAPILSLLNFSIDMIQIAFMHYLNVMLKEFSVEIESLEPDKMSFNDTKEYDRLCKC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DCFVQLKDLGSKISTHLSTTFFIQAILSALILCTSTFLLTTLSFVNEAPTFIRTTFYC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MLIQIFLPCYYGNEVTLTSDKISTTLFHSKWVDGDQKYKKAVTIFMENTKRSIKISAF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VFVDIETLTTICNTTYSLYALVSKIAQ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29_CLUMA_CG002372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DNFDYFLPMKVPIKIFKMFGFWYDKEASKFYKAYGVFMHLFFIELFLTGQLGRFFLTD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VERAAITSVLFTFVGIFAKASIVMFITDELVLVIEDLKHFISFLEVGDGSLKFLRNRV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STKLLRVYWIICYTAWFAGALIPMVNYFRNPIPPYAVAFPVWSPFDHEQNLFGFACVA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QSFTTFSVCAIVVIGGLVPAFFFNVNAGLLEELNDRIANIGKPRKSIGKSGKDKKKQL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TKFRDLLECIEMHHRVKILISRVGNIFSTMILAQGIMSVITICTTAFTLTKISIVTEP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FIFTFFYMMPMILEIFIPCYFGNEILLASQKLSTSLFHSDWIQEDKNFKTALKMVLEN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NPIKIAAAQGVFPVSLVTFLRIINSAFSVYAVLQSI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30_CLUMA_CG002371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DNFDYFLPMKVPIKIFKMFGFWYDKEASKFYKAYGVFMHLFFIELFLTGQLGRFFLTD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VERAAITSVLFTYVGLVVKTTNVMLITEEMESITEDLKSFISFLEVRGSSLKFLRNRV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FSKLLWVYWTMCHIVVFSGTLIPMVSYFRNPIPPYVVAFPVWSPFDHEQNLFGFVCVA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QSLSTFALCGMVVIEDLVPAFFFNVNAGLLEELNDRIANIGKSVGKSGKDKKKQSKST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lastRenderedPageBreak/>
        <w:t>FRDLLECIEMHHRVKILISRVGNIFSTMILAQGIMSVIIICTTAFTLTKISILEESSLF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MFTYMVPMILEIFLPCYYGNEILLASQKLSTSLFHSDWIQEDKKFKTAMKMILENTKN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KIAAAQGVFPVNLVTFLRIMNSAFSVYAVLQSI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31_CLUMA_CG008717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ELNYSSVFNLPFFFLKNLGLWQSKSSWKIYRSYGFILYLIFLGLPLVCHTKFFFYIVK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TIADISHAINILFSLYGTLFKTFWFVIKLESIKEMLEVISTDHKTHQPRKTFLNNFSS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NIMKVVKFYYGSALWAVLMASLNSVIHYKRKEVIYETWWFWDYKSNDNYVYWPFLCYQ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LILYGCLVNYSIDIIPVLFMNFASMMLNNLSDKISVKNNVKENEVKDIKEIKNLVEYH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IKQFTDDISTHTTFVFFIQTFISSFILCACTFLITTTSPINNTSEFMRTFLYGCSMLF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FLPCYYGNEVSATSDKISTSLFHSNWEGRSKKYRKSVEIIMENLKHSIKIRFNNFITI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GTFTKICNYAYSLYAVFQKVNV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32_CLUMA_CG006801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LKGSFEIDLCDEASISTLLEIISRQGMEEKMLRLTIRIWNLKLFIKLSNYQMFTKYSV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ILNKKLFTLKKKILADGKSNEIDFESRKIIEKHRRVIRMAIFVTIALYATVILGSFLCC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IKVDEFLMITEIQLPWTRPNNYVSHGMNMTTMMVWISHMAFIVIGSDSFFILTTVHTM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ASVCGHLVSKIGRNTDDKYLNDLIERHLHVLDLIESSNTIFSVINFCQLISAFLMIVA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FQLNSVVDAVSLLIIVAILSQNFVYCFLGTCIETSCEQLEQSLYCSQWYNLRNVSLKR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LMMLVMSQRKRGYFAIGIKPMSLETHAELLKAAFSFLNVLLTM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33_CLUMA_CG019933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FLNNGLDFEKEFQFIEKIYKIISLDIFGGSKKVSKRFLLQSAIYFLFWLVVHFKNVF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FVSDRAKQFTGIIGISVFYQMIVKSYAICSQLDIVSKIKSTMTEDAMNTTEEEMQIEI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RKYSRILIAGIAFLSCLVMGISVLWSLIFIKQMVMITNIQIPWTLPDTHPSHEINLIM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LWQLISTPLIASFDSFFILVTFHCVAKMSVCCSKASKIDGKTDENFISDLVEKHLRVM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IKISAKIFNQTCFHQLFTTFGVIVCSTFNFTNRFELFPFVMLSAAILQLFFYCFLGNI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SMCEKFQESIYCSKWYEIESISIRKKILLILMMSQRRKEYSFFGIKPLNLETFADVVK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YTFINILLRL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34_CLUMA_CG016009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DIELFKPFKLIFKKFQWFGMWQDGEQTWAYFIFGYLLHLLLVNLFILCQLLYLINSVD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DFIEAFVLLTTFIAISCKSINFFLKLKKIKKSYDELKDLLQSTNYEESVDRKTLKKEI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CYKVYLAFWSSALVTCASGAFVPFLSSKLPYKVWFPFDVNKETNEIGFWIASLYLIFH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IVSTLDITLDIFPVVFMAFSIGLLNEFSQRLSKIESNGDLIQCIIVHKKIKHFVNGIH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FATAIFFQGVTSSLTLCTGVLTMTFTTNLTQLIRIVTFIVPMVLEIFLPCYFGNELSI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SHLTTSIFQSKLIEGDQKLKKTAIIFTECNRKELKITSLGLFDVNIGTFTIIIRSAYS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NVMKQI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35_CLUMA_CG012012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ERIYKLFVGPINPKKPNESFALQIWILKRTGYWEPDTDSKLIKTFYNVYSYVFRWFFL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YTFTQAMFFLNVKDLKGSKSFFLLLTQISLLYKVENFYANRHRIKECERFLRSTMFKP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EDEDLVVKDAMAKTFLLPFLFLTFAHLTIGQWAISVFFDDKHDKLRLPISAWYPFSYE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WVYSIVYIYQVYGISMSAVVNSATDTFASSMIFHLDSQIKRLGIQLSKVEEVDEHMKT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SHVNKLTKLNGKHYGEVMHCILFHKNIFWCKELEDIFKGSVFGQFIASCVISCMTLLL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SSTSSPLKVINQSTYLVTMMTQLSLFCWSGNELTHSSHQLTQKAFCSNFIHFDKKTSQ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LIFMQRTIRDVAIKAGGLFAVQLSLPTFVAIMRSSYSYFAVLNSVQNKE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36_CLUMA_CG018778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EKISELRHKILELNYRINLKFWKNNLIFLLIVINHIAITFLYLIYGYSSYADFSGTDM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FFILMIRSNFYWAFVYRNSDKIKLFASKIISDRKTFSNNERIIKICRNYERSENYVLL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IISGTLSALMAIVMTFFTKFNNFHLPMNFYIFFLPLNESSINWWINYFYQANVIAFGS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ANIYFPLTLWLINHSSWGHEVLISCMKEFHEVVERKSTSNDVEIDHKLNDVVKQSYLV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DHEEIRQFLKFNFLIEFSLLAIMFCMSIYTITTSAFVSSFIFTSMLYPIAQVYIYCAI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KVMTQVDKLVDVIYETSWYTLNTNQRKALQLMLCKFQNFKGFNGIFIKVDMDAFQKLM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IVSERETKY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37_CLUMA_CG001587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RVMGLFGFHPDRFNMISFQQMITLLRSISYQNGFNFENLSIIDVIANVYTTSLALKL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FHHNFEKISILIDQISNLMTETTLNSCSRKSKIFDYFVHIYLSVYTLLISVIYLLMFF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ESSFDPNELFPFETAIHPLKEISIFVSMLSFAFLEISSLIYQCCFFNICIHVGSLYAQ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NDIQKMENGNFSKTINNSLIEVRELIVDTNKYFRGVMCLSFIIDVAYIGIALTMFGKL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ALTFVFYAPMVIYDLWIFCYGSSLMVEKGDTITDVIYNIPWYNFNKKDKTLTQMMIQR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IPIKVNIFHWRIDRELFLQKVKNGLENIKSILTKYAFSTLSTGYDCIMKYL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38_CLUMA_CG015614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ILSKLTFFILFFSNLLRNALVDFSGDHTKQFSPFIGIFSDVQEMILNDVAIFVKEEFE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KKYRKITRGIFLAVSFFYSMVLVLFFLWPIVSAGTIVMPYSFQLFLESPFMFALNYAI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lastRenderedPageBreak/>
        <w:t>ICYVTSAIYFIMAFDGFFILLSLHCIAKFTVLCHLASKIGDFKNFELTTEKCQSHFING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RKHNHALKLVATANNTFKFINLGQLFTALGMVVVVSFLIQFNVPFNVYINFLTILIQL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YCFIGEVMLNMSDALSQFLYCSQWYALKSIATKKKVLIILMITQREKGYSAGGFVYMT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IFSIIINRAYSFITVLKSF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39_CLUMA_CG001303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STQRDALEIFFKVFNYYGLSAFKKREKKSFLFFLLFVFAVPGNTIILLLATAQATTID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VRNFRLVPLYVAALVKGVNLVANLKDILDLIASMKEMMKEIDDQEIVKRANVQSMRIL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YLVTGFSPLIATQIFSLITQEQVIQLPSLPTGYESFQICVFAIYWILYNFGANYSTLL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LLSFILSYFLTCFQAYSEFLCGEDQPSKKTIQNFYKLKRTAKKYSEIFSTVILYQVCL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LTLASHAFAIADLKNIFSVESIPIFLMTIIIILVSIVPCYIGNEVQLNTGKIIDKFFE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WYELQPKQRKNMIVMQSILQERPIQLKVAGIFIINLDSFFILINSTYAIFAFMKNFK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40_CLUMA_CG005959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SNYVGDLKIKIQTLLNNNFDYKLEFQIIDKCFKISTFDPFKVRNGSWIYLSYVTSFWV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ILITLKNIFVDFSGDNAKQVSSMVGAFMWIQNAVKFLVFCFCNKELLMLKKMILDDGK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CSDIERKYRRNNRILLWNMMKINDFVLAIEMKVPWTRPKSHPSHEINLAAFTLISLTS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FAIGCDSFSITVTTYGLSKMAICSDLASKIGRNTDDKFIEDLIKKHLHALDVIETAGN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QPINFCLLISDFMLIVLTIFQFKSGKGEPIAVVAAMCMTFLLFQFCFMGTAVSSSVRN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HKFNLFTQMKYLQCEDFERSIYCSKWYELENVSLKKKILLLLNVAQRKREYSALGIKPI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YTFADVINKAYGLINFFLRR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41_CLUMA_CG003977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FLKIKFMKTKFLKMELDFKIEFRFIEKLFQIMCKKNVKRSFTEKFYLIKVFPQLSPR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TQFVIYVAFWSIVHMKNIFVDFASNRVTMKILSFCLKLDSIRTLKSKILEDVADTTEE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IERKYRKYARVLIFSTAIIYLFTSIISFLTALGFKSDTALPNTHSSHEINLMMTTFY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IGVVIVVGCDSFFIVLTFHCVAKMDVCCSEASKIDGRTDKKFISNLVEKHFRVLEIIR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EEVLNPIYFHQLVSTFGVLVCTGFNIKAKADYLSSILLILSLFQFYFYCFLGNYVSSMC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KFQSSIYCSKWYEIKDISTKKKILFMMMMAQRRKGFSILRIKPLNLETYADVMKQAYT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NILLGV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42_CLUMA_CG005956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DKISNLVRDLKIKTHTLLNNNLDYKLEFQIINKCFKISTFDPLKVRNGSWIYLSYVSI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WVFFVLITLKNIFVDFSGDNAKQVSSVVGAFGWIQIVVKLLVFCFYNKELLMLKKMILD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KERCSDIERKYRRNNRIALLLLLYSLSTTAISYIVWNMMKINDFVMTIEMKVPWTRPN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HPSHEINLAALTLITFTSVLSTIGCDSFLVIMTTYGLSKMAICSDLASKIGRNTDDKFI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LIKKHLHALDVIETAGNVLQPINFCIIISDFMLIVLTTFQYRSGKGEPIAVVAAMCMT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LFQFCFMGTAVSSSCEDFERSIYCSKWYELENVSLKKNILLLLNVAQRKREYSALGIK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NLNTFADVINKAYGLINFFLRF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43_CLUMA_CG012053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INLPKTSRFIVEFDSTLDLFRKTVKTANIALWASGANIFKENHTFLTLQLFCTVSYII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MAIIFYNLYLFHDDFIRCCFMLTIFFIAIQGFTKVYTLFRYKIGILAMVARCETIMMK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YPKVNEIFEKWMLITWYLFVLLAVTFCTAGVLAAIYPIIVYLITGTKFLHFGYQLPWL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WDGRYGYLCNFVFCCIATFLYALPLSATVCIYLLFVLIVLAQYDMLEVFIEELDESIVS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NGRNAKLIKSQIKRIAENYIEICDFVKAYNNTYQLVIFVEVGCLIGESTICLYANATD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FPGILIIFTCAFQIFLPCVLGTILIIAGDNFYDNLCKIHWNLLSIPDQHSFILLLISS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SEVITIQMNVLHLETFVAIYKSIYSYFTLLMSM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44_CLUMA_CG010696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DLRTTNDTQSNCPKEKFSYKVMDKGKNWFTYHKLFLEICGMKPLKFSFKSERMKFLNY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TFLSYIFWHFIIIHLSVFQTYSVILNFDKALDKFIDIVINWMIYLYGYSILCFCQLNW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LSELLIFIEENFRQRSAKGLTFISIDESIKKVKKFILFWIFSCLSGTLMWVAYPLIQN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CCKSLPIKTWYPVNVAEFPNYQIAYILQFFGQIYVAIGYGICGGLYVSIILLLCGQYDI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ASLKNLDEFPDTEISNDSYLKDVVKPLTSLHEHREHRHLNEDEQECNQYFVSTEKYDD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NMLKFSSKAIKGRKTLSDCVEHHNMILHTAKMIENYFKWLILPRFTFTTLLLCTLAYV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TMEEFSVGKIASLLIYMALSASELLLFTYSGELLKHHSCRGSEALMRTKWETFDATLR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MVLVQRIAAKPIIMTAGGMFYINMNQFRSVISSAFSVFTLLQNLKEKS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45_CLUMA_CG017364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SMWDFTIYHLKIIACQRRYIFKDKIWVIFNVFSYAFFGIPIFLFIIQSFKVITDVAEM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PFVIEFNVFIKICTFYSNRETFYLLMEEMEEVRANRVNNFVVKYEMSRMEYYLNIFKV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SRILIFAGTSFWLAPIIHTCIMKKFLGHDDFQRYMPIKAIYPFDMYATPYYEFLYFYI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PIFLSIYGSGGVDIMFFEFCRALCDEFDIIQRAADTETEDKKILIGHHSKVLKVADQL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LMEPIIFVQFLIGSLTLCVVGFQLVMSDDFVQKFVVTFLGLSVTGQLFFYSLFAQLLA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STTAADFSFALDTDYVLFIMRAQKSVVVKGGFYLATLETFNDIVSSAGSLIALMQSFV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46_CLUMA_CG015610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lastRenderedPageBreak/>
        <w:t>MGMFSYIEWHLRFVCCHRPNSLKHKIWLAFNIIQFFCFFIPGLTFVIRSLDEITYAAEA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PNLIIINLCAKLAVFYFQKNRFYALMDGIENLRMNRSFKSETYNAINKMSRMEYLLNM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VLYSRFLRLTGITFSFTPLIHGTVMKILGHQDFERYLPIKAIYPFDMYASPYYEILYV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LYPVFITSYASVGFDLLFFDICRALCDEFDIIKHCVDSEDKKNIMSHHSKVLKIADEF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LFAPIIFIQFIEGSLALCVSGFQLVMSDVFAQKIVVTFLGVALMMQLFFYSLFSEFLK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SESAADLCYIPDRDYILFIMRSHRSVVIKGGFYYATLETFNNIVKTAGSLIALLQSFE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47_CLUMA_CG020270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NPLIGANLRAMKIFGYMIYDDQKYKRLHCFRGVLLTVSFIIFNISQFIDLFQHFTNID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TKNAATTLLFATTSFRMINFYKNRQRYLAIIKYVDSEIKKMLSIEDNHEKEIIHSSIK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RNLTACFWIIALITGNLMCVNAAVQAFLHTSDKSPPLILRNWFPFNNFWLSYFIQYYI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IGMLIVPCWHSFIVSIMIFVITKLKILNKRLSGIDEEYSHFVECVKKRSDIYIFVKEL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LISSSLFMDFIVFSILLCALLFQATQVDFGIQLAIIFFYIVTMTTILWMYYNHANEIT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SNQLSISAYECNWYEHSRHFRKQILILITASKPIIIHAVFIIMKLDTFLSILRASYSY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LLSNIANDKAL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48_CLUMA_CG016015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DIELFKPFKLIFKKFQWFGMWQDGEQTWAYFIFGYLLHLLLDGEQTWTYFVCGYLFHF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VYLYIFGQVIYLINSADLLDFAEAFVLTTTFVAQAFKSYNFFMKLKRIKRSMENINNL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KTDHETNFGRKLIRQEVSLCYKVYLIFWSSAIVTVISGAFAPVLSSKSPYKVWFPFDT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ETNEVGFWISSYYLVFNSIPISTLDITLDTFPVIFMAFAIGFLRELSERLKKIRNNHE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QCVVIHKEVKLFIKDIHDNFAEAIFFQGIMSSLTLCTGVFTMSVTENLTQLIRIITFL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MLLEIFLPCYFGNELSIASSTLTTSIFQSNWIDGDMKFKRALMIFTECNRKELKITSL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FDVNIATFSSIGRSAYSVFNVLKQSTNRNSH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49_CLUMA_CG005957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DKISNFVGDLKIKIHTLLNNNLDYKLEFQIIDKCFKISTFDPFKIRNGSWIYLSYVTI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WVFFILITLKNIFVDFSGDNAKQVSSVVGAFGWIQIVVKLLVFCFYNKELLMLKKMILD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KERCSDIERKYRRNNRIALLLLIYSLTTTAISYIVWNMMKINDFVLAIEMKVPWTRPN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HPSHEINLAALTLITFTSVLSTIGCDSFLVIMTTYGLSKMAICSDLASKIGRNTDDKFI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LIKKHLHALDVIETAGNVLQPINFCLIISDFLIFVLTIIQFKSGKGEPIAVVGAMCMT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LFQFCFMGTAVSSSCEDFERSIYCSKWYELKNVSLKKNILLLLNVAQRKREYSALGIK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NLNTFADVMNKAYGLIKFFLSL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50_CLUMA_CG019937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FLNNGLDFEREFQFIEKIYKIISLDIFGGSKNVSKRFLLQSAIYFLFWVVVYSKNVF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FVSNRAKQFAGIIGIFVFYQMIVKSYAICSQLDIVSKIKSAITEDANCTTEEEMQIEI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RKYSRILIVGTAFLSCSVMGLSVLWSLIFIKQMVMLINIQIPWTLPDTHPSHEINLIM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LWHFISTTLIAGFDSFFILVTFHCVAKMSVCCSKASRIDGKTDENFISDLVEKHLRVM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IKISAKIFNQTCFHQLFTTFGVIVCSTFNFTNRFELFPFVMLSAAIFQLFFYCFQGNI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SM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51_CLUMA_CG017393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EAIEEIKLITMEDFTEMGIKFFKLIGLNLESRKEVTKKQKAFMLLGEFHFFLYLINIF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ICGMLVYAYKNLHDIKIVARVLPNLTNAPYLAIKLFVFYWNRDKIKDALSILEESFPK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EDQLNLNVQTYLKEVKMFVKGFGFLIIVLNVVLIISQVVLIFMFGTTKLPLDIWLPFS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NFIIFGAVSLWMDWLCLVISVGAYAADIILFATISLTSILLCFIIFLLSSSRDISTFV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FPYLGTSLNQILLFCFLGQKIANSSSSVAIGIYNSKWHQIKSLKIRKALLMILIRSQK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ALTLKKFGVMSFETFTKILAAAYSYFTLMKSF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52_CLUMA_CG004532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NTENYLICFKLPILILKTFGFWKEEPWSKLRWMYSILIRYLFLDCIVIAYSVHLIKSL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RSIADISTTLSYLLTIYGLFFKSMWIIIKQKKIRSMMKSLEELLKVTSFGKTNERNLM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HENNRMMKVERIFYGSSIVLAFFVLIKAIAFDSRIGKIPLDTWIFFNMEPNSFLYWLVV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ECFATLFVIIVNFSLDMIQIVFMHYLTVMLKELSIEIESIQPEDDTKDYDRFCKCVDC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QLKDLGGEISTHLSLTFFVQAILSSVILCTSAFLLSTLSFTNEMPIIIRTVIYGISMM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IFLPCYYGNELTLISNKISTTLFHSKWLDGSKKYKKAVTIFMENAKRSINISAFGFVF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IGTLTTILNSTYSLYALVSKLNT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53_CLUMA_CG008545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KLVQKLLFDRESTLNDKKLWQLSQNYSKFECFVIFCFDGMLILSGILLMFVTTFVRV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YRLPLNAYLIFLPIEGMSLNWAINYVFQLTTIGAAMIVFGSHTCVTLTIINQICFWID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IVEVERLAELLNNPDFNYELQKTSTSDCIKNIIDSSNACSIWHREVQKLFQFFFLCQF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ISIILSLNMVSIFINQMQSKFVFMAFFSFLLQFLLFCLMGTRIITKYETLCDAIYGTSW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MIDVKSQKKVLFILMFCQDQRSINGVFYPVNLETFKKFSELNGIHFVTLKTFIITF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54_CLUMA_CG022056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ELNIKKSFWFNFTCAKLFGFYGDTTFSKRKLRDFIFLSIVVFPCVASLMTFLTHRNLQ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lastRenderedPageBreak/>
        <w:t>FNDVSTIFVTFSCFGFSLIILMLKKKKFEKCLKTFHDLDALDEDEILKQNDNRIYILMF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VSCYIFTSVLYVIVTSIWRDEGSLIMPFPIDIKNDYLNIFMISFQAYIAVLAATINSA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TIIITFLAVYAANIDCLRIRIEKLSNEDIKQDLQICVEYHVKLMELFETIRNIFKESI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QSNVTVIILCTLTYQLTEISALENLAESIKIIFVASMMIFQIYLPHLFGSIIAEKSLK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EAAYFSKWYDMNIEARRSLSIIMTQKEMEMDIMGFNKMNLEYFMTICNRTYSLYCLLK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55_CLUMA_CG005942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TQIIKYIRDLKLKFDYLLNNNFDYLFEFEVIDKCFKFSTCDPFKIRNGSWIFLIYFTF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WGFTIFTFMKNILKDFSGTDQLSAFVGTCVWLQTFTKLLVISFHLKKFSKLREIILSDG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IFDETEKAYRRTTRILVLVSIAIYSVCGSFLVLWNFVTIKDFVLTVEIRIPWTIPNSH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HEINMATISVMVVLTVFFYISFDSFFIMVTIHGLSKMSICSGLASKIGKNADDNFIDD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KKHLHALNVIETTSLILQPINFFLMLSDFGAIVSTLFQLKSGMKSVASFASLCLLVQF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YCYMGTKVSTACEEFEQSVYCSKWYELEKISLKKKVLMILNINRLEESEE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56_CLUMA_CG010584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DFFKGELNFKIEFNFIQNLFKIFSLDFFGGSENITRKFLIQAGIYFSFWSIVHVKNIF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FVDDRTKLFTAITGAFIFFQAIIFMKTVSFCTRLDSVKVLKAKILQDAAKTTKEEMKI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RYRKFTRVLIVATASIYFFTIVLALMWELIFIRQMVMMIRMQMPWTLPDEHPSHEINL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MFSWQVVTLIVLVGYESFFYLVTFHCVAKMSVCCFDAMKIDGKTDEKSISDLVNKHLH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ELIEISAKIFNPICFHQLFTTFGLLVCSAFNRKSKFDILPLMIVMSGAFQFFYYCFLG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LSTMCEKFQESLYCSKWYEIESVKSKKKILFMLMMAQRRKEYSVLGVKPLNLQTYADV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QAYTFLNILLGA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57_CLUMA_CG007242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LNSSSLKSSSKFYVFQVNGKLSKRFMLKAGIFFLFWAIVFIKNIFSDFAEDTKKQFS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LGFCLNCQTFLKLMALCNKLHCISAMRVHIVEDIKHSKPSEVEVELKYRRLIRRFIFS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FAYLITTVLMSFWSLICIQKMVMPFQVQVPLTKPDSHPFHEVNLAMIFLFLIVIIPLT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LDSMYVLVTLHCVSKLSLCCHLASKIDKKTDEKFILELVKKHLRAQEIIHESGCVFNI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FIQLASAFGFIVICFFNLGNNFDFISAIILSASLFQLFFHCYFGNILTSKFEEFQQSI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CSNWYEIKNISIRKNILFMLKMTQQGKGYFALGIKSKPLNLRTYGEVIKQSYAFMNFLL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58_CLUMA_CG020752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DRSQNPLVNIKKKFIALNIFDGVRMPSKRFFLTTTSYLIFWWIIHLKNICFDFVNDTK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FSAIYGFCAIFEFLLFKQISLKFIMTCSNLKFMSYLKNKILEDVRKTTEEDFEIEKIH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DGRKIIALYTIFFFSLPFLLSFGSFLCGFIIITRTQSWVYSHMGDTFAGLDSLYVSLT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HCIGKLAVCSHLASNINQHTDEQYILKLIKKHLDVLDLIKVSAKFYNKLNSVQLCVSFG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ATSMYNMKLNFEILLIVPLSAALIQLFFYFYVGHQLSSMNAQLQHSIYGSKWYEIKSI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KKKILFMLMMMQHDKGYSVMGLTTIMNFESYLDVMKQ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59_CLUMA_CG020753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XXFDFANDKKKQFSAIYGFCAIFEFLLFKQISFKFIMTCSNLKFMSHLKSKILEDVRKT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EDFEIEKMHRKNGRIIIISYTIFFLSLPFLLSLGSFLFRFFIITRTQSWVYGHMDGLD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YVLVTYHCIGKLAVCSHLASNINQHTDEQYILKLIKKHLDVLDLIKVSAKFYNKLNSV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CVSFGAIATSMYNMKLNFEILLIVPLSAALIQLFFYFYVGHQLSSMNAQLQHSIYGSKW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EIKSISLKKKILFMLMMMQHDKGYSVMGLKTIMNFESFSDVMKQVYGFLNFLLNV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60_CLUMA_CG020415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FLKMELDFKIEFYFIEKLFKIFCEKNKLCRIILINEIFYSALNCFDGKRNISKRFII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AIYAAFWLIVHMKNIFVDFALNTTKQIAAICTAFLSYQVRFSLFKQTVTMKILSLCLK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SIKTLKSKILEDVADTTEEEMKIERKYRKYARVLIFFTAVIYLFTSIISFLTALGFKS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AMFVNIQIPWTIPNTHPSREINLMMTTFYQIIGVIIVVGCDSFFNVLTFHCVAKMDVCC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EVSKINGKTDKKFISNLVEKHFRVLEIIRISEEVLNPICFHQLVTTFGVLVCTGFNIK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ANYVSLVFLMSALFQFYFYCFLGNYVSS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61_CLUMA_CG019818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DRITKFLNNGLDFEKEFQFIEKIYKIISLDIFGGSKNVSKRFLLQSANYFLFWVVVHF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VFVDFVSDRAKQFAGIIGIFVFYQMFMKSFSICSQLDIVSKIKSAITEDAMNTIEEEM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EIKYRKYSRILIVGSLFVYCSTMGISVLWSLIFIKQRVMITNIQIPWTLPDTHPSHEI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TMMFLWQFFAATMIAGFDSFFILVTFHCVAKMSVCCSKASRIDGKTDENFISDLVEKH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VMEMIRMSARIFNQTCFHQLFTTFGVIVCSTFNFINRFELFPFVNFGSIIFQLFFYCF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NILSSMCEKFQESIYCSKWYEIESISDRKKILFMLMMSQRRKEYSFFGIKPLNLETFA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VKQAYTFVNILFRL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62_CLUMA_CG014845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GFEGMNRILFLFGYHPFKFGDVWQRRWRLFLIGFLTFNFFYYILIIIYKIWFNNFTPT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FGNFYYLINATKFFFFNHYFEKIISSLKEIMNLLCKDSSKKASENLKCFNYFSYAYLT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lastRenderedPageBreak/>
        <w:t>YLILAISSFVIMAYDSKLSNENTQDAWPFETNMGIFQDVIILQTVTAICVTEIFGLCFQC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CYFNICMNIRMLYDKVLNEYQNLIFYHVISYKKELKDIFTSLQRIKLIINEINECFKMV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ISFSVDVLTLGVFLSMIEDIHSIVTYFVYTPFVLYDVWVYCYGSSLMVEKIEEISSMI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KTWWFMLKSEKKMFRTLLQYTQRPLKIKVFIWDIDRELLILFIRFSYSVFNFVVMLKG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EK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63_CLUMA_CG007917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GFEGMNRILFLFGYHPFKFDDVWQRRWRQFLIGLSTFSFFYFIFIIIYKFLFNNYILTH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LENCNYLINILKFFFFNHYFEKIISCLKAIMNLLCKDSSRKASENLKYFNYYSYVYLT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FILAISTSVVITFDSKLSDEYTREVWPFEANMGIIQDVIILQAVTSIYVGEIFRLCFHC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CYFNICMNIRMLHDKVLNEYQNLIFDHVISYKKELKDIFASLQRIKLIINDINECFKMV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ISFSVDVLTLGAFVSVIEDFHIIMMYFMYTPFVLYDVWVYCYGSSLMVEKFIRFSYSI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FVVMLKGKKNEIRAPT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64_CLUMA_CG010679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WKISDINRYFSLDSLSNIDIYHKIAGTVNSLGGMIGVPYLTTDFKFFSFHCILTIFN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GFFALSCYDFYLYRDDTNRCIFLIVTFLPAVQAIPLIYVFAYNHERMKNLLQRSEKFI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SDSITIEKVFHFWLIIGFKLLILTVVMFSFCCFLAFIFPIIYYFIMGEKILQFGFEIP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EWDSTLGYPLNFFYGAYLISVFYFALTSTLGYCTVCVLMALGQFSALKVMFEDLEEMI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NDDGSKHGAIKQQIKLIAEMHNELLEFLTCYDEWFQILFFITMGCMILQNTVTLYAIV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NFIIGYAFLVVTALQIFFPNLLGTVLIVAGDNYYNHLCNISWHMLSVSDQKSVLLLLV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INPKKITAGLAVLQLQTFIEIYKSIYSYFTLLTGG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R65_CLUMA_CG010515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NFDLVKKLMGFFGIHPEKTKDSRQIIRRRFFLVILFFFNIFPMSYGTVWNILSHQNIN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AEHIMVNAYNISGYMKYCMLIWNLEDYSKIFKTMTDLVPTRSMTKSDKNRKSLYRVIR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VLFLCTSTAIPFLMLTLTDEVFKDVLKYPFDFNFTPFKEVVHTMGFLTGMTFGALNFT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HICFYSCCIQVITLYDYLTEQVLEVNTKPENEKEIIRNSVEFHMKTKEIIRDISSNFHG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LSDVLSYIIMLGTILFNLSYSLIFIRLATYSLSSFYGSWIFCNGGNILILQSQEMAVK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TEIHWPTINSPSLKRSLIIMIMNFQKPVQMILFKMRIVDLELFIFIVQTAYTLFNVMI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N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1_CLUMA_CG012846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LHVKSNIFTTLVSVDWHIDNLCDVLLLSQAMFGIFPICGLRHLNSAQLSFKYRSFSFI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MLIQCGIVLMFTTSIYKQLNSRIEYSKAVKFIFLFLNFLVYFNFMMVARKWPEYVTRW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AEQKLMKLNMMPHDQEHRIKQQIKKIIFFIMLIAFSKRFKSRITFSPTLVFLVEHNLG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SGIYSSKSCWSMQPADEAYFRNSFIDFFTVFNIFAWNFIDAYLIIISVLLTENFTCIN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LNTNNTRIKSSQFWNDAWAAYKVSVNLVEETNDLNGGTILISFFSNLYFVCVQLLGCF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ESTFVDGLHLWLSLIFLIGRTLAVCWFASQINDESMKPLHILRSVQSDYFDITMKRFS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HLATYSVALSGMNFFQLTRKLILSISGTVVTYELVLVQFNEAEQEISDNNSC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2_CLUMA_CG012844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PYCSNIEQVSSMKGKLSRIHAVYCLMVQIFIVIMLSTLIYYFVKAEHFHYGKIIPVIF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NCFAISINLVYISWYLPSVFTSWSDFEAKYSEDDEKLTTKPWKFFSFFMTVAFLEHFV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VVDYEGASFCFHFHSTKFEAFSRGIIPDFFKVVPYSHLYGFYVVFTCFLSTVLWNFCD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LIIIFRLIHTKLKKFNEKISKKTFYHHDENFWHNARLNYEALHDQVKATNRVISCLVM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LLNDFYFVCNQALGAFKQTESIMQSIYFWFSFVFLISRTMAVLWNGSLVYQESKVIIR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NNVPSEFYYREVKFFQHYAESETIAMSSFGIFDITKSSILEV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3_CLUMA_CG017939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PNLHVRFVLKSIDSIAKIFFLSPFKSYSINKQLPSWKRVTFWNVWTITGFLFYSIFHL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VSHNDQPTVRPKLVTVFIDMYNKYCGLILNCTLIIVGFFQQTNIANINMIFEEIEEFF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KLKIKIKNSKTLRFVYLQTIVIFSALIYTEMTNCLMYIGPTIGLSVDRACIVICLTPM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TAMVECQLFAYFLLMKERLSIINQSIYRYNNFHSDHNYIDRISSLEIIYTKLYEISDL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NAYGIQTIAIIAVQFITLTTMMYHCTMKVIRILSTELSDVENDETLEEVTSTVMWIAI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YKLFSLCYCIHATNDEGKKIGHYLHIFGLHSNHLGDKFKIKMFLLKLLQQRIKFTPYG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DIDLGLFSMITGAVVTYILILIQFDIAQK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4_CLUMA_CG019782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SDIFSEEMSVFIRIYQLFSLFPISLNPITNILLKIYSVFNILFVIGIFFSAFFVFPVL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SNSLSLLVGGLMFIGLLVTHVINLMQAFTSRHDQMMIYKKFDEIDHLLQNELLVNINY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LRQRLLAKYLLITFFVVAIQTTTIASSVVYNLYFRYFTHLILTIFIVRIRCIQNMFYV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IKEKLNLVNNKLDDTIRRNREKMAFAIYTNKLQRFDQRIEKRSSLYDQLMALKQVYGK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WDISNLINDCFGWSLLAIVTQYFIEFTSNGYWLFLALENLLDRSIAIQSLCSIFPIVII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TMAYSCHRCSENSQQTGVLIHKIERDINNDLQNALIREFSLQIIHEPIEISANGFFNI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TLLGSMSAATVTYLVILIQFQLSEIKKSGNVE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5_CLUMA_CG001975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lastRenderedPageBreak/>
        <w:t>MEFPQETPVSKIYQDKVNGSLVLLEVFCLQHFSVKKLDDKTFKDCPSIFRLIYMICFLT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ASVMVFYIIEDEGSLSIKEVQSKNFLAFAIKTTMNLGIFGVVCTNVIQSYLTTKNTKK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HLTSMEMARILRDVLKCPVDFDRLTKFTMRRLLFTVCFFLINHCALILFKLDDRRLMSV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GSLPMFMLFLCAFKFNIYVWWINNQIQYLNMFLKTIFQKPVTKVISTINQKVFPINPQ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YQNYMAQLLEARKMFNKIFSISSLLNQNQGMLILMMLTVLLVALTASIYDVFIIALGE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VQELPDKLHIISICSSLLLSIAIYCQKTQNVMCELATTLDVIQCEQFENIPTNVQIFL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FYLQVNHQPVSFSAFGFYTINLTLLASIITGIVSYEIILVQFYA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6_CLUMA_CG001976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ESQKKPVRPSMEEDLNNCVQIFEIVGLQFFSLKSIADKNFMDRPSTGRKVFVIVLIVV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FMTILFLSKNDRINTKNVTAKNVVMFSIRNFMNVGLIFVVCSSIIQSYLTTHKAKIYF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VKEISKILENEFGVVSNFKDIRNQTWKRFLLSFLFYNIVHITNGIFTKDLQDFLNKSL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IPLLYLWMFTFKFVFHVKLINHQLKTLQKMLQNIFKYQPLKIIDAVNIPQISIIKPMK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LDLLRHLQGLRKIYNIIYANSILVNECFGITILVLLCNIIIALTVCGYETFIFMLGEL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SKTIETVSIMIMCISLLIALVFCCQRTHQILKRIGATLNEMECDYYDLLTSETREFLQ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YLQLSHQPVIFTAFGFCNINLAMLGAIVIEIASYQIILVQFYA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7_CLUMA_CG001977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EKEINSLLSCFEAFGLQYFSLRKDDLHSRPSIWRTVYFAFILFLITVAFVTTAVISNV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LEEMSTKCLVLYAVRNFMIIGLILAIYTSIIQSYFSTRSTKKIFNNCKDIFDAFQVEF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NINLKDLKKRTWKKVAQAMMFLTATHSTMLALHENSSISIAEKFLSFIPMTFYISVVF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IFYVTTINFHLELLEKLLRNVAIKKEDKIMEKIIPGRNLRPVSVTSQEYIDPMKQFRA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KIYNLISENGDLVNKCHGFTILVLLLGIVLTLTGSGYRAFMIIMKNLSWRETPGVLYV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MTITILIAIVVHCNNTTQLIKKLATTVNKIECENFDYLKADVRQVLENFYSQLISQPV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TANDFYTINLALLGSIITGVMSYEVILVQFYA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8_CLUMA_CG001978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EKEINSLLSCFEAFGLQYFSLRKDDLHSRPSIWRTVYFAFLLFLITIAFVMAAVISDV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LEEASAKSFVLNTTRNFMIIGLILVVYTSIIQSYFSTRSTKKIFKNCKDIFDAFQMEF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KINLKDLKKQIQKKFIQAMMFLIVTCSTVLAIHESSLMNITERCLGFIPITFYIFVVF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IFYVTTINFHLELLEKLLRNVAIKKEYKMLEKVIPGRNLSRVSVTSQEYFDPMKQFRA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KIYNLISENGDLVNKCHGFTILVLLLGIVLTLTGSGYRAFMIIMKNLSWRETPGVLYV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MTITILIAIVVHCNNTTQLIKKLATTVNKIECENFDYLKTDIRQVLESFYSQLISQPV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TANDFYTINLALLGSIITSVTFYEIILVQFYA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9_CLUMA_CG001979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NSIIKYLSQCATIFQLFGHQYFSVKTLTVKNQNRYPTLGYIIYFIFIFLTLLIFSSIF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TADIDTDDDTITPNTILSEVIAHSMLAGLVLIVIVGFVESFIATPKFKRIYLNFIQVAH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CQNEFQFSINYRRIRNKMFLKCFVYFCLFVLCELLLFFYERSFNPKEALIQMSISFVP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FVIMSIFKFIHNVRLINLHLEILSKLMKNLFDARYKTIEHSNINKRQIRRSKYFNLST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RFIKKIYNILHETSELINQSFGITVLLITLVMVISITESAYRIFLISVKKETIDAIGG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FNLLMGIHSLIIIVLTCDSSGKHMKKILECINNFETEHFQDIDDVSDELLTKLYMQIN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PVEFTTAGFYTINLGFLASVNEVSVREVIKV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10_CLUMA_CG001980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NSAVKYLSQCATIFQFFSHQYFSVKTLSVENLSRQPTIGYKLYFIFIFSTLITFVTFY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LTKELLKSENLVLGAVINNLMFLSLILIILIGSIQSFFLTFTLKKIHLNFFKVSEICE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FQFIINYRSIRNKLFRNFLFYYFLYFSIYASYYVLQIIFKVPSTSFRFCAAFIPFNFM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TIFKIIYFVKIINYHLEIIVVLTNKTFTSNYETSMEVDFYGKPMRHHKFICLTTKIRE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KLYKILYDSSEFINGSVGVTILTIMLIVVALITASGYWLFIIIIRKESIDKVSGAMFA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TSFLTLIIITFNCSNCEKYMKDLLDSIDKFECESFYDIDEVSFDMLLKFYKQLSIEPM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TTAGLYNINLKLWSSELFP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11_CLUMA_CG001981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HSAVKYLSQCATIFQLFGHQYFSVKNLSDENLNRQPTIGYKIYFTLLFSLLVILSTIM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LLSADYKVDKITAKVIFSAAVTHSMLACLILIIVMSFVQSFTTTSKVKKIYLNFVRVA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CQNNFQFIIDYRQIRNKIYKTFLFHISFMFILLSSTYLYESSVGMPDAFVRIIAAVIP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FISMTVFKFIFYVKLINYHIEVLITLMSQTDKNLIQVSIINKKSLNPRLKLYGKINYL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IYDILYENSMLVNECFGTTILVVIINMVILLTTVGYQSFLIIVGENSINQSAGILFSA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SIFTFQSIVFCCDRCYKLINNFIACINNFECDRYQEIDYITNELLKRFYLQLIYQPIR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TGGFYTINLGLLTSALYH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12_CLUMA_CG022057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QRSYDFEKSFNFFTMIVQIFGFQCFSVNNLSMNGSSLKFKFYSFIVFISILIASSYF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FKCNLFTNKKINSKNVLTYVIEYMAQGGGLVVIIVSFVQSIASTNITKRVYDNCFKIN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CEREFEYSIKYLSTKKRFKMFLIFLSSYVIAALLNYFFLTNEPQINHFLCFLFILIQV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YKFILLVDLVNVHLRTICKLLHENDNIQFTSNDLILLSDVNQMHFNKTSLNSFKLLTI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lastRenderedPageBreak/>
        <w:t>RIYNIINDNSELINQSFGYTILTIAVYTICVITSTLHDLILMIVGNLPVSRLGGIILLI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NYGILISIVCTCETTQRHISDFHVQLNKTELDKPKFKRQVMVKFMENFDLQLIYRPIY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AGGFYTLNLKFLATEQFRT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13_CLUMA_CG016160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TKVKIQKDIFYSSHYSFYVLKINGLAFYNFNRKLTKFEMNFMNYVHLSISIIFWLLLI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QFLVHDDSIIIPTSKVLSEVFKWQYRCEYFFSLLIIIFNFNKRSQIETFLKSLKTFDE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EELDWRFKVVQHKSLTFVACFILTTIIMAFHIILEYFISVDQGIVPDHSVIAVLNVLS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IVSQFLLLVSFQFISSVACVATRLTILIQNIKELLPLNEGEVREVQLNGAKEAFVLRN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LLHDKLLDAVDEINEVFSKEMIALFLLSTAIEVLVSYFVVKVSMLEILPIVKTWILIN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IWSVLLVLPCIISIYISDKATNESRRLLNHVERYSSSYRDESALLKLDFLLNKLRCQP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LSCGMFNINWSFALSMSGAIITYIIILTQFENN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14_CLUMA_CG016771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TKVKIQKDIFYSSHYSFYVLKINGLAFYSFNRKLTKFEINFMNYIHFIIMVLFWIFLTC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QFFGTAQEFLIVKTSKILSEVFIWQYRFEYFFAIFIIIFNFNKTSQIENFLKSLKSFD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LEELDWRIKIVHHKSLKFLICVVMASIIMMLHIALAYAMYAYFGIPSINTVVEVLKIL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FIVCQFFFLVSLQFISSVACVVTRLTILTNNIKELLPLSEGQIKEVQHNRRIEAIILR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AILYDNLLDAVDQINEVFSNEMTFLFLLSTAVEVLVSYFMVKVSFLEMDAIVKTWISL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FIWSIFLILPSIFSIYISDKATTLSRHLLNHIEKYSSFCEDSNNSRDFQFQNIFSLLK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FLLNKLRCQPIMFSCRMFNINWSFALSMFGAITTYIIIITQLEHD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15_CLUMA_CG018783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HKNEKNIYHSNRTLFLFTKVFGAAPYQINKESLKIEMKVINHIFFVLSISAWVVVGIY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NVYLQVYEEAKETNSLASDQLWEITLTIQAIMLPFLVAFNVSKRQHIENLMISLKSFD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CLKSLKWRFQIFHGRNYWIPSILIIPNLIYLISFEIGPHIYYHKDSEERSWFVLICDMI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LTSMELWLIFYLQFVVSVWCINTRFDALLKNFRFILRYDFCVKEFLNLGSTYNKDTLN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SLLYDILADIVEEVNSIFTKQVKFNKTVVKSVNYLILMLQLIPIFLIALLMETGTIHL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ELTRGDVEEPIKWILINSFYWFVFLIAPSLVSIYVADGSSNKRSELSNLVENVSNSCD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DIFQEILSLKVKISNRPVIFTCGLFDINGELALSIFGTIASYLIIIIQFEQPAV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16_CLUMA_CG001423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FMKIIKIFQVAGIYPVRTFELTVYQSNVEEKRFYGNLSTFWSFFNLTIVLSLIIAIGM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QIFFYDESSIGNLSDILVYYSLLFAHLVIIIESLRKRKHLVKYWKFYTRSLRISKMFR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IWIRKLFVKVLIHATITCLFELIIYIGITSDREWTLFWSAEVFSLMITRLHNLLHIFL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VIFFTLQDMNSRLKSDILWLKVIGEDKKFTKKFLYKNIKAIKTQFKNVMEMVLCVNRY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WTQVFNMGQTFIEITSELYWVYVFSVKVDTEFLWGKIVIIAIQYFPKLTTRCIKEAHE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AFNINHIDVFIDDRELRSLIMEFSLLIAQSPKYFTARNFFIIDYTLAGKMLSAVLTYL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FISFEP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17_CLUMA_CG007312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TSKFKNPFKDLMNPTDIYTAQWPLLKLSFFMGIVPYKIVNRENSRLQISVFGFTILILH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ILFGFCYIRTITVHESIVSYFFKTEISVLGDTLQLCIGLIGICTVFLYSVIQRHKFVAW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18_CLUMA_CG006200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VESFTRVNVDKKKSRSPIVESLDFLFYLSRLLGVIPYSLSEYVSKKRFELSQFGNIFC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SMIHFIAHYQFLMGSSIFSGEMNNSSGTLTTVIGIFIIYLEPLMMAVDVLASLINQNR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SIFDRLKRIDDKLVKENISLNYQVIRKYSIIFIAIAAICEISLQAVYLISFDSDPFSW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LYWFVVTIPTFSNSVAKTWFLVLILLVQQRLRAINDYLNDTKRVLSERKMRNINTIGS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HRKDNLFMENIEYLEKEFLSTRNAKIKSDNAWAVNSGMTNKVNDFNIFGQTKSKSIIKV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FALNREEAEAGGYKRSMHMNGWNVNDRDILIGDKMDEKLINLCRAHDEICEIAKEVNR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SLQMLLTMAYGFLLITAEFYFLYCGLLKQPVSTLFERTSNIPITISAIVYTAYKCVVV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FSWKTKVDSQKTGIQLHKIANVVDESHCYNVCNHLSLKLLNHHLNFTACGFFDLDMTT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AISGAITSYLIILIQFNLAAIRERSSSPIASLDSNALQWNNGTKVELSIPTFSPPTLD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N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19_CLUMA_CG016769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RKYDVITVNKRKGIASYKDKDFMIIGLAPYEINKNSLNIEMKSFNYVQLLVSVFGWFA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VVKVRTLIFTFNNLFGLHSELLDHIRKLSFILIYIVTPFFPVFNYFKRHRIGNVLCFI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FDEKLHSLNWRFQIVHKRGFHFTFASIIPLTIAIVFIVQRVFISKLRNDFIINNISTE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LHILLYYLIMEVWWIIYLQFIGSVNCVNTRLDALQNNMSLILPNEPYEIFKVQKKDMQ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GILYDLLADISEEINSVFTRQLIPLFAVALLFEAFFAFVTVKVLSTGIIFDSWIYSEFC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WMLNLVFPSLLSIHVSVQASQKGRNLFIHLERVSNYIENKESLEKISALKKKIINRPI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TCGLFNIDWTIALSIIAAITTYLTIITQFD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20_CLUMA_CG005394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SKVSICEVAIKVGSFCKFFGFAVFSVVDGKVKVTIFDKICFILNFLFIIALGYFGIYY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SSFEDSILAAMGTCVAAAGGTLSSFFSMTITLYFRHDIWKLITLLDNMTNTFSKMNIN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lastRenderedPageBreak/>
        <w:t>NWKRFKVMCIVFIMSIVTFITTHFIVMKKLFEKIPRTSIMYSILFMKNSFSVGLTMIFS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LSLQISLINETLSLKSIHLDCIKCVQLINKIFGVLALGSVATDFLVSIFSNFVAFKAF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NDVNKTYAVECLCFGIFLKYTVMFMLYACNRVSSESKRLQTSISKLSFKEDYSILQLQ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GNQVKNLPVKLTCGLFDFDYSLVMMMISSVCTYLLIVIQFEISAQQQSFK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21_CLUMA_CG018766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PTKKEENIFTVILPFYLIIKIFGLFPASFDGEPRLGIFQFKCRDRVSSLLSLIILFGV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LNILHPIEKLHKSFIITTGLFCGMILLIITMVYQLLKRHEIIKLLHILNDFDAKAKAL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KLNLKASRKFILKTVMFILCGVLVVSIGTAFIFEMKIHYGAGCLMPLSYGYLLLYLSM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LQFSFSTLAIKNRFCLLNDNLRFTFQNSLAKGNSTLANGNANRLHEQLSNTIRDLYSN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CDGIDLVNESLTFQLIPFLVYYLTANLFAIYSTIREVFYQTPLMYIAIGTNICWMILHS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ASIALYSGHITTKCALRTPIIVSSILRNCKDKESPFTKDAFKTFLLEVQHRNMFIENE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RIDWKLLFSMISTITTFLVITCQFDASLSNDSVIKNSTL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22_CLUMA_CG018785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ILTKSTSIYETFSPLSKVLQFVGIIPFRVNSESFEVSVKFCDVFWMFMIWILWLVFI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NFLQESHHGDDSVELLLMAWQWMQIFQTISCFCIQVINILRRNRIEKLLKLLHEVDEM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NMTFKEQHSKVKNLTLNTIIGSQIITFVIYSFTIFILMYKYNEKFHLDVVFEMQFYIN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FFILTYHQFIFTLANIKSYFTLHHLSPYAGLFPQKTIETFGISFVRKVAIMHDKLNDA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IVNSTFSYEILPGMAYTSCLTISLAFGIFHTVYDEKNDDLLSNVIYFIWTWYMLAFLI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IFTADTTTKAANDTLKILSRVINNAYDELLLERLTIFSHQINHGTSVVSCGLFTIDWS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FSVRWFYLHSK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23_CLUMA_CG018789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MTEVTKMFSSNTEHIYDVAKPMHICSQLLGLTSFKVVKKNKVIVDSVTVFNVLILILS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LYIFAIFLFCTNYIAGWKVKQVITSKIFECTIWWVAVCYFVTHIIMNWWFLFSRKHFI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FNKLNAVDENLSDLDVELKTTRHRNVIFWVSLITSTYFVLTTTLGYVASTNQDTLRIG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IYVIFFSVIYRNFFLNYHFIFIMWGIKIRYQKINSLMKEFLGHLNPSQNVEKGDEILN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AKIHDKLVDVSEHINRTYGFPMLMGTATNFSYLTVGIFGIIRLLLHKTDQAAHAIIHI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WMLFFSALIFANFYFGHVTNKEARKTANLLHKIGNKEFAIVSLTSVTKFSQQLMHRMPV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CGLFPFDGALAFKIVGAISLYLVILFQFENTEQ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24_CLUMA_CG018792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LKANNICEVINPIHRCSQIIGLTSFSIKKDNHQNYEGFISFYDAMWIILSTVFRLFLI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HTSSNDFSMANREYLDQFYEYCNRVFLLLSILNELFIIWWLLLNRRKLVTVLTMINNI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ELIRLNCPLDHKSHKLTLIIYLVLSKLFNILFLLVLILSTHLTDIFKVHSMVYVMDVS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EFYSLFCSQFMLLMWTVKERYKLINDYFITMMICQNSFELKNSKLRNVMRLNNQLIKI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DISFYYGLPMIMIIGVGFLVIILCTFVGIKISITENNWNHFSISFAAIFYNIILLSYF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IVSVGHWVKSEFQKTVSLVHKFLTNVKDEKIIKTFLDFSFQLLHRKPNFCCGLFSFDL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AFTMFGAAATYLVIAIQMDTAVSKH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25_CLUMA_CG018794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FSLKAKNIYEVARPLLNLSRYFGINAFTIEVKNERVTARVSWIDLTLILSANFNIIFS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CFLHVFSDLTKLDDMFYSKIYEKTFKCSYVFAFITSFVISWWTFSKRNSLIDLFNKLI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DAELENMKVPVNLKKVKKCILMFIFLGGFVISIAFVIYLPKIIAEDIHWIHHFGMISA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TTFQIFLTFLQFQFIVHSIKARYVCLNRFLTDNFLKSSNNVYVGKAADLHKVTCIHES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ECSDLVNKFYGVPAMLLMAQEFCYTITCIFVNIQFMYQNDSTFTFVSIPSLFWSANST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LFIMTYWGHVARQEAMKTASLIHKIANRDKLNVLSPKILILSQQLLHRIPLFSCGLFD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LNLTFKMIGTAAIYVVILIQFDHAQIDMDDIEAKNVTL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26_CLUMA_CG018522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FVPTIYQICAFDCVEGSLFSIPTVCEKIFVKIFVVLHVVYVILNLKFQYNFHLELFKH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DVLGNITNLIEMILPLLCHFCIVVESFVKRRKERKIKMLMRKIRLNLNNTSRTNVSHF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VKFFFLFIVDTIIYIVVIVMLEEVPVWRLHMIYIFPSTVLVNMFDFYYATHVHFIEKS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MVQHKLIDTSISNAYHLSILTMLKETSFDLWHLTELINNRFAYEMLLSVVTKLAVFVI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YWVYIRILHAVFNYHFIRIISCLYHYVAASLLCVHPLVSLIGIFYSCNKAVNEYKNIS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LHQTSTYNIKSDFHFKKVQKFSLQLMSLKLQFTVKGFFEVTNRTLQEVNRFINSNLFK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SLK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27_CLUMA_CG012766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FLRQNNILKGNLAFMPLMLLLNLLGFYLKTTNKYKFFRMIHSVSFIILLLFVVSPSVQ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DETSMVVSTITYINTRCIYYTLIIIYISNMIARISLSTIFKCLDNSDQRLQTIFDIKI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DESSWFIRIMIILLFISAFWSFVFECCSNKIEYNVGQFVHAMLVFTLSVKILFYCMLC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IKVRFIALIKHLKEIKSSQTSFVVNTTTTKYIAVTKSIEKLSQLKEVSLIYDEVLEII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LNESFSTLLSFAFGTLFLFFTLNSFCTFFMMTTKNFTIFQLIEKAHWILLSAFAIFSLC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TTESTNKAISDCASLLNTIYSHDDFENINHKVEIEIILTKIIIQMESFVFTCGYFDIN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MLHSFVYTSITYLVILLQFNFEEVETSSPPTIAH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lastRenderedPageBreak/>
        <w:t>&gt;GR28_CLUMA_CG000719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IKIGTTKTYSIWDSIRKLFKFVNFFGCAAFTIDGKIENGKIKTTLIDVLYFLLHLGFG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RCYWNIKYDLVFCTTNSVIIKIGTRLNSFISIISYLTSCIAIQFLMKDFWALNKKLSD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KEVNSMEKFNLRVNHKLVYYKSLILISIPLTIILTSGIYLCVLTKEFMEPENFIYYVP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LMNFAVINMIMVTFFFNTFLFYDRFKLINDCLKKYFKTDADSKFKNIKKLSTKFQIEM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KLAELHDNLTESLLFINENLGFTMLNITAFTVSGSIFSIFSLYRMIVRNELQYFNLAL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NLCCGYFFIFLVVMIACCSLLTKTGKYAAILVHNVIAYIDDYDDPIIDYLKMFSQQLQH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SPTVHCGFFAFDFTLLFMIVGTSTTYVVILIQFDSNGRAAHTDLMGNGNSTI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29_CLUMA_CG022063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ITTSSLKKYSVWNTILVFYYITKFAGYIFFSIDGKPENAKIKTTFPDVVAYLAHMGAA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LFYITCTHDITFITTNNFIIDFCSRKVLQYMTLTLTISSFMMGARRCQIWENFQLLFN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NEMEHLSMRMNHKRTLLNFILFCLTCTLINLMLVAYTFYIRNDVKDPESHFYTALCTS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YLTLSMCFFGFFLIMYLAYERFDLINTCIERNFKTQEDKEDGIITVRKNQSNDTLKVI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LGELHDKLVDFIMIINSLFSILLINLFGNIFLSNVLSLFAMYRIFFGHDQENYYNGMI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LWNVYFMTLTICFIALCSLMTRTGKSTAVLVHKAINYIDNDNDPIIFYLKMFSQQMFH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PTVSCGLFVVDFSLLFTNPVTEHVNDFLQILAATTTYIGRIYHK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30_CLUMA_CG022064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ITVRSSKKYSIWNCFKMLHTYGKLSGFIFYSFDGKIENGKMKTTIFDMALFVISAVFC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LLYLHYTHDFLFMKTNNSIIDDASKGVLQFVILTIFMFNIKFYYNRKEVWISFKLNHK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CKIFLTFMLITSLIILSLILFTVYFTSYIFDSTLAVVVISITIMFNNGKIIASLLNFIC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IYLFYERFDAINACLEKYFNVHDEENQRVEKKYHSKFLQKIVLKLAETHDSIINIVMD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RYFSMLVINFVGVIFIVNVFSLFSLYRVFFGNDHKNFYNAIIQSSWTFTVALYLLGFI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SSLMTRTGKYSAVLTHKAINFIEDDDDPIIFYLHRSPTISCGLFVVDFSLLFTILGAT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YCVILIQFDSGVPMNGLGSNHTFNETSNDFYNISSL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31_CLUMA_CG007978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FYESLKFVILGQNFYRLANFRVNKTYTKLVTDKKEIFATLIFILLCVLELCGIFYKF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AGDDSSFEIYDSTTGGFQLVTFIVYIELSLTVLTSFYFFFVSIFKRKQQIKFLEKVEK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ETMRNNFNINIDYRMYSLNSLMSLIFTLIYYNIILSGILLKFLIQLKSWFGVVGFVTY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ESGMSGIFTYGYISYVSLIQDRMWKLNEKLQVIIQKPPEELEKEYETKELLCNEMMRF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LYKNLCSCVEDINQIYGSSMVLFFAHDFTLLTTQIFGMFYISFFGDPQQLVYKLLALA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WLLPNIIKMTIICFVCHFTRNMIETCGTYIRKFSNEAKEDDLADLVDMFSLQSIHLKTE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ANNFFSIDMSLFFSIISACTTYLVILIQFKNYEDENVDVVLHENFTTTLSV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32_CLUMA_CG017731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LFEKRNFYEVCAFTVGLTRIFGFFFFSVKSNSTESRKVKWPYISFIFFLTLGLISYL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VEMQFNSDSLIIHLGHKNLLPASIFMATFSIRIINFLMRNRHVKIIESIKSIDEDLEIH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ININHRKHFLTAFVSTILYFMIVNITLCWVIVLKLATTNDNNKYYWIINLFAAYSFNS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NNCISHMLITGSIYKRFQYVNEIISIKSFDTNLLKSIGKIHNKVTDTLSLVNSSFSLI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IYSTMTFIHCTFTSYQIFFYVRLPQFTDFGGIEMISSMLASIYFFFYASWMMIVSTGI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EENKTKFLIHSKKILSDKNLLKNCEYFEMQMEHSKAEISSGLFTVDMNFLFSFISTVF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LIILIQFESI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33_CLUMA_CG017732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QSIDDNLHELGIDFNYRKQFFFALAVTGFVNILFCIFYYSLFKVYSMIEIEMGEKFLF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FILNLVVDAPSLNYSMCYLLLIAAIYKRFKYVDQLLTQSNVSLSTIKKLRRIHDKLLD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NLINSCFIIYVLCILGGVFITIVFNLYSLYHFLEANVQDAKSIIANFMMLFTLIFPLL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LWIITYSKWIAEDNLKIRTFINAKLTRNQKFLESLNLFEMQLQHRKPRISVGLFDVDL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LFTFITALCSYLIILIQNENIF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34_CLUMA_CG017733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NIFKKKSFYEVCALNCGLARFFGYFFFSIGSGKAKNNEKWPYLHFLVFLALGLIGFIR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STPVNSDSIIIYLGNTFLIYATTLIPNFFRIHNFLSRHRHVEIIDNINSIDDVLEKHG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TNHEKHFLTAIAVTVFHLLLLFITLFINYSIIQIYGKSNENDNQLNNFFYALSFFSHQ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FLSNMLVTGAIYARYQNFNEILLHNKFDLTLLKELRKTHYKLADTLSLISSCFALNVT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FTMYSINCTFWLYQIYFSVTSKVLIEYDIFFLLLTTFYTLYFVGYPIWMIIFSNWIIK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NKTKFLIHSKKILSDKNLLKNCEYFEMQMEHSKAEISSGLFTVDMNFLFSFISTVFSY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ILIQFESI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35_CLUMA_CG022065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LFNKKNFTEVCSFNCGLASSFGFFFFSLDKQKTGCCQRCSNRCQKKCLCLNFLLVVI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VISYKRVDVDFLNSIESVVLRIGLKMYTQQFICIPLMMAFHNFLNRRRHVTIIENIQS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DNLHELGIDFNYRKQFFFALAVTGFFNSSLCIFYCWFYKVYSMIEIEKGGKFFFFNVI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VTADAPILNYLIAYLLLIAAIYKRFQYVDQLLTQSNVSLRAFRKLRRIHDKLLDTLNL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SCFVICVLCLLDAAFITLVFNLYSLYHFLEANVQDTKNIIANFMMLFILLFPFLLSVW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lastRenderedPageBreak/>
        <w:t>ITYSKWIAEDNLKIRTFINSMLNRNQKFLESLNLFEMQLQHRKPRISVGLFDIDLKFLF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ISALCSYLIILIQNESI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36_CLUMA_CG016636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AFVPYTIRSYEKYYKISKLLGYRTTTIRNGKTVLTLSDVLILILALSIGIGICFLGFS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SALVTSESDIASYGNYIATVSSIFISLSSMISLFIFRKRLWGIVLKFSEMDEKFYQLG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VNYTKQMNRINTFWILQTCLLVPFSVIVFYLEQSFIKILFRLYGSVYFCITIAGLTNS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GVNMRLKTSNEIVRINLNQNETKSKIIVEEKTKTDSIELISTLTEIYDILIDCCGDIN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CYGFVIMTSFGLCFFGILFTIFTACTHFLHHGNLSISIIISISFSIYYLFVLMSVIYTS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NKIEAQHLLKSLNVIMNHSKDPLKTASALSFSLLIKRRPPTVTCGLFDVDWKILFSMI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ATTYLVILMQFESSAASKRH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37_CLUMA_CG001930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FLKHRLDWKFLFNFLLGLFTLSGFCPIDANAKRKGRKEIDFSRLLIILSLLHLAVAII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FFACKAFYDNKFEVASFTNILKFSIMALTYAVAIIESLILRWNFVEIWARIRMIDVLI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MLPEFHSLLEIFYKKIVTKIFSYILLTVLLEIVIISNIKSDEAWTFMWIISIIPLSMS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RHLQHSLFIDSLTCRFKVVKKEMKTIVRLTKLEKNQSFSRNQSYYESVFNKISTIKKV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ALWETSLCINRGFEMSQLLNLLQNFVQLTCDLYLLYSFLYNSNMTYLLELLFQLCPTM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LLIVLSSCEKCLDQVRYIGFVLHNIEKNIDDERINTLTENFSLQILHEPLIFTTGFFD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FMFLKTIIASITTYMVIFIQFMPKTEISTEALITANQTRAIKDHKNEYEIALMESHRH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ESHIVPKLLCCYFSHKPELKGFVKCFPLIFFTH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38_CLUMA_CG014388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RKNSQIVVDFTDQHDKVLNPHQRIFLEDTKRVKEKIEQLNHGNGLNSFMRKEEEASDP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MDKRDSFYHTTKSLLVLFQIMGVMPIQRSPKGTVPRTSFSYTSRVHFWAYFIYALETI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YTVAKERFIQFISKSDKKFDEIIYNVIFLSILAPHFLLPVASWRHGSEVAIFKNMWTS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LKYLKVTGTTIEFPILYRITWFLCFFSWGISFGLILSQFYLQPDFYFYHTFAYYHIIA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NGFCSLWYINCTAFGLTSRAFSLQLKATLTKNKPAKKLAEFRNMWVDLSHMMQQLGKA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NMYGIYCLIIFFTVIIASFGSLSEIIDHGFTFKELGLFMIVIYCMSLLFIICNEAHHA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RVGLKFQEILLNVNLTTVDIPTQKEIEMFLVAIEKNPPTMNLDGYANINRQLITSNIS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ATYLVVLMQFKLSLLRQTVKKSFDGSEDVNLN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39_CLUMA_CG011577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EPFVNFARFWGLWPQSLRRSSPGISIPSLLWYFVIVAIYIYVIYINLDKKFWMSFIEV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CDYQVYGTWLQILSSLMISLISILMTLFTFRKIWTLFEMIVDVDIILNKDFSLIVPKR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HRTINYITVIILHVIYLVLLCVTYYIFNLTLGLDSYIICIDYLLANIPYLASMISFYLT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GISRRFHQVNCILLQLSPNDIPKDTFEVCSRSSKNDRHMPTIELNEIYSIYGNHLRKG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MSPPIKPLRDKNEISREIKKLTTKLENREENLWTKIHRRRVIEIEEYKMVKLINPDDI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HLTKLLDIHAVLLDCIGLQNQIISLQILLIVAEIFIFEVYAMFSIYRTFNNTAIRSIP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YGNVFWVIFYSIMLYLIMSIATDCVKQGKNMGTCIHKVINKIGSHAHPKVIEKLSTMSH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ITMRSPDFNCGLFSFDWELIFSIISATTIYLVFLLQFDIAKNANDAEK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40_CLUMA_CG007501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TSRFTRFLLKYFYISSFMSGLVLVRFNFSKCCVERSYSGTALSVVWNLLFLTNYFRVCH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AGWLHNLDNTLENTITAEIIAFFIMVTAIIVFQLLTFNSSKIFLTKLLRLIKASEVNY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LADSFGRQILFAFIFSEANHIFAYLYNISGWFHPNQMGEIFTLNPLNNSWLNNYFMSM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IFTIRLSTMVVSCIDIIRRFVQIMNSNIEKTLKIANNNNDKLRSEIDMVIQIYEDITD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RLFQQNYGPLILILQCYCMFVTINQLFYLYGFGLSFKNGSILFKLMLIVFAMLHSLQL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IAKAAKYLQHEGNRTKHLWYRFNFLPQNLPVAIEKSVEEMKLHMVLNPIAIELCGMFT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YFILYAVIATGAEYLVMLIQFDIGSSKFAKGL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41_CLUMA_CG007893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ISYKVSNQSRFLSVFSVNFSVAFVSIKRMEMFCELLRQIFLDIFSLFGLGINRPIAFR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IHYLIFLVNVSIVITILIVYFLQGNIIVSSEPLSVTTDFIDLLFPISVHLLVLLSYTM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KRFHKICNLIENLDKSLKQFDLENFKIIEKRSLMSFTLKFFIVHGVGLGVNTIFMLIS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PGNPLWMIAIRTRAISLNILRLMSTQFMFYCDYLTSRFVIFNKECEKIIKTSDQFGTE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ILQKIQLLKALDLKMMTLLHCFQKYFKTMLMLNITADVVAIVIAIYWIYGGLTYGNPF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QSDLVPCAKMIALYLVFHSGSSLLAERRKTATYIYLIKSKSLKFAVIKRHFLLQKLHT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EVFEFHGNGFFYVNFQTLVGVKS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42_CLUMA_CG016090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TARQFQNLLIFTNITSKLSGFMFISFHFKSKKLNCERNFHDKILFALSLFWSFLAFLL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GNFDLYGIVQSQIADNLVNIFVKSFNIIICILKIVNFVCSRSYSRIFLKLYDCQLEFE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KISTVTKLQYIATSLCAIFHIIFMVILTIASYFCYKENGLYDGLKLKNFLLAFSALSF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MYYTSLLKLLSCIYCLINALNEYLEDNLKSPTVQSFSKITRKVSILNDKICDTLEVIS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YLIYILNLVGCNLIISIVNFYNSYILLMSNGNIIFHIYFIEGICYLLFFTPFIISTTI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SWIESENMRTAELLNQPLMIKNDRNALIRLKNMSQQIEHRKPTLSCGIFIVNWKFMFS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lastRenderedPageBreak/>
        <w:t>ICGIFNLAIVLIQFYDVK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43_CLUMA_CG017953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YQTLFTLSSIMDVINDKDFDSALDHLNKDFHFLSTNRKDVNSFQSNDQRVKERHLRE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QSRHGPTAEIHDQFYRDHKLLLVLFRVLAVMPIERSSPGRITFSWKSRASIYAFFFYT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TVIVVIVGLERIKILGETKKFDDTIYGILFIIFLIPHFWIPFVGWGVASEVARYKTSW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FQVRYFRVTGENLQFPRLQMIIVIISIGCLLCAVLFIVSLSFLLEGFPLWQTSAYYHT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MLNMNSALWYINSRGIKVASENLSRCFRKDVEIDCTAYMISKYRFLWLNLSELLQSLG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YARTYSTYCLFMLANITLALYGTMSSVIDHGFQFSFKEIGLIVDTVYCSILLFVFCDC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HSSTLQVAQGVQDTLLTINLLVVDRPTQKEIDIFTQAIEMNPAIVSLRGYAEVNRELLT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IATIAIYLIVLIQFKLSLVQQQSR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44_CLUMA_CG015588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NQIYAFMPTLKVFQIFGINPFAVNKNFQPEESRNWKIYSIFCIAFSILPLSASWYDGK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LAEDKSDRGFIVDFIQLLGVRLTHLIIVFEAFYQQKLLLEYFVKLYELDMIIETDIGG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IERNRGKHLRMLMTAALFYVGVLLVSLVFLMKRDLTIYIYAISYLLSYLISCFRYLQY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HCVWFIRQRLIILNAKFSEIEIDNKNIERKVKNLKFIKSVDVLLYKNDLKSQKYKKNFE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ILMRKMYNKVYILSTLVNYSFGFSLLSNIANDFFSLTANSYFICLSMINSSELIEKIF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VRSFLWCSPHLLNLILASIVCHLTIRTSNKTGLILHKLKVDYNNEIQTLFIEQFSLQL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HQKIQFNAFGFFNLDLSLLYTIVAAITTYLVILIQFYISGRDS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45_CLUMA_CG015611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XXSSTEFLMILDSIGDKLENLPFSKTSMKNFKTYLKRTCTFFMSGMFIFYIMITIFYTY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KEEIDSKFMFEVLNYYGFGAYFNMILLFIGFLVIIIKNYLEMCHQNLHGYSESFGTFQ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IKEVMTIQNDITQAIKLFNESFGFLYFGLYVYLFTNFATSLYFAYTSLIYDFNDSQAE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LNILVNMIWILPFNIFNQLIGINCSQVQNKVFDIKRTLTKLYDDDHSGISGQLLSTVC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DFIFTANGFFPINRAIFMNIIISTSTFLIVAIQFYQQ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46_CLUMA_CG022066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QLIQLFENLKILIKILNFFGFFSVEMKPPWKNTWKWKIRATLMNSILAVGFSYTAIFN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AFSIFLNDKTYITWLCYIVEVVVIVFALFINTCGVFSATENSIEFLNILDSIGDKLEK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FSKTSMKSLKKYLKRSCSVFLSGMFIFFLLLTIFYSYYAKEFKSLRLILTTLNYMTFS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FNLSLLFIGFLVIIIKNYLEMCHQNLHGYSESFGTFQNKIKEVMAIQNDITHAIRLFN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FGFLYFGFFVYLFVTFTSEIYFAYASLLDDLRERQVEATIMLSINISWLLPFNIFNQL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INCSQVQNKVFDIKRTLTX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GR47_CLUMA_CG011107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SLFFNTDDGAHIERLNSEQKKHGIFINVRPSRAWDDNGRTQSQHQTPTFIHRRNNLNI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GELKREAFTEVIPKKNIIFDCLKPIYNFLRALAVFPLSRRDDSDEFQFHIQSPAMVYS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VFVVVTIYSSYILMDRIVIVRTLEGRFEEAVIAYLFIVNLLPIIIVPLMWYESRKIAQ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NSWSNFETIYFKTVGKSLQVDLKRKSLIISILLPILASGSVILTHYVIKTEDVQIGKA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LQVMPYCYLDTLTYMMGAYWYLACEVLTYTARILAEDFQKALRHIGPAAMVADYRSLW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LSKLTRDTGTATCYTFTFINLYLFFVITLSIYGLMAQVSEGLGIKDIGLAVTAFCSVL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FFICDEGHNASFNVKTIFQKKILMVELSWMNSDATTEINMFLRATEMNQANINLGGFF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NRNLFKSLLATMVTYLVVLLQFQISIPSEDAAVIKGNNSDYV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GluR_AMPA_type_CLUMA_CG009342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LALLGILHKKKFLIYYCFYDDTLGAIFSEEQRDTSIELAFKYAVYKINKDRSILPKTT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YDIQYVPDSTDSFRTSKKVCKQIENGVTAIFGPPSDPLLSPHIQSICEALDIPHLETR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IDTGAKEFSINLYPQQQKLNEAILETVKYLNWTRYAIIYEGVFKQQDLMKSSERGMEV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RQALPETYRLVLREIRQKEIYKLIIDTSPQNINKFFRTILQLQMNDFRYHYMFTTFDI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FDLEDFKYNSVNITAFRLVDVESPKVMDIMEKMKKFQPNAKDASNGTSVIMSDSALMF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VTVYAHGLSELDSGHKLKLVNLSCDSEIPWNDGLSLFNYIDSVSLTGLTGKIEFNEGK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NFKLDLLKLKREELLKVGQWTSENGLEIKDPNAFYESNNTRITLTVMTREEKPYLMLK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NFTGNDRFEGFCIDLLKGIGQQVGFQYTIRLVPDNMYGVYNPETKSWNGIVRELIERR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LAVASMTINYARENVIDFTKPFMNLGIGILFKVPTSQPTRLFSFMNPLAIEIWLYVLA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TLVSFTLFVMARFSPYEWAKNFCHQEQVVENQFSVSNSFWFITGVFLRQSSGLNPKAT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RIVGGIWWFFTLIIISSYTANLAAFLTVERMITPIENAADLADQQDISYGTLEGGSTM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FRDSKIGIYQKMWRFMESKKPSVFVATYEDGIKRVLEGDYAFLMESTMLDFAVQRDCN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QIGGLLDSKGYGIATPKGSIWRDRISLAILELQEKGTIQILYDKWWKNTGEICSRDEK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ESKANALGVENIGGVFVVLLCGLAFAILVAILEFCWNSKKNAQNDRQSLCSEMAEELR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VRCHGSRQRPALKRNCTKCSPGAHTYVPSTFNLPPPHHYGQEIQYQNVSLPMMELKKY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DNN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GluR_AMPA_type_CLUMA_CG009343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TDFRVLLSYLLHTISGAIFREDQKNSLHDLAFKFAIHKINRNQHILPRTTLIYDIQYV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DDSFHANKQVCSQFKNGSITIVSSEKALSNHIQSTTRALDIPHIQTHLDADSTDGNKE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lastRenderedPageBreak/>
        <w:t>SINIFPSQTILNKAMFDVMRFLNWTRCAIIYEQDAGMLRDLLSFSPIDILVKTADQKSYH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ILQELKDKEIYNMIIDIHDTESMSDFLKAILELQMNDFKYHYLFTSFDLETFEMEDFR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FVNITAFRLVDTNDVFVKEILKEMEQFSRQHNVKFKRNLAVETQVSLIYDAVFVFAIG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TLQHSSEILFSNVSCKDEKALHSGSSLINFINTVEFKGISGQIEFKEGQRNAFKLDLI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KQNFFVKCGEWSHPTGLNITDYDSLFEGNQMNTTLVVVTILQVPYVMIHTGKNTTGNA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YGFCIDVLERISKIIGFNYILDLVHDRKYGAKDPISGDWNGEIFKTVNIKADLAVASM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NYARESVIDFSKPFMNLGISILFKVPESEETKLFSFLNPLAVEIWIFVFFAYCLVSFT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WIVARFSEWSVATKCNTNSGLYENHFTLSNSFWFVIGTLMQQGSDLNPKATSTRIVGGIW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WFFTLIIISSYTANLAAFLTVERMITPIENAEDLATQTEISYGTLESGSTMTFFRDSMI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YKKMWRTMENKKPSVFVPTYEEGIRRVLEGNYAFLMESTMLDYNVQRDCNLTQIGGLL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KGYGIATPKGSIWRDKISLAILELQEKGEIQMLYDKWWKNTEETCTRDEKHKDTKANS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VGNIGGVFVVLLCGLAFAVLVAIVEFCYKTKKDNFNDPLNLINSKNSLCAEMTDELCF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SCKNANHQRQAFKKTICNECRNSNNLFLKSQSNMINDI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GluR_AMPA_type_CLUMA_CG021399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CSLRMFGAHGLLILIFIALGTNGQMLTEKIPLGAIFEQGTDEVQSAFKFAMLNHNLNV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RRFELQAYVDLISTADAFKLSRLICNQFSRGVFAMLGAVSPDSFDTLHSYSNTFQMPF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PWFPEKVLTPSSGFLDFAISMRPDYHQAIIDTIRYYGWDKITYLYDSHDGLLRLQQIY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LNPGNETFQVEIVKRINNASEAIEFLQKIELLNRWSRKYVVLDCPTDMAKEIVKSHVR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SLGKRTYHYLLSGLIMDERWESEIIEYGAINITGFRILDTHKRYVKEFLDGWRKLDAT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PGAGKEQISAQGALMYDSVFVLVEAFNRIIRKKPDQFRSYTMRRQNGQVNGTTKFLEC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SKGWVTQWEHGERIAKNLRKVEIEGLTGDIRFNDEGKRINYTLHVVEMTVNSAMVKVA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WSDVSGITPILAKYTRIRNHEIEKNKTYIVTSIIEEPYMMLKQQDLSGKVLDGNDKYEG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CKELADLIAKQLDINYEIRIVKDGNYGSENPNVIGGWDGMVGELIRRESDIAIASMTIT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RERVIDFSKPFMSLGISIMIKKPVRQRPNFFMFLNPLSKEIWVCVILSFLGVSIVLYI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RFSPQEWRPISAQTPPNNNFTMQTQTITTHQTTSLNEFSLLNSFWFAIASLMQQTCDF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RSLSGRIVGSVWWFFTLILISSYTANLAAYLTVERMVTPINSPEDLAAQTEVQYGTLYH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STWDFFRKSQISLYNKMWEFMNSRKHVFVHSYDEGIRRVRTSKGKYALLIESPKNEYI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REPCDTMKVGRNLDAKGFGIATPLGSPLRDPINLAVLHLKENGELAKLQNKWWFEKTEC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GDKDNPTMSRNELSLTNLAGIFYILIGGLLVALAISLVEFCFRSQKSPTTTSLTSNTM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TDTMKPKSRLPITSARDYDNGQYYPQSPSMEHPETHHINAHPQ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GluR_kainate_type_CLUMA_CG017925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ITKVIVIVLICFKLDYTASLPDIIRIGGLFSPLPTDNDHQTTDPQEIAFRYAVDKINA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KILPRSMLQAEIERILPQDSFHASKRVCHLMKTGVAAIFGPQSSHTASHVQSICDTME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HLETRWDYRLRRESCLVNLYPHPSTLSKAYVDLVNAWKWKSFTIIYETNEGLVRLQEL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AHGPSEFPITVRQLSDSGDYRPLLKQIKNSAESKIVLDCSTEKIYEVLKQAQQIGMMS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HSYLITSLDLHTVNLEPFQYGGTNITAFRLVDPNNSLVRQTVKNWTSGDTKNGKKVNF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HDNSSVIKAETALMYDAVHLFAKALHDLDSSQQIDIHPLSCDNQDTWPHGYSLINYMKI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MRGLTDVIKFDHQGFRTDFVLDIIELSPSGLRKCGTWNSTQGVNLTRTYIDQQQEIKE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ANKTLVVSTILSAPYCMRKQSFEKLAGNAQFEGYAIDLIQEISEILRFNYTIRLAPDG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GGYNSDTHEWDGMIKELLDQRADVAIADLTITYNREQVVDFTMPFMNLGISVLYRKPI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PPNLFSFLSPLSLDVWCYMATAYLGVSVLLFILARFTPYEWPAPEQPVQPETQFTLINC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WFMIGSLMQQGCDFLPKAVSTRVVAGMWWFFTLIMISSYTANLAAFLTVERMDSPIES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DLAKQTKIKYGALKGGSTVSFFRDSNFSTYQKMWAAMEAQRPTVFTASNQEGVERVIK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GSYAFLMESTSIEYTIERICDLTQVGGMLDSKGYGIAMRQGSPYRTLISGAVLKLQEE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LHVLKTRWWKEKRGGGACKDDTSKSSSTANELGLANVGGVFVVLMGGMGIACVIAVCE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WKSRKVAIEE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GluR_kainate_type_CLUMA_CG017927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LTWLLILNNLVLILSKRQIHIGGMFHEHNYESEIAFRHSIERVNMHERTFELVPLIYH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PTDSFKVERIEGVAAIFGPSSSETSGIVASIAESVEVPHLTAFWERESTGGEGKPTQM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NMYPDNEVLSRAYAELLIDYTWKSYTIIYENDDGLIRLKDVLQIHDPQSPPVTVRQLE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PDYRPLLKEIQSSGESHIILDVSPDKIVTLLRQAAEVKMMEEYQSYIITSLETHTLDY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LKFMRANITAMRMIDPTSFEVMNAINDWEQGERQHRRNFHITPEKVLTETALYHDSVR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ATAVQELESAEDADKIEAKKMNCKHPTPWEQGSQLVNYMRLKADKGISGEILFNEQGK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HFHLEITELSKEGFKKIGTWDPVHGVNYTRTLGEAYDQIVESLQNKTFIVASRIGAPF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WREVENGVIYEGNHQWEGFSMDLIDAISKILHFHYRFELVPDGKYGSYNKVTKQWDGL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HLLDRKADLAICDLTITYERRTAVDFTMPFMTLVNLCLIFDAFLILNMTGISILFSKP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QPPDLFSFLSPLSVEVWVFMLAAYLGVSVMLFVLARIAPDDWEASHPCNQEAEELENIW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MHNCIWLTMGSIMGQGCDILPKGLSTRIITGMWWFFALIMLASYTANLAAFLTMERMD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IDNAEDLAKQSRIKYGAVKGGSTMKFFQDSNFSTYQRMWATMESTRPSVFTTSNDEGR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VAKSKRQYAFLMESTSLEYITERSCDLTQIGGLLDSKGYGIALPLNSPYRTAISGAVL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lastRenderedPageBreak/>
        <w:t>LQEEGKLSTLKEKWWKGGKCRDESSSGGGDDAAELGIANVGGVFLVLGFGCLSALIVAI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FLWNVKKVAVEEKLTPWEALKAELLFAVNISIVTKPVHNRLSESESSKSTRRSQRFGS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RSTLRDKSERSVNINNESPQFSSRSLTGLNRIGNLFGKKNS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GluR_kainate_type_CLUMA_CG022092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FFGKWIFITFFIFSHSFVNARKENSGLFDDESHDAELAFKFAVQAINNQRNKQTDGFL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VSRRIRYGNAFQASQELCRLMKNGISGIVHGPLSSKAAVHVQSICDTKEMPLLETRYD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TEQPIINLHPHPKVMSKLFLDLVNAWEWDSFTIVYESSPWLPLMNGLLKMYDKHGFTV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RELDITGNQNYRHQLRRVKHSGDKNIIISSSIKALPEILKQAQQVGLLTDLHQFIITS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MHTIDLEPFQHSGANITGVRMIFPDNPMVVHVTEFFKQKYFDRLEKEKYKSINNIEDD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PNDDYDSEADQEDENDNEMDEVPSGLTADNMRLDTALTYDAVLVFSEVVKRECGIRNK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KCDDDDGLRVHGFSDLMAMKTIPSIKGLSGDIHFDQKGYRSNFQVEIIELASDGIRRI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WNTTKGISLARALPNVDDSELSLRNKTFLVLTALSAPYGMLRETHLALTGNDRFEGFG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LIQKLSEKLGFNYTFKLQEDGAYGSLNKETGEWNGMIRELMDDRADLAITDLTITSDR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AADFTMPFMNLGISILFEKPKKEPPELFSFMSPFSSEVWMYLGTALFLVSLSFFVMGR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PAEWDNPYPCIEEPEVLENQFSFRNSVWFSIGALLQQGSEIAPKAPSTRIVASMWWFF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IMVSSYTANLAAFLTIESLSSPISNVEDLANANGAIPYGAKRGGSTFGFFKESENPIY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MYEFMSNHPEHMTGTNDEGLTRAKAGKYAFLMESSSIEYIIERNCEVTQVGGELDAKG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LAMKKNSPYRGALSEAVLQMQESGEITQMKIKWWKEKRGGGACTDVAADSGAEELKVA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GGVFVVLISGGGVAIIVCLFEMLIDIRNRSKELETSFLQELISEVKFIAKCSGNTKIV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HKKSPSRDESTEHDSRSASRSTYSPNRELTTADVYSFHQPSLKSLEKLDLMSEDNEISE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HER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GluR_kainate_type_CLUMA_CG022093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FELKFLIILFNFVSQFSEAAKIGGIFDDTQEAEIVYKYAIMSMNNQRDRHTVQVLGT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RIVYGSEFAAAQTVCKMIENGAVGIIGPSSPESAVHVRSICDSKEIPLIETEIDGSSRH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INLHPTPEDLGRAYLDMIHSWDWQGFTILYQDAPWLSFVEYILKNYKMDKTITVRQLD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TNNNYRPQLRRVKQSNDKNIVLCSSIEALPEILKQAQQVGLMTDEHQFIVTSLDMHTI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EPFQYGGTNITGFRLVSPTDPMVIQVTDFFKEMYLGGSGDRIEPQQEQQESYYPANDP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RSEEVPAGLTAEGLQLKTALTYDGIMLFSQVMSQHRGIYSGSILCDDIESSFVNGTSI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SMKTVPPFKGLSGEIQFDQHGNRENFQLEILELATDGLKQIGTWNSTKGIQALPGNQI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INSNGNPFKNKTLIVLTVINEPYGMLKETPLQLTGNSQFEGFGIELIEKLSARLGFNF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KLQEDKKYGSLNKETGEWDGMLRELIDGRADLAITDLTITAERESGADFTMPFMNLGI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LYEKPKKEDPELFAFTQPFSGEVWICLVACFFLVSVSLFVFGRLSPAEWDNPYPCIEE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VLENQFSFKNSMWFSIGALLQQGSEIAPKAPSTRIVASLWWFFTLIMVSSYTANLAAF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IENPSTVIEGVEDLVAGKVMYGAKETGSTLSFFRDSESDDYKEMYKYMVDHPELMMAT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KGLERAEKGKYAFLMESSTIEYNTQRKCSLVQVGGKLDEKGYGIAMQKNSPYRGPLSEH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LNMMENGEISRMKTKWWKEKRGGGACESPDDAQVEELSMRHVGGVFVVLAGGSSFALI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IFQWLVFIKKASKELDVPFMDVLREEFRFFRRFGTNVKTVVTRKSSSQLDSISASNGS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RSSGNVQNDSHPISLRMSLKNINKIAQDEDDFET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GluR_kainate_type_CLUMA_CG022137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FYRHFIVFVLFCIIEVKSQPKRVVTVGGIFHGDDDISQIAFKHAIERINSRSTLYQI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MMFNISRTDSFKAQTIVCQLASEGVDVIFGPSSVETSGIVASIAEKFEIPHIIFHWKT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LYWEKSVEHTMTLNLYPDSNALAEAYGNVLSGYSWKSYTIVYENKESLIRLKDVLQVH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SSLKIEIRKLDDRYGSILKEIRARGDVNIVLDIGPDKIVPFLTEAASVKMLGDYNNYF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NLDTHTLDISQVQNRTANITCIRLVDINSDELINALRVWRQREYNFNMDEKQVPHEAA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HDAVQLYFNGLQSIGHNYRFQKTTHNCSEPRSGSKSNFGFQLINFLKNQEFDGATGKV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NNILPNKGGRTEFRIEILEMVKDKFISIGHWDTTEKVVVNRIEEELDMQRTEAMHNKT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IISKWGEPFLMPAEAPDGTILEGNARFKGYVPRLIKELQKNMGFKFVLEVVPDGEYGS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KETKKWNGLVKHLLDRKADLAVADLTITYERKTAVDFTMPFMGLGIGILFVKPAKKET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FSFLDPFDINVWKFTGAAYLSVSVLIFILSRINRDDWEPAHPCMQEPEEVESIWNILNC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WLAMGSIMGQGCDILPKGSTTRIVTGMWYFFALIMLASYTANLAAFLTMDRMDKTIGS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DLAKQVKIKYGAVKGGSTMRFFQESNFSTYQRMWAAMETNGDDSHTTSNQEGVARVLK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EKYAFMMESVPMQYAINKECDLKQVGELLDSKGYGIALPMDSPWRKAFSEQILALSEK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LDQLKREFWKKKNDCGETKTKDELGIENVGGVFYVLAYGCLIAFIVALAEFLWNVEKI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QEKITPWDALKSELAFVLKFFITTKPVRSKSSELISGKSSPPRSLKTRSRYGSESRSL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KSTRSLIYDDSNSKSLLNL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GluR_NMDA_type_CLUMA_CG005272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SSTMRHTMSEFYLWILILFTLNNSVLLQKPSGENPTFFNIGGVLSNGESEKNFSETIA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NYVHQYVPKGTTYFDKTIRIDKNPIKTALNVCKHLISKRVYAVVVSHEEKDSSGHDLS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AVSYTSGFYQIPVIGISSRDAAFSDKNIHVSFLRTVPPYYHQADVWLEMLSHFGYTKV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IHSSDTDGRAILGRFQTTSQTNYDDVDVRANVESIVEFEPKLESFVEHLVELKTAQSR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lastRenderedPageBreak/>
        <w:t>YLLYANKEDATVIFRDAAIFNMTDAGHVWIVTEQALFSNNTPVGALGLKLNNDNETEHI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SVYVLASALKEMMVNETITEAPKDCDDSGVFWETGKKLFHYLKSRNINGKTGRVAFDD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DRINAAYDVINIGKKGGMKIVGSFFYDNEREKMRLKINDSEIIWPGKVKKKPEGFFIP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HLKVLTIEEKPFVYVRKLTDDEIDCEEDEIPCPHFNVTDGNEKDFCCRGYCIDLLKALSH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INFTYDLALSPDGQFGHYILKNLSSTLGVKKEWTGLIGELVSERADLIVAPLTINPER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FIEFSKPFKYQGITILEKKPSRSSTLVSFLQPFSNTLWILVMVSVHVVALVLYLLDRF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FGRFKLTNNDGTEEDALNLSSAIWFAWGVLLNSGIGEGTPRSFSARVLGMVWAGFAMI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ASYTANLAAFLVLERPKTKLSGINDARLRNTMENLTCGTVKGSAVDMYFRRQVELSNM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SMETNNKATAEQAIQEVKNGGLMAFIWDSSRLEYEAAKDCELVTAGELFGRSGYGIGL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GSPWTDAVTLAILDFHESGFMESLDREWIFHGNVQQCEQFEKTPNTLGLKNMAGGFIL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AGIVGGIGLIIIEVVYKKHQIKKQKRLEIARHAADKWRGTIEKRKHLRQSMAMQRQYN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LNSVTKSISQVVDKNRYPTLTHRGPERAWNTGALSAQDLSGRRNGEEFIFNNQRHKKP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YKPPIPTFASDVSHLV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GluR_NMDA_type_CLUMA_CG008543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PLLFTVQTNSLLLLLLIWAFVSGELKDYNEPKVEPLLQSNARPSGQSISFSPGQSVSE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IFPERSDAVYFVVAVPGGAKSWGRALARTLLDMGTPFSSPQGPPLRPIYVDLPTSGRF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KVLTTLCDQVEGVPLSGMIVVGDGQAARSIALSGNAMKVPVLWAKGGTAQLHAGGSEA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FLQATLQPSAKEILQAIRAIFLQTHWHSFFVLSDIGSTMVLGSSLGGILKKTPLSPTI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LSSNKDDVFRQLAKISRSTRGIVLLLCDLNAARSVMSEAQRLKMTGGHFIWIWADTSS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EFFQPNSVPNTDDKDQMMNAKGNYEEFNNRKKAESQIERHQGGGGSKRQQNNTRYKSS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NNRFQQIIGLNEDDERTFFTDGQVPLKVKRFKQNLESNDYTGSVEKHSQNNLKIKNIE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EFNANYYDPYSIGRQGEDDDNDSSYGSDLNESTNIENNYETFDKINPYESHREVTTSA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EETTRRPKSSDVNEKTQANNNKNTNRNHRNDGNNNKPITPTVSAPKIFDDNENLDLEV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EASNDLKAKRADNSPSTFNISSHVFFHHFKDFPVGLLALRHIKMNIDRVFVRAAVRLF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TWNIVEKDEELRTASGGKFIFQKINWDDDWSDNDYDDDEIVNNFKATKKLKSKGNQNV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RHMNARGSRKYKRDVQLNENIEASVIQTTFVNSRNKSSNSNTKVVDDLKNKTNLQHVS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NSHPSDDVNKSNKNNKNITSNSNTPSAVNVHRETIQSLKLDGRIDIVKRQNSWWSNIF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KTPEKPKITRGTPHYKGGCFGVPTRADVNRSEIFARYLREAVTLALSGRTLPGGTMEK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ISNFEILNLVPTQSKARMQQQHQRKKNELKKNSNLMSSKSENPESTKWRRVGLVLGRK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HLDTIVWPGGDIVVSGLSTRARSVFRVVTSLSPPFVMESNLDEDGMCLRGLPCHRLSTS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HNLTLMFNSIETKERFEEDAVEHGNQIPLNEDHKSSEKVSYKTRCCYGLSMDLLDNVA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LGFGYIIYIVSDELFGSKQVKKNFQPEFNRPVDAVQEHLRDRDRERDKNINEKSNRRF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RFHDQSVWNGIVGDLVVGSADMSFAPLSVSKSRAEVIDFSAPYFHSGVSLLAAPKVTT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PLLAFLMPFSPELWIAIFIWLNLTAVAVAIYEWLSPFGLNPWGRQRSKNFSLSSALWV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WGLLCGHLVAFKAPKSWPNKFLINVWGGFSVIFIASYTANIAALIAGLFFHNAANTYDT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MNQRVGIPRSSAAESYVQHNDKHLWEKMKKYTFSSIEDGIIGLKNGSIDLLMADSPIL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YRGSDLGCNLRKIGENYVEDTYAIGMSKGFPLKESISALIAKYSSNGYLDILVEKWHG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PCYRDEDHIEIVQPRPLGVAAVAGVYLMLGLGMILGVLILIFEHMFFKYYLPILRHQP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SVWRSRNIMFFSQKLYRFINCVELVSPHHAARELVHTLRKGHITSLFQKSVKRKEDEQ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RRKSKAQFFEMIQEIRRVQQEEKEQPVVPTLAVVPEVEPNQSPNPEIQSIASSVSSVK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ASPKLRIFSLKRDGRSRSNSSSLNVRRFSTDSIMGERLDTIGRRLSRDIASDLANSPP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GHRFETFGKTETTSKFDTFSGKGLTKSADDLDKSSREKNKFDTFSGVFDEAKPALPAK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PRNKLKRKQISKEIFESKHQVTFENQSTLPLRDSAREVIKESYRESLHPAIFQLDSSK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LRDKLHEELKQKYGKNKTLLKAKPPKAMSSSVQRSQIKSQNPNDSFLKVQSNDSLNVR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PSPRSKSRNYSEDDDDDEGLDPTYATIQPRNKSPRVSNNSVPLGRLSKEDLLNLSSRT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EIHEFLNGKPGTKNSKTDP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GluR_NMDA_type_CLUMA_CG014919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RLLVLVTILMLINLSVGFRGNSNRGSSSISSSQSNQLNIGLIAPHTNFGKREYLRAIN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VTGLSKARGQKLTFLKDYEFNPSNIHFEALTLNPSPTAILNILCKQFLHANVSAILYM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YEQYGRSTASAQYFLQLAGYLGIPVISWNADNSGLERRASQSTLQLQLAPSIEHQAAA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SILERYKWHQFSLVTSQIAGHDDFVQAVREHVVDIQDRFKFTILNSIIVTRPSDLVDL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SEARVMLLYCTKSEAIDILKAAKELHITGENYVWVVTQSVIENNQPHSQFPVGMLGVH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TTSASLVNEISTAIKVYASGVEYFLNDPSNRGKKLNTHGLSCEDEGRGRWDTGEIFFR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RNVSIEGETNKPNIEFTTDGDLKSAELKIMNLRPSVNSKGIVWEEIGVWKSWPTHSQQ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DIRDIYWPGNSHAPPQGVPEKFHLKITFLEEAPYINLSPADPISGKCLMDRGVLCRVA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PDITDIDQSHKNGSFHQCCSGFCIDLLEKFAEELGFTYELVRVEDGRWGTLENGKWNG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AELVNRKTDMVLTSLMINAEREAVVDFSEPFMETGIAIVVAKRTGIISPTAFLEPFDT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WMLVGVVAIQAATFMIFLFEFLSPSGFDMKLTVQTNSNGVLPYRFSLFRTYWLVWAVL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AAVHVDSPRGFTARFMTNVWAMFAVVFLAIYTANLAAFMITREEFHEFTGLDDTRLSR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SHKPPIKFGTIPWSHSDSTMAKYFKEMHYYMKKFNKTSINEGVAAVLAGNLDAFIYDG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lastRenderedPageBreak/>
        <w:t>VLDYLVQQDEDCRLLTVGQWYAMTGYGLAFSRNSKYVQMFNKRLLEFRANGDLERLRRYW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TGNCRSGKQEHKSSDPLALEQFLSAFLLLMAGVLLAALLLLLEHLYFKYFRARLAKKD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GCCALISLSMGKSLTFRGAVYEAQELIKNHRCRDPLCDTHLWKVKHELDMTRLRVRQL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AMDSHGLKPPQIRLSSMSNLIAERKEKANILGNLSLGGSAQDLYRWTYKTEIAEMETV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_CLUMA_CG001153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LIKNVSILNKILIFFVIINSSYGELKPLAYESDLAFTPCLINFTQKYFHSERALRGSL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INFGKHPEGFFLLKILEALNEDKNHTFGLMPKDGRWHDDPAKVIDKAQNYMLIMLDMD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RLNVDQWKSLPTWNPLAQTIIVLLKTFDTIKEKDEFVRRVFEELLADGILFVNILFRM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TLNKMAVETWFPYYDKGCARFVDNIYKIGECIVSEKMNRLTGISEKTWKIYEFNEEKY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IPKIFNNCPLIISTFVWEPFVVGNEKIETGLEILMIKTIAQQMDIKLQFNIINDDLVT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ISGDNQTGIYSDVLQKKADLMLGGLYENPISRKLVSPSIPYYQDDITWCVAKAKFAQTW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NVFIIFNLTTWFIIIFTLVASSVFLYAIAYFTKQTKENFTWVFLITVTLSTGQYGHYW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RSSIRFFLIILYFYGLHINTAYHSSLINVLTNPRYEDQIKTMEMAIEAGLTFEVNVNT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FFNSKGDWISKYLLSNHKLCRNIDKCFKKIKKDRKVAVALSRAHALNNPFRFIEDEDF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CFPVSDDVVIYSVVMMFRRFHHLLADINKKIRTISESGLLTKWQKDSQSEGDNEVEDSS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VGHGSVKMVLRVEHVEGAFLLVLLGLATGFLVFLVELSIFYIRKKYKIIMKRRNEKKN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_CLUMA_CG001651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TFFTELQSEITDENRFDISICVNEILRKYLKPDYMKNSSTIFLNLLPNFETTSMMTQQ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LKLLNEDETHQVNLIIKDDAPPQENEPKAREKAKNYLILVTFPTEIVENIKKLQKLSMW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HEAKFVVVVTERFSDQFEMEVVVSGTFKLFFDYSILNVYVLIQNLDVDNLLQSFIWYP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GNSCSNILSYNNLETIDECEMFNHTSEGEKKFEMRELIPEQPSHLPDKFHQCPMIVTT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WEPFVIGTSEAPTGGIEFLLIKTIAEKLDMKLIFRVVDDATAFRLVTEDEETGFYSDL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RKIDVMIGGLYDNEISRKLLSTTIPYDSDEITWCVQRSGLAPNWMNVFAIFDIMLWIY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ICIFGCSLFLFISVKIENDRKENFLWALMIIMCYSIGIYGHYDPRRGFIRYYIAFLCF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MHFSAAYHSFLLSVLTTPRYSHQTATIHEAIDAEYHFTGGENLKAVFERPDKASNHLK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YKPCYEMDKCLMDIERDEKLAVAISRQHATNARIPLNVENMYCFDKANNIFSFSVVML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KDHHLLPAVNVLIRRITESGFILKWKADNEKVKINEIRKQRGDSHENAEPLNLGHVLG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GLMFVGFCLAIGAFINEWIVYYLVHKRNNKFLQKYIEEKFLY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_CLUMA_CG001691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LTFKIAFLCIISICRSHKLLPDNLCSQHNEMFMEIIFRYFNDQHFLTAVELPDVFDQR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VLRCFGANSIRPIDLFNTLNMKFGAKVDTSSVSSFPTTHGFYANVRNETSLFKLFEKV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FNPRTKLMVSVEEISSDLVKESLTVGYKKFKLLNIALLTSIARRIDKEDFDHEIVLCQ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PFTDDRNNLEYPMHHCLDFTPKNMKENLIQMEDFQKLRLGNLRGFPLRISLFEYEMKS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VYDEYGRITHYIYPDGELVTVLAKYMNFTPAYLPEIGNGLKYGFQSPSGIFEGALGDS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DRADLLANPKLIADYNTTNSVFLRPTAMTKLYFIIKKRITYKKTILSFFSIFDDISMW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ISLFIIFPISYSLINRIETFLVTGRKKCVFGRNTLYIFQLLNNISSRHSNLNASRITA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VFFYALVTTALFQGSLIQKLNLNQNAGSLNKIEELFENNFTIAMAPILSFVFTVQGTD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TKRIMEASNGDVTEIVMRSDDAMEELAYNEKLAFLWIEEATGTFLNRFYDNLTGENLF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VPESAFEFYIAMMLPKSSPFIDRFNHFINIYVEAGLYQYHVKKAAEDNEKVWIQRIRE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VPKQNSRTLEMDDLKIAFKLYLFFVVAATIAFFFECLLSFASKRLKCRKF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_CLUMA_CG001692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LGKNRKGNRFDVSICVNQILRKYLKPDYMKNSSTIFLNLLPNGETSSMMTQQRILKLL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DENHQVNLIIKDDSPPQENEPRALEKAKNYLIIVTFPLDIVENIKKLQKLNSWNHEAK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VVVTERYADQFEMELVVSGAFKLFFDYSILNLYVLIQNLDADSLLQTFIWYPYDGDSC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VISFYNLEVIDECEMLKDSRDGDPKFELREIVAEKSRLPDKFHQCPLIVTTPIWEPFV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SPEAPTDGIEVMLVKTFAEKLEMTLEFNVIDDATAFSLVTEDEETGFYASLINREVDV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GGLYDNEVSRKLLSTTIPYDSDEITWCVQRSGLAPNWTNSFAIFDIMLWIYAIICMFVC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VFLYISVKIEKDRKENFMWAVIITLCYSIGIYGHYEPKRGFIRYYVGFLLLYGLHFSA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HSFLLSVLTTPRYSPQTSTIDEAIDAEYHFTGGENLKAVFERTEGASEYLREAYKPCY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DKCLMDIERDEKLAVAISRQHATNARIPLNVENMYCFDKANNIFSFSVVMLFKKDHHL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AVNVLIRRITESGFILKWKADTEKANLKEMERGDPHENAEPLNLGHFLGSFVLMFVGFC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ALAAFIGEWIVFFLAKKKKE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_CLUMA_CG002476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IVKFYISFILICYHYKNSAANILLQSSSNSSIPNFISWLINENNKREPQRNHNVVLI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ELTYKTEIFNNTLEEILRSNPDNAVMTSKRTKRIPPYRIHTASFIIIISDLDDSIKIA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CIHNIFLFNKWQDSTKFIFVSTLQESVHRKIFFIAFDSIGVLNKILLRVNQGLLEVFSA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FLRKIYSHGVKSQMNLDQLFPDQLKNLHGYTFQILHIQQYPRFMKVAYRDFRGIDVWM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IITLKYNSRMNFPISIPWTGYKNISKFIIEMINIRTQKSLDLTLSTIVTLSDLSTKYI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YDENGYCALIPLPPRLTFLHFILTPYDTLSWMFMIGLVIICSILWKLSSRNNQRKDSA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lastRenderedPageBreak/>
        <w:t>YFFLIQVANFLGQSIPFRNSRRIQLLLLQLCIMMTFIMGNAYQSLIIPSMSRSREGLRI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FDELIKSNISIAVTTGFYHILNQSNEFPTLIERSKVIPNHIKFTEFGQNRTALVMRCD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ESAFFHERHGQVTTNLYYILPDKIMKFYEKFLINSYSPFYEMLQMNYNKLFESGIKQK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NKFNINVKKIMEKREQNFIANENYLLRMQDIYGIFFILLFGYGVSFLTFIFELISRHK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QIINKLIGSR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_CLUMA_CG006216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EVWKKIIFISYILIFAKSEFFYVEELIPRYLSFLVKENNKKELQTQKHDVVLIQMELN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TNCYENILEELLKENPENPIFTHSNLNSFEIEGIHTSSFFIIVTDVTNSTILFELFKK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NVPKNLIRNYSKFVLVHTRLQSLNLLTMIFIIFDHFGITNGVVIRQNDKLTVFKGMMF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TLEQIKTQDLYNFDLVFPDKLKNLHNCQVNLFFIQEETTCVILNGEVDGVHYRFLRMI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KYNATMNITKSIDISDGRIITKELQEFFKLYSVSLSLSTLFTPQEYTKEVNTYDEDGFC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LIPKPQRVTFLHFILSPFDLFSWVGMISSIVLCSILWKFLKKRLAKINSSFYFAFAMV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FLGQSIPLRSSRWNQKLLLQVCILMTFIMGNSYQSLIISTMLTSREGLRIKTWEEMFN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LTYKVDSIFKRTLAESGEFATVINRMSPFDKYSDYQNYANEEIAIIATCNQIEKNYYK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VSNSFYLLPGRFNPFYVRFPLGPWNPLYELLQRNFDYLFESGIRQPMHRFFQDRDKKY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SEIRFIENEEYLLKMNDVYGIFYILLVAHLISILTFLCELLWSFKQRRKSRRVKNQAE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N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_CLUMA_CG007411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LRKFVLCCVFLQFRCSLAAIFILKAETSGNLTIPKYISFFVNENNKQDQTHNYDVVLI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ELQHQNETFENIREELLKVNRDNPILTFDLFDESQPKVQFPQIYAASFIIIVTDLTDS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LRSKLFDILEKITWQVSIKFVIITPKMSPKLLNEFVGALNYFGFINHLILGISETVNA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SNMFTSAIYWIADEDIKNFSVVFPDKLKNFQSYQFPMLFVKEYSRCMIRGRKIDGINF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MKMILKKYNGTAKITTILDPADPQASLKVQKYFYGTNNAAFSLSTVMGLQQWRKWIYT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ENGYCALIPKPPRLTFLHFILTPFDGLSWTFMIISIVVCSIFWKLLTRSYNSLRSNSP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FIFGVIANFLGQSIPFRNSRRIQKLLLQLCVLMTFIMGNAYQSLIIASMSTSRDGRRF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WQEMFNSNLSFESGEIFYNIMNRSGDFPDVVRRINVSRKINFERISLKNVVGVSRCYD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AVVNYKKDVDVMEHFYLLPEKFMPFIEKFPLSPSSPVVETFQRNFDYIFESGIRQYLN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FQNSFKRNVDDITKFIINEDYLLTMNDVYGIFLILVGGYVVSFFVFICELIWRHRKKI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LKIKTKNRKLKIERKH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_CLUMA_CG007415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MLIKFVLCCVFLQFRCSFAAISILKAETSGNLTIPKYISFLVNENNKQDQTHNYDVV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RLELQHQNDTFENIREELLKVNRDNPILTFDLFDESQPKVQFPQIYAASFIIIVTDLT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ALFYQKLSVEFYNKTFSDSTKFGLITSKKSSKSMKQFFTILDYLGFINLIILRDDDDH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KIYTFNKFGKIIYAISSEDRWNFPVVFPDRLKNLNGYQFPMLFIEEYSRCTIVNDEID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NFRVLKMFMNKYNGAMSLTASVNPADPQISIKIQNYFSKNLAGISLSTSVKLSDWKKW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TYDENGYCALIPRPPRLTFLHFILTPFDGLSWTFMIISIVVCSIFWKLLTRSYNYLKS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PFFFIFGVIANFLGQSIPFRNSRRIQKLLLQLCVLMTFIMGNAYQSLIIASMSTSRDG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FNTWQEMFSSDLTYEVGEIFYVSLKESGDFPDVINRMNVAREIQFEKLSLQNVAIILRC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DIQTEIDYNKDVDVMKHFYLLPGKLTPFIEKFALAPSNPLLGILQTNFNYIFESGIRQ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ERYFQGLRKKNVDDITKFIINEDYLLTMNDVYGIFLILVGGYVVSFFVFICELIWRHL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IANSKIRANQERK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_CLUMA_CG007416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LRKFVLCCVFLQFRCSFAAISILKAETSGNLTIPKYISFLINENNKQDQTHNYDVVLI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ELQHQNDTFENIREELLKVNRDNPILTFDLFDESQPKVQFPQIYAASFIIIVTDLTDS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WQVSIKFVIITPKLNLTLLTDIMWCLNHFGLINHLILLGSSQIVNAYTSNMFTDKMYS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LEDIKKFSVVFPDKLKNFHNYQFPILFLNEYSRCMIRDGKVDGINFRVMNMIMNKFNG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NITAIFDPVDPQASLKVRKYFYGSNAEFSLSTTIELTHWKKWIYTHDENGYCALIPKP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LTFLHFILTPFDGLSWTFMITSIVVCSIFWKLLTRSYNYLRSNSPFFFIFGVIANFLG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IPFRNSRRIQKLLLQLCVLMTFIMGNAYQSLIIASMSTSRDGRRFNTWQEMFSSNLSF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GEIFYNIMNRSGDFPDVVSRINVTRKINFERIALKNVVGVSRCYDLQALIDHGTDFDV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HFYLLPEKFMPFIEKFPLSPSSAVVETFQRIFDYIFESGIRQYLDRQFLNSFKRNVDE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KFIINEDYLLTMNDVYGIFLILVGGYVVSFFVFICELIWRHRKKITNLKFKTKNRKRK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IERKH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_CLUMA_CG007417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MLRKFVLCCVFLQFRCSFAAISILKAETSGNLTIPKYISFLVNENNKQDQTHNYDVV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RLELQHQNDTFENIREELLKVNRDNPILTFDLFDESQPKVQFPQIYAASFIIIVTDLT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TLLRSTLFDILEKITWQVSIKFVIITPKISPKLLNEFVGALNYFGFINHLILGISETV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YSSNMLTKRNYWIADEDIETFSMVFPDKLKNFQSYQFPVLFLKEYSRCMIRGRKVDGI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RVMNMILKKYNGTVKFTTILDPADPQAALKVQKYFYGTNNAAFSLSTIMDLKEWKKWI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HDENGYCALIPKPQRLTFLHFILTPFDGLSWTFMITSIVVCSIFWKLLTRSYNYLRSN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lastRenderedPageBreak/>
        <w:t>PFFFIFGVIANFLGQSIPFRNSRRIQKLLLQLCVLMTFIMGNAYQSLIIASMSTSRDGR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NTWQEMFSSNLSYESGEIFYNIIKDSGDYPDVVSRINVSRKINFERIALKNFVGVGRC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IQSVIDYGTLFDVTKHFYLLPEKFMPFIEKFPLX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_CLUMA_CG016004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NVLRKFNLFLVFLSSVKLFTSAGFFDVSENQIIPRYISFLINENNKKDQTQNHNVAII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EYNPVTDIFGRVAAEILKENVFNSVVIYDYMITKQRIYKKIISRASFIIIVSDLWNRS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IQTLSNIFINNPWKDSTKFIFVYSHDNRLTPEAMYEIFFVFEWLGVLNLIITSEQLIY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KIRVYGSNEFQNRVVFMIRNPSNIDSVFRDKLKNLRDYEFKIFLTDDDVRIAVNDKTR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EGIDVSIMKIIAEKHNGRIMFETLLYSSDANFPNKFVDLLTGRKSDMTLSTNYYMQKV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YINTFDENGYCALVPIPPRLTFIDYILTHFDNYSWGFMCLSIIVCSVFWRFLTRQTFP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SLFYFIFGVVANFVGQSIPFRKSRRIQVILLQLCILMTFILGNAYQSLIIGSMLTSRD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RMKTFDELFNSNMSFKVDGMFYNKMSFSEDYPSAVSRMQVVNSAPKDIEKSARENIVL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GCELINQLMFFHANASVILHYYYLLPEKIMKFYERFPINNQSPFFDFIQSNYLYIFES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QQPLKYFFSLIAGNKGEKIVEQQNQFISNESYLLKWNDIYAIFYILIVGNIISFVTFI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MIFRYYKKCFKCLKCSKCFKCFKCI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_CLUMA_CG018833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RLEIVLFFVVYTSAIKLDGLLEISSLEEEIFKNVSSKLADIMKNDEAYKKGFIELTVS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NETIESGKGLQELIRQLNLQDILIVFRSRKSSHNEQEYFRLPDFGLILLDSKCESTTNH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LTMPINFPDKFVNLFVICNSLVSKTSARRNMNFIKDDLMDLKYRKFISILIFNSSEYE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SGLTEDKIIKVVQYDMQPFTKIVNRKITGPEGKFLDTFCTKYNLTYELINSNNITNQV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AEIQNSIFNEIADLNLNNGFSISHPRFVKINIGILDGSCMLAPKNIYISSYENSSFPF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MTIVLMIVSIISTILLWKMLSSYAKTQFKISFIMINIFKCTIGQEVSGEKIMSRKEKI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YSYIFASMIFVSLYQSILIALMLSEPSLRSVESLKELNDSNTNIYEYMHFDSDYTPSF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EKILTKLGVRGKYALELSVPMNFDQNLAYFVTCSYADEFLKSERNYDGNRRLLDKIPE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SFFPQQYILSSAFLLRKEIEFVASVLRESGIRNYWISKAVDDPLDQSKKKVVHVEEKS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DFKNMIMPFVVLSSGAVLALFAFIFEIIISFMNERKMRKVVKVKQNPRRHSPKQFL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_CLUMA_CG020671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TIQVLVHLFVLVKLNKIFDETIKELICANETKISSQAILHYFEKQRSIFVIDLSKDS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NTNICNQFDSISIYVFNKWNKVNIEDKVVDSGLSAHSRSRGFFLTCTYREALQLFKQI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YNPRVKTLISLRSSNFSEARKLLQIGYEKFKMLDVAILMKIDQFSEVKFSICLYNPFQ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KIMRSPEFRCFNISIESKPFVAIDTFIETRVRNLHQFPLRVNIFEEPLLSNAVKNKQG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IEYRFLVGETIKILKFVMNFTPIYITSVDGSRQGFNLPNGSFTGSLGLIEDNSVELAV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IFIADYGTKKMIFLQPIAIKSLYFIIKKRKTYKLHMTSIFFQYDNWAYATATALMFLL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IYVVVNKMESKMMASQSEKTIPRNIFYVYALIFNVSMQHSTHISSRMVVAVVLFYNLM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SLFEGTITKNLSRSQQNNEIKTFDQLINENYNMTMRKSLAMIFIKQGGSKYSDKLREV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NRKELVETYGEGLRKVLNVPRVAYLTTRATSIITDRYYDSKTGVNKFESVTEPIYEDY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QLAPKHSPFIECFNFWINVIREIGITKYQFSRADDSNKILMIQRVKAGKVSRDDDKVI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NDLASTFYLYLFQMFICCLCFLFELLYFHLELRKRTLGQSNREVSDDKFFEFI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_CLUMA_CG020672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FKLFIIFLTLYSVASGEIEVEKDPPKLVLIESILRKYLVDQESLTIFDTGKSKNVFKY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QFLSIFHSILPCITYRNLNDSLVRKISDMGNEISLPSTSKSYLALGSYSISSHLPLYA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NTNGKWIFLLIELKHVQVERILINAWTNHKMANILVFSLDKRLKLFVTSFNPFKKQGN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GTFWSMQINKEKFSTILKAVENIFENKISNLQEYPLKGIFFRKEDYLDEIMVDIFQKA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VKYEIVLPRHGNFI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_CLUMA_CG020675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LIELKHVQVERILINAWNNHKMANILVFSLDKRLKLFVTSFNPFKKQGNNYGTFWSMQ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KEKFSTILKAVENIFENKISNLQEYPLKGIFFRKEDYLDEIMVDIFQKAFNVKYEIVL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HGNFIGTRLANGSFNGLLEDIEDGVADIGLNNRLLVPMNSTNCAFLNPVVVTEMKYIT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KFPPPTQIFHFVLQAYDIETRWIYFCCTILTLLSWYFLDFIHHQLKAVEKREEIGKLL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ITAIQVSSTAYIRDNIPSYQRILVGSLLIVSLIMCNAFQGEILRNLRSPQKSPDINSL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LLQSDYELTAIIAVPDLFQPDENDSNVNHIQKRLYYRQTVSTNFSTPVPKTIAENPKQ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LMRGEFVKKFLKIEINNATGEDFCHIVKESPISFFLTYIVPKTSLFIRRLNRAIAEAK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GFIEKAKNKADAILKQRQAKRLNILLKAVQNHPPISIENLKNVLIFYGSFIVISCGIL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EIFLNCFKNRAAMKNKKKRIRRRVKLK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_CLUMA_CG022105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NDSLVRKISDMGNEISLPSTSKSYLALGSYSISSHLPLYAKINTNGKWIFLLIELKHI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ERILINAWNNHKMANILVLSLDERLRLFVTSYNPFKKQGNNYGTFWSMLINHENLSTI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KVENIFENKISYLQEYPLKGVRSGDLTEFHKNLNELMKEIFQKALNMKFKTVAPRDGK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GTRLPNGSFTGVLKDIEDGAVDIGLNNKLLVPMNFTNCTFLNPVVTSDFRYLTSKKS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TYLFYNVLQAYDLETRWMYLVCLIITLFCWYFLDFIHYQSINVSKREEIGSLLMIFIA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TSSTLSVKDNGPSHQRILVGSLLIVSLIMCNAFQGEILRNLRSPQKSPDINSLEDLLQ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YKLTAFIAVPDLFQPDENDSNVNQIQKRLYYRQNISLNISNLGCKPLMRNPKQAFLMR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LAKSFLNVEINNATGEDFCHIVKESPISFFLTYIVPKTSPFIRRLNRAIAEAKEFGFI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AKKKTDAILKQRQAKRLKVLLKAVQNHPPISIENLKNVLIF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_CLUMA_CG022106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XEVEKDPPKLVLIESILRKYLVDQESLTIFDTGKSKNVFKYKSQFLSIFHSILPCITYR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NDSLVRKISDMGNEISLPSTSKSYLALGSYSISSHLPLYAKINTNGKWIFLLIELKHI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ERILINAWTNHKMANILVFSLDKRLKLFVTSFNPFKKQGNDYGTFWSMQINNENLSMI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VVENIFENKISNLQDYPLKGVFFREDDCLDNIIVGIFQKALNVKYEIVLPRDGDTIGT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PNGSFTGELKDIEDGAADIGLDNRLLVPMNSSNCAFLNPVVVTEMKYITSKKFPPPTQ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HFVLQAYDLETRWIYFCCTILTLLSWYFLDFIHHQLKAVEKREEIGKLLLIITAIQVS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AYIRDNIPSYQRILIGSLLIVSLIMCNAFEGEILRNLRSPQKSPDINSLEDLLQSDYK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AFIAVPDLFQPDENDSNVNQIQKRLYYRQTVLMSFATAVCKTIVENPKQAFLMREEFV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LLNVEINNATGEDFCHIVKESPISFFLTYIVPKTSPFIRRLNRAIAEAKEFGFIEIAK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TDAILKQRQAKRLKVLLKAVQNHPPISIENLKNVLIFYGSFIVISCGILFMEIFLNCF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RAAMKNKKKRIRRR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100a_CLUMA_CG017665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FLISFCLFFGSCFIKVSTSKFANEFINASNNTIVVINIDNSLNESYNFITNSDKAFL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NFQSESFSYLEKLKRVVRRKHVALTTQLRRYREFIMLKDFIKILDCLNCDYIIFSSTL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NSVLKLFVNSFGNFLVILIDNKTSFSQQELMDVLNRTWIDNIALKVSLAINDNVYSFD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HRNPNGIFGKLNQFKQTTCSQRIKNLNGYNLNVEMFSSIYSALSVKNPKIVEDFYGPD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VATFIKEQLNATMTLVVNDGEKFGFRKPNGSLTGALKSIQSRKADVTFVGYFIKDYET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VEFSSSIYSDKLCIVVERAGRIPQFILPLIIFDNSLWIFLGIETVLGILFWSFLRFLN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LYIECYEKQIKFNLPSHTKTSPTFLQYIQIIVDFTMLLFGTPMRRFPRVKSERVFISS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ILSLNIVALFQSSLAMVFIKPMFYENIDTLEKLSEGNQNIIIKYPAMLNDLFPEDSSD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RDLHNKMKLITKSSVGPREIIENLHMATVTRKQNFNMHSIYNDYHMVAECPKHYNLAY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AKHSIYSEVINALILDIVRFGLMNKWINDVEYESKLKNNLGIQDVVSKSLTLNDLQLP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TVIFGQALAVVVYIIEFFVKFKTKAEHGIKTA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21a_CLUMA_CG011952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LLLVVLPLIFIENVDLKFMRSDDILRNLITYDSVQVKRNHEKLLGNAFETQYYSPFKA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NSSNDTESHQMKLRKKPSIRFKRKTDSTFRGRPKTIQEVWSRNFNISTQQFSQSTSLV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MNKIILKYMSACIPVILYDEYVEKSEGFILLRLFQNFPTSFIHGKIGKNFTIENDILL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PHIRCRSYILFVSDALKSRQVVGPQIESKVIIVPRSTQWKLQEFLSSPLSRDIINLLI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ESYSTDLTKERPYVLYTHQLYVDGLGSNKPKVLTSWLKGKLSRPHIDLFPVKLRKGFA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HRYSVAAVNFPPFVFKKLSTDGVGNLHIEWDGYEYRMLEVLEKKLNFTFEVSEPRELEM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PGDAVGLSISKRQHEIGMSGMYVTTERNSGTEMSVSHSTDCAAFITLTSKALPRYRAI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PFQWQVWVCLTFTYLIAIIPLAYSDSLSIKYLIEKPGQIENMFWYVFGTFTNSLTFSG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SWSNSKKTSTRLLIGFYWVFTIIITACYTGSIIAFVTLPVFPETVDTIRQLRNGFYRV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LDRGGWERWFVNSSHPDTVKVLQNLELVKNLQEGLGNVTKPYFLFPYAFIGSKAQLNF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QTNYSDDKLGRHSTLHISDQCFALFGVSFVFQRESVLRDKINHGILILQQSGIINKIK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VRWDMVRSSTGKLLQISEGKTLRIANQEERGLTLADTEGMFLLLGIGFLIAGAALISEW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GGCTNKCMQFMRVKREQEEETHRIEEEKENARVEAETARLALKSASSVIGITFSVKTE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KTVQDGNEPQELKPTSEVLSGSSRNSRHSRSDSITYPDLNAAMLSEMYHGPKTRASNI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MDGKMMSESDANEHANQMKKDDEMKQRLSDGGSGEVLRDFDFLNNGKDEDADEDKDNN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HHVCEVEINLQAPTDTEFD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25a_CLUMA_CG000026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LSTHNVFINEVGNEIAQKAVDVAGNYIKKTPSLGLSVEIMSVEGNRTDSKGLLEAICT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GESLQASQPPHVILDTTKTGVSSETVKSVSSALGIPTVSASFGQEGDLRQWRNINDKK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YLLQVMPPSDVLTEIVRSIVRYMNITNAAILYDETFVVDHKYKALLQNIPTRHVITAI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DTERSEQITKLRNLDINNYFILGTLESIKKVLESAKKEYFERNFAWHAISESKGDLVA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ENATVMFIRPTPDGQSKDRLGIMKTTYNLKGEPEIESAFYFDLALRTFLAIKALLQNG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WPPNMKYLTCDEYDGSNSPDHSIDLRSYFFDVNEQPTYAPFYFPKPSETFNGFSFMKFD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INAVTIRGGASVNTKNLGIWTAGLDSPLKIKAEDEMKNLSANTVYRIYTVVQAPFIMR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NSPKGFKGYCIDLINEIAKIVEFDYTITEVEDGKFGNMNSKKEWNGVVRKLIDKQADI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GSMSVMAERETVIDFTVPYYDLVGITIMMVLPSQPSSLFKFLTVLETNVWLCILAAYF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SFLMWIFDRYSPYSYQNNREKYKDDDEKREFTLKECLWFCMTSLTPQGGGEAPKNLSG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VAATWWLFGFIIIASYTANLAAFLTVSRLDTPVESLDDLSKQYKILYAPLNGSSAMTY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RMSDIETRFYEIWKNMSLNDELDAYERSKLAVWDYPVSDKYTKMWQAMQETGLPNSLD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VRKVRNSTAASGFAFLGDATDIRYQVLTSCDLQMVGEEFSRKPYAVAVQQGSPLKDQF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AILKLLNKRQLEKLKEKWWRKDDVSAKCEKPEDQSDGISIQNIGGVFIVIFVGIGMAC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LAFEFWYYKFRKVPKVFGSDDAFNNKFTKKNASIKGNNSFGSGGGLIDTGSNNTLKSR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PAGNFRAR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40a_CLUMA_CG009212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DARNSILVNELVMQLSKRGLQTCIFNEKEKFFKFIETNLLGSLEVTGLVFHDPKVLIP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HARNLAHRLSLYVFFWNVKKLPKNHEHLNLQEPLRTVMITNPRKFVYRIYYNQASSAN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NMKLVNWFDGNNLGLNAEPILPDMKNIYKNFNKRVFIVPIIHRPPWTFISYKNLNESG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LIDQFQMPQNDSDISLDISGRDHSLLEILSEKMNFKFKYIDVKSIISSDNITQPHELG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MLQNREADLLFGDTVITSEKLQEIEFSFLTLPDSGAFLTHAPRRISEAFALVYPFDAS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WPPLVFTVVIVGPILYFMVVILEKLKKRKKKQKYSNSYGKMIYTREIFSMKIDGKRKKH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ILEQDGLLSLCVWFTCHIFLRQPANFPYDNNSVRLFSIILWLSSTYVLSDLYSAQLTS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ARPSKELPINTLQRLEHVLNKSESYKLLVETNSASHNILKNGIGIMNRLYNRMVHQGS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TYLLNSVEEGVQVLLNKDSTVVFAGRQTLLFNMKRFGIKNFQLSEKLFTRYSAISLQK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CLFLDSLNENSLMKLFEGGILDKITNDEYKKMYQSMPMDLSGGEKKNADQENGKIEGKM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EDSMGSKAKTADEKEQTALNLRMLQGAFYLVMIGHIFALITFAIEIQYRK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41a_CLUMA_CG007498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NSTVEEVLRFEDAVQNILNFVVSQYFSLFYLVCVITSKTSDIKPRLSGFNLYSFEYEN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KESRDNFRKAVESGCQSFVISDDAILSFMWDFRDIHDDCIQRFPNKHIIVYPTQAKGK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NLISSWKTISSIEDLPNILLVEYQELTQTFSFLTTKYAGNNNDSTDLVMLSEIYISDN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MKLQSVKLFPDKTSNLQGREIVLAIFNYMPYVLWKEVNKTNANFNSREKLSRTPLYID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ESWVFLEFYEEGEWGVIYENKTGNGILGAVAEKRAEVGVGALYSWYHESLYLSLSKYI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TGITCITPKPGLLSPISTHILPFSTELWIAVIVSYFICALLYKTLIFFRNDNDQSLNI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DESLSKIFLDMLGIFVLHSVALKFKQFAVMIFIAAVLIVGLLIGNSYSSAMASVLTIPH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EKGIDTVEELADSDTEWGSTHDAWIFSLQLATQPMILKLLDKFRTFSKEILQYRGVRQ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SFSIERLPYGHYAVGEYVTEETVKNYQIMLNDIYYELCVAMSTKTWPLMEQLDDLILQ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QSGIQQFVELDVVTRNTNNKIQAEIALSRHRDNVGPINLSPSHVIGPFILLGVGLTFS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VFISEILIKRNARMKCL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60a_CLUMA_CG003005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FLISCVFMLNLLFNRINCETYLRDIEKGEAIGGINCIKQVEREYFWTQFSHQVENLAV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HTTNMTNLATEIEIAYLRDLHDRIINRDEKGKHFQLKVLSHFAKGITRKDIVLTNVYII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DNAETLNQSLDALTTSPSFNEIAKFILFINNPSQRNGGEEIASYFLIKMFKEHRALDV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LYASDAFAYDIYTGNPYHENKTDCGEMKILNIGKCANGKFEDENSTKEVLQTPKIPST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DRVYKFCARVQEPFVNEGCHDGLEIDILQLVMKEMGYKVDIFCSKLGRGERMDDGTWS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LGQVRNGECDIIAGGFFPDHEVHAEFEATEFYLQDYYTFYVKKASFAPRWKSLIIIFK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TWVAFSIVVLVSWISWYLLGRMSSESKAHKQIVLTYLNVLALSLGVSTNNRPNSNPLR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FIILSLYALTLNAIYTSKLITVFTSPPYDYQIETIEELLESEIPIGGRLENQDWFEND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FDRMISHRYNYSETFRPSTKSLKRVMKGEQALLISQLYVRSNKYRNSVFGLSKSIFSN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EMIFERGFPLQHRINKIIASLRDMGYMSKLFKDFYYNMTIIESIKKLKRFRKKFGSDI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LELALADDDDEDEEETPRIALTIEHLDGAFSNLFLGLAISSGIFIMEIILKSKFINRN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LFGRLLSKMFCNHKRKRKQEIIEGKMIPFR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68a_CLUMA_CG015147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LVFKSLFVLLTISTIFAFNFTNFLNDSFYVLKDEIETREIQDDIIDLISSILIKFKVS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SIITDSIYKGHLINTNLIDSLEYKIIFMMSIKDSEAFDEKPSGNIETMLRIMKREIID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VILITNGIQMSSFLKFADYYRLLNSQALIILLHDYRLLSPNFHYLWKRIVNVILIRKC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IHKDMYEILTVPFPEKIREILVLSTINYWSPLRGFKWKHKIFDTRAKNNQLNGVELNI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LEHTPTVFKQLEENETIGYYGLEIDLITTLSSVMNFSTNFYESEDAITEKWGKKVSQA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SGMLNEMDQSRADIAIADLHYTSFNLDIMDLSLPYNVECLTFITPETLGDNSWKTLIL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SFEIWIGVLTSGKPTEKLQYFIKDLFDEFSACILYTYSMILVVSLPRLPFRWSIRVLT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WWLIYCLLVVVAYRAALTSILANPQPRLTIDTIEMLANSLLKCGAWGEQNKNIFLSSSD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SQKIGTKVEHIDNADKAIEQVAQGEFAYFENRFTLQQLRMQHEQQKDSIQNLHIMDEC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NMPISIGIEKNSPLKEQIDKFIRYIIEAGLIKKWLMDSVKGFESNTESQPEEALMDLK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SGALVALVCGYVFAILVFTIEKCYWKFIIEKHPYYDKYFRAIKLPKIKNTEPQKITKS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PMTSDKKNHAVL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1_CLUMA_CG000997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LKLAIILIFLIEIQAILNFHLNHKTDSLGESLRNLIKSFYEKKCFDVAFFIENNQGF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HLMPNVLLNFTRPTVSISLASEALNVKVYCGIFFLEKENSINKIILSDKVHRSGYYVI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EIKNRKSLKNIFKVFWKNFFFNINVLGKEKVLQNISLFTFLPFNGAICGDVSPVIINE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ENYNDWSTNEYFPKKLKNLNQCPIRIGSHSNPPAVIDRNESSVNTYGGNMIDFVRMLS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LNFKIDFHLYSVGAGAFANGTATGLMEKAYSNDVDLIIGLLSLQQIRMEYLSETRAFYH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DIILVVPPPPLIPSIRKLFMPLDFYCWVALLLILLISSIILTILKILPKSYHNLVIGE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KNQYLNILEVLFGESQKKLPVKNFPRFILMSFMVFCLIMRTCYTGSLFNILKNDISSK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KSIEELNQMDYKFIIYDTLAARLNDKKFMKREVISYSKVEEYCRMTLDPSFKGAVFGYH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TISYQNLLNRKEYSVNILQEPLVSNQIVSYFTKNFYMVNEFNEKISQFKASGLINFWI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YFNEDGEIDQDMASSITLKHFSGIFTIYIYGLICSLIAFIIELISKRTKQRRQVTVRR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FL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10_CLUMA_CG003835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PFTKNNCRDTKPILINQYQNGKFIKPSNFFDPLKIKDMKGCPVRVALTNSSDAVFYTS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TSKNKMCGPEIKLISTLSKALNFKLNFTFIGHIGFLFENGTSEGPFRVLLDENADLAV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WWLKTDRLKFFSSTHSYAQQPLIFIIPPGKPVTHLERLISAFSLQSWICIGLFYLIGS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ILFVQLKSPCVQEFVFGAGVTSPMFRMFSVFIGDTLNNLPKRNFARFLLMSFIIFTLI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TVYQGSYFRQMRTFRHHKEVASINEMIEKDFNFYANPGMIDFLLGFPAIRERVRELNN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VPEFLKQITTNPNFKAAYANALLIKDYLNSRNSDESQHICKEVFATNLPVVIYSLTDF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LNALNEKINAIIKAGLIDHWTRESCRQNVRKVQESIKPKVLTFDDLEGSFLILIFGCL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FIAFLCEKFL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11_CLUMA_CG003836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RLLYKLLLLMLINLLSSQAENSFSSLGSFKTLSNAVVKVIEDVWGDDQKSVNFIISIN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ENIYVSSIVSDIMLQSSLNPTVGYHVETIEYLKIKQKLPKLSAIVVIETFEDFTNFNK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TSDLISFSSYQGDILLLFLNGELTELNEIFNILWKKQVYNVNAIYEGTNEIVEVKTFF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KVNNCSDTTPTLINVFENDEFKNDLENFFPDKMKNLKKCTIRVGTSNSSIPYVFASKL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GTYELSGRDISLIRTLSELLNFEIEFAYVGEEGHLIENGSSSGALKMLLEGKVDLIIS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WLKANRMKFIDNCIPYISQHIAFVIPPGAEFTAFEKYFKPLDSYTWIGLSVVFMSAFL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YIFEKLPKVHRNFLIGENIKEPYLNVLVAVYGGSQHKLPDRNFARSLLMVFLMFCLVM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IYTGSLYRYLQAPITHSEAQSIDDMLERDFKFYTVSSILDLLQGQDRINKRLVLFPPD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NEIINEINTNPNFKGALFRSLTGILYYNQLNYNKTQSMICKEMFMMFHVVIYVPKDFY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EAINQKIQILIASGLIEFWHKSIIDQRFRRIEEDDEPESIKLEYLLGCFNMWMILCIF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IAFIVELIKGKILKK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12_CLUMA_CG001079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FSMWKIFCFIFVVKPVLGTFEHFELLNYSSPLSRPLANLITNAEYNVSILYDRRESPK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EDELDRIFEIIDGDMDVIIKDFSRPILQKHEGNSFNVVFIHSNESLELFFSIVNSDKF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QSFFFIVIPASFKIFINLETLFERFLNYGVPYVYTLTVAPNDEDAILHTYYPFSANKC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STPVIANYYTAKYENWTEADFFQFKVQKMFGCPLRVATFHFNPFMILKEDEDGKISVD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EGSLLNVLSERMNFTIEIITSNDRWGIIFENGTTTGNVQMILNRTADISLGYFSVHDK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KLMSSTSVYLISNLIWAVPPGEPYSPLEILLKPFEKSLWNWFFIVLISAFVIIRVLRM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KKVQYFVFGRNVRHPVLNVVNIMLGGSLPKLPVRNFARTIMMLFMFYCFIMNNAYKGG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QFMKSDQTKPPLSTTTQLYNKNFRFYSIPDGKIFLNETPKILDKTIFLNNPEEYDEGL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HLRDPKFKRALMITQEKLAFENIKNSPDVYYHRANDVIFRQHLVIYMNKFTIFEWSFED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LQLVSGGFMDAWIKKFTDTDILKDRVEERELALTLDQLMGAFQLLGVGLFISFTVLVF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CLFNIKKCLKSNSDQFCENCEM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13_CLUMA_CG001444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SFQISSFMVLLNFYFCLTQKSFQILNYDNKLNEAINELNLDFMSKLSSNIRIITGSQ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FLSEMKFTWNNLMSFELMEISTINSFKLLPSRANIFLINSSHDFALINMRNFERGGYF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IVEDCSKIDSDEIFQAAWKQYIYNVNILCENQGMLIVKTFIPFQPTSCSNTSSVTIQN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RKTIRNFFPEKVKNLFGCPIKLATFEYPPITMREKFDNGTFRYYGSEMDLAFGLADAL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SYEITFIMRSGASGLLLENGTATGLLKDTIEGDVEYLTGFYYLTYVRTKYMSFTQSHY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PLIIMIPPGEQFSPFEKLFQPFEKIVWYCLLASFGISIIVIMIINRQGEKIKNFIFGE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KTPYLNLIIHFVGSSHHVLPSTNFARSLLMMFMLFCLIQRSIYQGSLYLFLQSDGRKP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TSVDEMIEKDFVFYIRETLEHNIRHMNFYNRRKVVQFNDYPELRLKTLDSSFKGGIIQ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LEVIYLNEQNYKNFTFNVLKEYLFDVQIVNYYPKDFYLAKALNDKIGTLKAAGLVTLW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RYIDKSYIKINKQKTSARRLNIKQLFGGFQVLLIGVSLGFACFLLEISSPLKHFQFLR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F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14_CLUMA_CG001445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VVLFIGIFTLIKAWKVGENEIEKYDKTLMKATKSYLKSYYEQNELDIAAEFSDENLC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LHMSNAGYKVKLQCFAHASVGKMSFESGVIIAQRLSSALEFLRKLFAAQKVKVKNKYL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LLNETDNNAEEIFKLFWSRKFMNVKVLTVVDDMTILLTFNPWKSRFYCNNTTPIIIAT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NESWHDANVPSLNFHQCPIKVATSSYAPAVIFDESKEGLERFSGVDVRLVKELSKILN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LEIDLRTNFFGYIQDNGSASGAIAEVVNGNSDLVIGFYILNELKTRFLSFTQPHLYLP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VIIPPGELFTSLEKFQQPFTTIVWFSITGVLGLGFIIIFILHFPVQKSKLSEAFIVIA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MLGLSHKTLPQRNSTRIALMAFILFFMIIRTLYIGAWFKFLQVKQRHPEISTIDELIE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IEVLMYPTFEQMIRGWKLHKKANSLSFSSFYQKLMMMKEPLSNLAVVATIDEVYYHNK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TDTPPHIFLKEYLFTAPIAMYFTKESYIVEIFDDKINLIKTAGLLDFWSSYLMDSDYL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DLDKDHEPEQMNFQQLSGAFEIWAFCCSFSFLVFLCEHFHYRLANYLCHCQ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15_CLUMA_CG020518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YAQWTKLSVLHRIQNVPHKMIQNLLKFLIFSLSVKGILSFTFEHEIELDELHNALLKV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DSFVAVTLDIITCTHNNDIRSDIIGSLLEESQGSISYRIERCEELNDSIIRKYVLILM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HSKTDFMIKQLTPHRFDFSGFYLIHYVNFKATFDILNNLFRNLSDLFIHNVNVISNDSN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QLKTFFYFTEKICNSTEPVVINRYENNQWKSKEFFLSKTKNFFGCPLKVATFIYEPAI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EGSYDDNNYTLGGSEVEILKGVANVLNFSIQYNFDPTPGAWGRIKSNGEASGSYLKVI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EVDLMIGSITKTYIRTFYVAFSTVVNFNDVLVVVPPGQPFTAFEKMIKPFEGIVWIVL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ILTVGFTIAVVLSRKPHSALNRIVVGKEIKMPAMSIIVALVGGSLHVLPKRSTPRVLL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FLLFCLVIRTLYTAALFNFLQSDNRRPGLSSLKEVIDKKFPVYVYPSFYDNYKELRLL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AKTFNSSIGEYYEKVHDANFEGVIPYFIDNIAYYNKNNYKKFVLRVLKERIFSVQSAW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PKNSFLVEIFNEKLEAFKENGLLDFSIKKYVNPKYLNIKKTKSGPKKLNFENLWSEFE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FIGIFFAFLIFLFEFLHFRLNLRKTGKVRVSEDYLK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16_CLUMA_CG004578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TSNKSQWKIFLAIFINYFILLTHQFSNYLTPLKESENLESSTCSDPVYQIFKFINVNE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FILNRENFDILDLSEKYYKSISRDFKVNVYDFSDLKEIQKVFTVFLLIENEISLDQFI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VSSEHFYFQGYFLIYINDQNGLNMTRIFHEFWKRHIYNVNEISFKNNSIEMRSFIPYQ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KCDDVNPKVINKYDINLCLWTSPDIFPNKLRNFYKCPIVISTYIYPPTIILDNINGTE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TGYDIELLETLGKMMNFTLKIELVTGQTAWGFITANGSSGGVIKKVMDGEADVAIGGY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TLTRAKFMSFCIYGNTKIIFVVPPGIPLSAFEKLLKPFSFYSWLALCITLFIGLAVIY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KLQKPHIQQLIIGSSKSSPYMNFCNILLNGLQQFSPKSSFSRSLLGIFLLFCMLIKTM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GALFKFLQTDQRHPQVQTIDELIEHKFDFYMYQSFEELSKGLKIHHRRKLIVNKTIEY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LKTLDPYFNGVTVGPLTEVWYLNQMNSKNFTLRVFPEILFSIPIAMYFPKDHFLKKIF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RVSELETAGLIDKMILKYLKPSQKIIPTHSPKKLSIENLIGGFYILIIGCVLGFVAFL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IIIQTKKFCLMSEDNQQTH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17_CLUMA_CG004579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FEILIKLILIIISSNSIACHASKYKQTHENSHDEISQVIDQFFSTRSAYFNVIKCIKN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VAGMIIGTLLFKTHGSISYRIEDCKNLKDSTKRRFVLIIMDHLNTDLMIEELTPNRFD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GFYLIYYIDNQSDIDILHYLFKKLSDLFIYNVNVICNDSSGIQLRTFFFFNERSCNST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LVINKFENNRWISKDFFPRKMRNLFGCPLKVATFIYEPAVIMQGSYDDNNYTLVGSEV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LKEIANVLNFSIQYSFDPSPGAWGRLKPNGEAVGAFLKIVERKSDLMIGSLTRTKNKS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ISFSSVITFNGIFVVIPPGAPFSAFEKLIRPFDKSVWICLMIILSLGFFIVIAVAPKP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LMRKIIIGKEVKMPAMNIIVALVGGSQHILPKRSTPRILLMSFLLFCLVIRTLYTAAL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FLQSDNSKPTLSSIKEVIDKKFTVYVDPTYYDNFWEMKILKRSQVVNASLFYDYLMKT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PNFKGVVLILMDELSHINKKNYKKFTLRVLSEHVITSHSCWAFPKDHFLVEAFDEKIL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RKNGLLNFLAGKYMDPKYITIKRPKIGPRKLNLEHLEGGFKVWFCGIFSALFLFILEV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SQFVKIDCCPFTIK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18_CLUMA_CG004581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LKFSSKIFFLLYVVDITSSFNINLEIKRELPSSVSLSEIIEEFYIRNALDLDIITCSN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EGTNSIVEFILRNIHGSISYRIEDCKNLKDSTKRRFVLIIMDHLNTDLMIEELTPNRF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SGFYLIYYIDNQSDNDILHYLFKKLSDLFIYNVNVICNDSSGIQLRTFFFFNEGSCNS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PVVINKFENNRWISKDFFPRKMRNLFGCPLKVATFIYEPAVIMQGSYDDNNYTLVGSE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ILKEIANVLNFSIEYSFDPSPGAWGFIKPNGEAVGGFFKIVKKEVDLMIGMLGTTYTR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YVSFSTVIIFNRVFLVIPPGAPFSAFEKLIRPFDKSVWICLMIILSLGFFIVIAVALK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SLMRRIIIGKEVKMPAMNIIVALVGGSQHILPKRSTPRMLLMSFLLFCLVIRTLYTTA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KFLQSDSRKSPVSSIDELIAKNFTVYHYASMEETLRHLNIKKLLQLVNVTEFSSYQER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DPEFKGAVVSLMDQILYLNKKNYKKNYFRVLNEVVYTSLSSWVFPKNSFLVEMFDENI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FRENGLLYYMTNDFIDLRYLNIKEPKQGPRKLNLERLLGGFQLWFLGISIAFLIFLLE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CGYSKTFLKERKNQLYVV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19_CLUMA_CG004583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LRYSIKVVVVLAFCTEIISSSSNKEFIRKTRLHDALSQLQESFFPNKTLDIITCSCHD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ANEIIEMFVRKAHGSISYRIEDCKNLKDSTKRRFVLIIMDHLNTDLMIEELTPNRFDY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FYLIYYIENQSDIDILHYLFRKLSDLFIYNVNVICNDSNAIQLRTFFFFNERSCNSTD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VINKFENNRWISKDFFPRKMRNLFGCPLKVATFIYEPAVIMQGSYDDNNYTLVGSDVK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KEIANVLNFSIQYSFDPSPGAWGRLKPNGEAVGAFLKIVERKSDLMIGSLTRTKNKSY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SFSSVITFDSVLVVIPPGAPFSAFEKLIRPFDKSVWICFMIILSLGFFIVIAVALKSR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MKRIIIGKEVKMPAMNIIVALVGGSQHILPKRLTPRMLLMSFLLFCLVIRTLYTASLF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LQSNNSKPTLSSIKEVIDKEYMVYVYEIYYDNFKDIKLMKKSKSINAAIFHEYLMKTL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NFKGVTLNMMYNTIYINMRSNNTSFLKVLNEKLLTVYSSWVYPKDSFLVESFNEKLEA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GNGLMEFLKLEYVDPKYLAVKETKNGPKKLNLEELRGGFGLWMIGNIITVLLFLLEVS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SLRFSLMN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2_CLUMA_CG003826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VFSFLCLCLFYDYSLSSERFIRKENNYKNLADAVYDVVNEIFSDGYAAINVMLTNKN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NVMDFTSEFFRIIDKHPKVPTRYESIDKLGQVNRRRRFNIFVAGSFDDFMRIYNRMTS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FWFNGYYLIVFVDGEIPELKEVWRLLWKIQIYNANAIFYKNDENILVKTFMPFTKKNCH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TSPLLVNEFKNKKFSKSVKDFFPNKFGNLHGCEIRAAISDESEPAVFVAHTKHNKLKV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RDIRLLQGLSEVMKFSLNFTYVGHSGYFFANGTSKGPLKALLNKEADLSISDWYLKEH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AFFQNSVPYFSEKLVFVVPPGKPLSPIEKLIYPMTLHAWILLLTCYSFGLVVIFVVGR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IKYQHFVFGRDKQKPYLNMFAAFIGVSDHALPKRTFARFLLMMFLIFSLVIRSFYQGS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QLLKSNKHHLKVQTIDEMIKKDFTFYVYSGLSDLFQGTEGIKRRLVKISIEDKISYAN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LNNPEFLGALGDSMTMIAFHNQKMSEDFRYLICHDVVLIAPIVMYTLKDFYLLNEINS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DVFTAAGLVDLWHYRDIDKQALKIKSFDNPKVLSLIQLTGCFQVLIFGYSISLIIFMG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LLRSFSNTTLINYME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20_CLUMA_CG004585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LGVPSKILLIFYVVDIISSFNINFGTKRELPSYVAVSEIIEEFYIRNALDLDIITCSN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EGTNSIVEFILRNIQESISYRIEDCKNLKDLTKRRFVLIIMDHLNTDLMIEELTPDRF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SGFYLIYYIDNQSDNDILHYLFKKLSDLFIYNVNVICNDSSGIQLRTFFFFNERSCNS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PLVINKFEKNRWTSKDFFPRKMRNLFGCPLKVATFIYEPAVIMQGSYDDSNYTLVGSE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ILKEIANVLNFSIQYSFDPSPGAWGSLKPNGTAAGAYLKIINKEVDLMIGTLSKTETK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FISFSSIITFDSVLVVIPPGAPFSAFEKLIRPFDKSIWICLMIILSLGFFIVIAVAPK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SLMRRIIIGKEMKMPTMNIIVALVGGSQHILPKRSTPRMLLMSFLLFCLVIRTLYTAS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KFLQSDNNKPTLSSIKEVIDKEFVVYVYPTFYDHYKGMKILKRSKAINVSIFHEYLMK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DPNFKGVALNLMYNTIYINMRSNNTSFLKVLNEKLLPVYASWAYPKDSFLVESFNEKL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FTENGLMEFLKLEYVDPKYLAVKEPKNGPKKLNLEELWGGFGLWMIGNIIAVLLFILE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YFILRFSLMNIYSFIIVSYYYL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21_CLUMA_CG004588-PA_pseudogene?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LGVPSKIFFLLYVVDITSSFNINLEIKRELPSSVALSEIIEEFYIRNALDLDIITCSN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EGTNLIVEFILRNIQESISYRIEDCKNLKDSTKRRFVLIIMDHLNTDLMIEELTPNRF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SGFYLIYYIDNQSDIDILHYLFKKLSDLFIYNVNVICNDSSGIQLRTFFFFNERSCNS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PVVINKFENNRWTSKDFFPRKMRNLFCPLKVATFIYEPAVIMQGSYDDNNYTLVGSDV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LKEIANVLNFSIQYSFDPSPGAWGRLKPNGEAAGAYLKIINKEVDLMIGGLTRTVAKS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ISFSSTITFDSLLVVIPPGAPFSAFEKLIRP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22_CLUMA_CG004590-PA_pseudogene?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FEILIKLILIIISSNSIACHASKYKQTHENSHDEISQVIDQFFSTRSAYFNVIKCIKN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VAGMIIGTLLFKTHGSISYRIEDCKNLKDSTKRRFVLIIMDHLNTDLMIEELTPNRFD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GFYLIYYIDNQSDIDILHYLFKKLSDLFIYNVNVICNDSNAIQLRTFFFFNERSCNST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VVINKFENNRWTSKDFFPRKMRNLFCPLKVATFIYEPAVIMQGSYDDNNYTLVGSEVE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KEIANVLNFSIQYSFDPSPGAWGRLKPNGEAVGAFLKIVERKSDLMIGSLTRTKNKSY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SFSSVITFNGIFVVIPPGAPFSAFEKLIRPFDKSVWICLMIILSLGFFIVIAVAPKPR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MRKIIIGKEVKMPAMNIIVALVGGSQHILPKRSTPRILLMSFLLFCLVIRTLYTAALF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LQSDNSKPTLSSIKEVIDKKFTVYVDPTYYDNFWEMKILKRSQVVNASLFYDYLMKTS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NFKGVVLILMDELSHINKKNYKKFTLRVLSEHVITSHSCWAFPKDHFLVEAFDEKIFA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KNGLLNFLAGKYMDPKYITIKRPKIGPRKLNLEHLEGGFKVWFCGIFSALFLFILEVL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QFVKIDCCPFTIK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23_CLUMA_CG004591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LKFSSKIFFLLYVVDITSSFNINLEIKRELPSSVALSEIIEEFYIRNALDLDIITCSN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EGTNLIVEFILRNIQESISYRIEDCKNLKDLTKRRFVLIIMDHLNTDLMIEELTPDRF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SGFYLIYYIDNQSDIDILHYLFKKLSDLFIYNVNVICNDSSGIQLRTFFFFNERSCNS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PLVINKFEKNRWTSKDFFPRKMRNLFGCPLKVATFIYEPAVIMQGSYDDSNYTLVGSE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ILKEIANVLNFSIQYSFDPSPGAWGSLKPNGTAAGAYLKIINKEVDLMIGTLSKTETK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FISFSSIITFDSVLVVIPPGAPFSAFEKLIRPFDKSIWICLMIILSLG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24_CLUMA_CG022132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CPLKVATFIYEPAVIMQGSYDDNNYTLVGSDVKILKEIANVLNFSIQYSFDPSPGAWGR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PNGEAAGAYLKIINKEVDLMIGGLTRTVAKSYFISFSSTITFDSVLVVIPPGAPFSAF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LIRPFDKSVWICLMIILSLGFFIVIAVASKPRSLMKRIIIGKEVKMPGMNIIVALVGG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HILPKRSTPRMLLMSFLLFCLVIRTLYTAALFKFLQSDNSKPTLSSIKEVIDKEFMVY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DTFFENYNEMKILKRSKAINASIFYEYLMKTLDPNFKGVTLGMMYNTIYINMRSNNTS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KVLNEKLLTVYASWVYPKNSFLVESFNEKLEAFRGNGLIEFLKLEYVDPKYLVVKEPK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PKKLNLEQLWGGFGLWIIGNIIAVLLFILEVSYFAFMRIYLKYSSK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25_CLUMA_CG010954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WNKVFLILIALQSIEASKYLEPVKKPSMFLRPLKYIIEKYHDKFWENKHYSTVILFHK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NHNHAIEDEVDNILTTIGAKIPIKVKGFSKDISTKTETRNLNIVFCQSVYAYNDFYAM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AKQFNPHSLFILVVTFDTTKYDYLFRMFDLFWKLSVSFIDILTISPDNPNDILAYTYA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VGSCNNITIGTLNSYFAIHDKWISDDFFLPITKKIHGCPVRVATFDYPPYIMVKNDSN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LTVDGIEGNILNTLSQMRDFTTEIILADKKWGEVYDNGTTTGIIELVVNRKADIAIGY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ISHERESLMTSGCVYYSSNLMWTIPPGEKFSPLQILMKPFQSPVWICFFTVLVLAFVI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ILNFFPTKFRHFVYGRNVRTPGLNVVNITFGGSLHRIPSRNFARTIFILFTFYCFVIN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YKGSLFLFMQGDYTNPPVSSTDELIKKDFQFYMIPEAKGFANDLHILKRTVYIKSQKD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ELYGNLSDSKFKGAMMNTEEKWAHKNIESSPNNYYHRTKDVIYQQNLAIYRNKVSLFRW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FDNVVTRMLESGLINKWSKRFTDSDNLKKRDEQRKLPLNFEHFKGVFQLLGVGFLISF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FIAEIFLHKLKS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26_CLUMA_CG011029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YLCCFLSFCVMRLSNGQSHFHIPKYNNGIIQATVDIIEKFYMDRTNTLNFFYASLKQ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TSSINNIDIINEILYQTREKVVVQIENSWKLKNSEISNCKLVKRVNNIFFIDSYNSFE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FRFITPDKFDYQGFYLIVITNYADEQYQVAKKIFNYLWKEFITNVNVIWMPDESENEA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FTYFPFSQFFCGKVHPMKLNHYRDGNWLQNYSDFFPKKLYNLHNCTLTVAVASSPPFM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KDDTDGKLSIDGIDAKLLKELSNQMNFNINIVQVDTQGGVFKNGTAYGAAKLIINNDV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TIGYTTCTSSENKHMSSSHVYYTSKLIWIVPPGRLFQSFEKLIKPFQRSLWLCVMLVL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SFISIIVVKCYPKRVQDFVFGKGITSPSLNMITVFFGGPLYKLPKRNFARTLLGCFMV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CLIIKSTYTGALFKFIRSDARDKDVSGVKAMIKQNFSFYVVDSSHDLVHEIPKILNRSI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PRTMLSEIHVHLLQPEFKGALLSSEEHLSYLNMKSFPEKYYHHSKQIFYVFNLCIYLH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SCFTEEINQHLLKFASNGLIDVWASQFIDKKCLTEKVSTLPTQLTNEKLLATYEILFV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LMSFIIFIAEMSISKISKRLQTK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27_CLUMA_CG011031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LKKIFILLLLHSACGKLSDFELPLDNGRKSHTITQIILDHFINISETINVVYTFSDAN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TFEGIDTIMMELEQSATLTLEHYTKIHPNMTKQSHNVVLCESIESFNSFLSTINPKYF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QGYYLIVIPGRLYEYMSDMFATLWSLHIVNVNLLPLTRDDDDFIYTYYPFTSLDCGST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VQLDYYRDGKWMEKNELFPNKMKDLFNCTLSVVTFDIPPFIKIDKEKEDSPSGIENCG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HLNMKNQLESPIKMIKDLKANLTVGYFITSEGRDEHMKSSDTYYTSNLIWAIPPGEEY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IEKLLMPFESTVWICFLIVLIVAFIVIKVLECCHQNIKNFVFGRNIKNVTLNVVNITL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SLHKVPVRNFARTLFILFTFYCFIIQNVYRGGLFQFMRMTLRKPLISSTEELVNKDFL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MYPTAYNVLKLDILKGRTRITDPKGLDRLLDKSTDPSFKGAMLTSEAHLANKNIEASP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KYFYSTKDPIMTQNIAIYMHKESCFSDQINLILKGIINGGLFNKWVKQYTDTDALMHK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SPEGHRPINVDQLLGAFQLLGALLFISSAVFLIEIILRKMKK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28_CLUMA_CG011032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WKKTLIIFLLHSACGKLSDFELPLDNGRKSHTITQIILDHFINISETINVVYTFSDAN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TFEGIDTIMMELEQSATLTLEHYTKIHPNMTKQSHNVVLCESIESFNSFLSTINPNYF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QGYYLIIMPSRLCEYMSDMFATLWSLHIVNVNLLPLTSNDDDFIYTYYPFTSLDCGST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VQLDNYRDGKWMEKNELFPNKMKDLFNCTLSVVTFDIPPFIKIDKEENDSPNGIEVIL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VLALKMNFNIKWIYSEELWGEIYGNGDVTTGKYFKFVEGRDKNMKSSDTYYTSNLIWA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PGEEYSSIEKLLMPFESTVWICFLIVLIVAFIVIKVLECCHQNIKNFVFGRNIKNVTL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VNITLGGSLHKVPVRNFARTLFILFTFYCFIIQNVYRGGLFQFMRMTLRKPLISSTEE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KKDFLFYMYPTAHNVLELDILKGRTKTTDPNGIRDLYNESTDPSFKGALLSSEAHLAF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IEASPRKYFYSTKDPIMTQNIAIYMHKESCFSDQINLILKGIINGGFFNKWVKQYTDT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LKHKATNGHRPINFDQLSGAFEILGFLMFISLAVFLIEVILKKIKAQKN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29_CLUMA_CG005593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SFSAKKIIFILFHLSVVPSAFCGFEEVTRISPHKLIESVMELLENVYYRESSTVNIIS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EHSKDLVESLLREISRNMSVNVVLESPSSIQRNNRRLCNIFLFQSHEEFMKIYEKLTT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FVFQGFYAILLTNERKVEVDEIFKSFWMKQIHNVLIFYFKDFQVKVQKFQPFNEKKCN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KAVDVDMTEIKASFSSGLRDLKKCLIKVSAPHIPPFIMTNEKNEIVGRDIDLINVIAE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NFKIELQYLNYSLAFGILYNNGTATGAFKDLLESKSDLIIGDYYLTQSRLNFLDASSA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SSEIGFVIPPPMNLKPIEKLLQPFQLNFWIPLMICFCVIFFIAFVMRFVTSRYDENVM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ISLEMNLVALIFGVSYPSESRKIYLRIFLISLVIFFLVVQAAYQGSLFKFLQTNSKHK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QSVDDMVERDYKIYSIGTTDYVATHPKIKERIVKVTYPESRNILRKLRNPTFQNAYIN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NQLLIVNQRNDFNFTFSWCKEIIVTIPIVIYFRKNSFLVNSVDSVVNKLETAGLIDYWH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NYLDKRFLKIKLSQGEARRLNVEHLSGCFQLWGFLILTSSLCFVFEVLYDIYIKRKTR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NLNSF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3_CLUMA_CG003827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VLIYFIFLISRHISCLTIESVTDELTINLTLAVDEIISNVLSQHSSSVVLISPDNCK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FKDFTNHQLMKAFEKAKVSILFETSTSIKSESIDPILCGVFTINSFDDFLEIFRKISE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IIRHDGYFLIVLANGKIPEIEMIFKLFWNIQVYNVNIMYQQKENRFVTVKPFMPFNKL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CNDTSAITVNKFVKGKFVKNLKYFYPQKMRNLHDCYVRVAVANSAPPFVIEKKLSNGSS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SGQDISMIKTIAEYLNFKINYSFIGHEGYLLENGSAVGPLKTLIDGDSDLSVTNWWMI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RLKFLDSTAPYLVEPVAFNIPPGQDLTAFEKLTFPFSTGSWILIGSCYLIGILVIFIV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CSDDVQNFVFGLNVRHNYLNMFSVFMGVSTSILPGRNFARFLLMMFLIYSLVVRSIYQ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FFLLLQSNRQHKEVQTIDEMIEKDFTFYAYPGHYQIISKFDKIRDRSVILEFQDVPSF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RIKTDASFKAAHALSYLELIYKNQQNMSGLQLHICKEFLTSNIPVVVYTRKKFYLLNA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KKLDILKAAGLTEYWNFQPINKRLLTLKEIELPKVLTLNHMLGSFYILFLGILISFAV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LEFIHC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30_CLUMA_CG015226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MNKNLILILIFNFHNEIFCEISNLEKKSDGHLLNSALLEIIDTFFATRTSTINFVICS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HPKKAVSMLEYVLWKINVPINLETCGRLNSFKREYVIMLIDNENIDKMIKDLTSQQFDY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YYLIHFLNGNNKKNLEYLFKTFLKLFIYNVNVVTSHNDQNIQLLTFLIFTEKSCNSSD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IVNEYKNLKWNINLFYPPKMRNLHNCTMNVAGAIYEPAIMAQGDYENDNYTLIGVDVE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NEVADVLNFSTKFIYESTPGGWGKINEDGDATGCFLQLMKREADLMIGFVARTEIVVV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SGAPFNAFEKLFQPFQSEVWIAFGATFVLGIILVTLITLKKNKMWKNILIGEESKTPV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IISTIVGGSIRVLPRRTTARILLVAFLFFCLVKRSLYTSALYKFLQSDSRKPAVTSIQ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IDNDFIIYYYPAFKQNYQGSKIFVIGEEIDQSEVSAYQRKTLDARFKGAVVNYDSQVL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NKLNHKNYYFRVLNEPIVIALSTWSFPKDSYLLKIFDETMSALRENGLIDFISSKYID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YLRIKEAKSGPKKLTFPQLSGSFDLLYFGLLIALILFILEIISVKLKNKFIKNIINLL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31_CLUMA_CG005439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LFYVPNMSKETMMAIFKMSYFRWLRLNSFLVKVKGKLVLKSFSRFSQPNCRTQKLKAI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FSETNLKWSSSQFFLDKIDNFQGCEIIFGGFFRFPTAYGELQENKTIKITGYHVDLIN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APYANYKVNISFFKKVSSGRKKNISPDVFISSLLLHGTRNREHNFNTPTQAIHYELIR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VPPRESYTSFEKLLLAFDKPVWSLIIITFALAFIVIIILRFCPRFIREFVIGRNVKE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NVIIAFFGLGQTILPRRNFARFLLIMFILYSLIIRTAYQGKSFEFLQKDMKRKGVQTV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LFDKNYTIYTNKFLQTEWKTADIIKHAKPVKSFVTVKKMVQEISTNSSSHSAFIMYENH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KIIFAVLNRNNITTPIHTLDEIIAVAPKSMSFVANMELFKTFDEKFVRLY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32_CLUMA_CG005442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DFYIIILFILINPSNSLIERKEILSIALNSIVKNHFNKNNERFDIVSEAENEFYFDDV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GILNATNQTVKITKSLSSKIKTEVINESTIFIFQNDDIFLNNLRHMKFGKNSRNIHML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VPNTSKDPMMAIFKMSYFRWLGLNSFLVKVKGKLVLKSISRFSQPNCRTQKLKAINYF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TNLKWSSSQFFLDKIDNFQGCEIIFGGFFRFPFAYEELQENKTIKITGYNVDLINIIA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ANYTVKISFSKRRLRKRRFDVFISPPLLLHHVQKRHHFNMPTQAIHYESVRAIVPPRE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TSFEKLLLAFDKPVWSLIIITFALAFIVIIILRFCPRFIREFVIGRNVKEPALNVLIA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GVGQTILPRRNFARILLIMFILYSLIIRTAYQGKSFEFLQKDMKRKGVQTVKDLFDKN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IYTNKFLQTEWKTADIIKHSKPVKSSATIKKMVQEISTNSSSHSAFITYENYVKNIFA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NRNNLTTPIHTLDEIIAVAPRSMSFVANMELFKTFDEKLTQLREAGIMDHIKKPYYEL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EKPNNDPKVLTMDDLSAGFVVFLVFLLISIASFSLEIIIDKLTMLFNKYLKGCVIN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33_CLUMA_CG005443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NFNILTLFMLINYLSANFIYKDSSKNHFSTAINGVVENYFNKHNERFDIISAAENEFH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EIVNGIMKTTNQTVRITELLPDEGPIIAINESTIFLFENDDVFISYLHFIRFSTNKRN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HILFFVPNMTTTTFFLINKKLGIPCLRLNSFLVKVKGKLVLKSFSRFSQPNCRTQKLKA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YFSETNLKWSSSQFFLDKIDNFQGCEIIFGGFFRFPTAYGELQENKTIKITGYHVDLI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IAPYANYTVKISFSKRRLRKRRFDVFISPPLLLHHVQKRHHFNMPTQAIHYESVRTIV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GESYTSFEKLLLAFDKPVCNLIIITFALAFIVIIILRFCPRFIREFVIGRNVKEPALN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IAFFGLGQTILPRRNFARFLLIMFILYSLIIRTAYQGKSFEFLQKDMKRKGVQTVKDL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KNYTIYSVKSLQTEWKTADIIKHAMPLGSLAAIKKMVQEISTKSSSHSAFIMYENHVK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FAVLNQNNITTPIHTLDEIIAVAPKSMSFVANMELFKTFDEKLTQLREAGIMDHIKNL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YKLHKEKPNNDPKVLTMDDLSAGFVVFLVFLLISIASFSLEIIIDKLTMLFNKYLKGC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N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34_CLUMA_CG005444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EGPIIAINESTIFLFENDDVFISYLQIIRFSTSKRNIHILFYVPNLTTTTFNLINKKF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PCLRLNSFLVKVKGKLVLKSISRFSQPNCRTQKLKAINYFSETELKWSSSQFFLDKID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QGCEIIFSGYISPPAAYEELQDNKTIKITGYHVDLINIIAPYANYTVKISFFMKRQRK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LDVFISPLLLHDVQKRHHFNMPTQAIHYESVRAIVPPRESYTSFEKLLLAFDKPVWNL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ITFALAFMAIIILRFCPRSIREFVIGRNVKEPALNVLIAFFGVGQTILPRRNFARFLL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FILYSLIIRTAYQGKSFEFLQKYMKRKGVQTVKDLFDKNYTIYTNKFLQTEWKTADIV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HAKPVKSFATVKKMVQEISTNSSSHSAFIMYENKIKIIFRMLNQNNITTPIHMLDEIIA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PKSIKFVANMELFKTFDGKLTQLREAGIMDHIIKPYYKLHKEKPNNDPKVLTMDDLSA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VVFLVFLLISIASFSLEIIIDKLTMLFNKYLKGCVIN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35_CLUMA_CG005447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NFNILTLFMLINYLSANFIYKDSSKNHFSTAINGVVENYFNKHNERFDIISAAENEFH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EIVNGIMKTTNQTVRITELLPDEGPEIVINESTIFLFENDDVFISYLQIIRFSTSKRN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HILFYVPNLTTTTFNLINKKFVVPGLKQKSFLINEKGKLVLKSISRFSQPNCRTQKLKA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YFSETNLKWSSSRFFLDKIDNFQGCEIIFGGIVSFPAAYEELQKNNIIKITGYHVDLI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IAPYANYKVNISFFKKVSSGRKKNISPDVFISSLLLHGTRNREHNFNTPTQAIHYELI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IVPPRESYTSFEKLLLAFDKPVWNLIIITFALAFMAIIILRFCPRFIREFVIGRNVKE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LNVLIAFFGVGQTILPRRNFARFLLIMFILYSLIIRTAYQGKSFEFLQKDMKRKGVQT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DLFDKNYTIYTNKFLQTEWKTADIIKHAKPVKSFVTVKKMVQEISTNSSSHSAFIMYE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IKIIFAVLNQNNITTPIHTLDEIIAVAPKSMSFVANMELFKTFDEKLTQLREAGIMDH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KPYYELYKEKPNDDPKVLTMDDLSAGFVVFLVFLLISIASFSLEIIIDKLTMLFNKYL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CVIN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36_CLUMA_CG017661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CPRKSHLILLLCFAITEAFKGISINKGSEANLISAIKFIAEKQFQRDWPTVNILFSSN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MKNILNDLVNDVLTSNEEKRSIQLSDCGNITKQAESLRTQNIILLSEISSFRTFESNL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SLFDFKGFFLISLIESSSSDLEEIFTAMFKKNIYNVDVVIDNCGKISLYTFMPFNSNK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CGNTQPVLIETFNNNEFKTFNLFPNKFRNLQNCSIKVITFEDSFSIFKVNESDGRFDLK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DIDILYGLSRSMNFHPNITFLDTFEPWGMVAKNGTVTGALGELVNKNAEIGIGNYFLK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RIEILDHSISYNSLPLMFIIPPGEELSGFKKLLQPYSIEVWILLSIILVTALCVILII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YLKGLRSFVYGHQVKNPVVNLTIIILGSSQRKLPKRNFARFLFIMFSFFCLVLRSIYQ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LFIFLQSHELEKNVENLFEMYERGFDFFIYSAHFDILENYPNIQKRRVKFINTKKFLD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LKSSNKAVIMMPLVEVIASNKRHFNDFTHKILKEPMRVDNIVIYFSKHFYLIEAINEK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QLIASGIIKHWIENFLKLQYRMEVKEKKGPKILNLNHLSSVFNLYSIGVAISLISFII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FQFYLAERFKRNVV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37_CLUMA_CG017663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MKKVLIFLISRCLFNYVVESENHQKNLFNFHQKHSSFPVFKILETFYCKESSVVDVIC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ESEEILDAFNSVIAHFGSCTSFQFDSLNNVSRLHKRTRTFNVIILESFESFNILMNNI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FDFDFNGYFSMFFIDIETIELNRVFEFAWKYFMHNFIVLTGNGTKITLSTYDPFRNGIC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DTSPVSTVIDIKTDIHNSIDLFPNKMINMNKCPLRIPLINYLPAINFESYRDDYIITG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GELLLTMKDLLNFTIKVLQLKGEQYWGVIEKNGSATGAMRMVIEGEADLIMGTYAMTL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LQYMDSSLSHLGFPFVLVIPPGRKFTPMEKLLKPFQMEIWIAILTFLGFLFMSILIIK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NIKARKLTLFGETFRLSYLTMIDSFLGGSFNLLPSKTSLRFLFASYFIFCLIVRNLYQ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LVQILQSEDRAKPVKTVDEMMEKGFNFYMYDSYLEHTEHLKFSSRRKVHKYNDNEKYL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TLDPNFKGGVCSSLDEVAFLNKKNYKNFSYLILPEDVYLFKYVIYFQKHSPYVKKFNE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SLFKSSGLLEFWFSKYMDLSYVHVKEPKMVPRTLNIEQLKGGFILWLCGCSISLFVFI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AIYSVVIKYL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38_CLUMA_CG022136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RLCGVVINIFGLSLNFLGVKCDRNQITDDINHGRKSEFQFSELLKTFYCSNTTVVDVI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NENEEILDAFNSVSVHFGSCTSFQFDSLNNVSRLHKRKRTFNVIILESFESFNILMNN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NFDFDFNGYFSMFFIDIETIELNRVFEFAWKYFMHNFIVLTGNGTEITLSTYDPYQNN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CGNTQALSSVFNANTDSIKLFPDKLANMHKCPLRLPKFEYYPATFYEEIGNETMLKGI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DLVMTMKGLLNFTLDFVSLENPDEKWGSITENGSATGAMKMVVDGTADFTIGMYVISP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LKFMDSTISHVSFPFVLIVPPGQKYTSFEKLFKPFSWNVWITVGVTFLLSSLIILFVK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NNQKLKYFFFGAGYNPPYFYIIDAFFGGSLQTLPKSTSPRILLSFFLFYSLILRTIYQ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LVKILQSDDRSRPVMTVDEMIENDFHFYMYPTFIEHSRHLKFFSRRKIYPTIENEEYL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TLDPYFKGGVCCTLDEVAAKNKQNRNNYTLRVLPEDIYLFKNGIYFRKNMPIVELFDK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SLFHSSGLINFWVSKYLDLSYAKISVTSETPKKLSIEQLEGIFLLWLYGLLTATTFLV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NIYSKTLINVKETIRTIVGKR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39_CLUMA_CG017667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IVTLVILAFANRCYGTFTIDNLQPMSSDLVDAASEIISNHFKSNAVTINFISALTNET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CERSFLINNLIAQCDVVFVEDIDVITKRHRLYNVIFIDTFQSFLRLFRRLTSKYFVIDG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LMIFINGPIDELGEITKSLWNNFIFNVAFLAQTEYELNISTFIPFSKPKCDNENCIQNC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DTKPVVIDVFNKTFTKNKDFFPNKMENFFNCPVKVVTFNCPPMMMIKYDEDKNFDFKG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GEMLKLLSKKLNFKIDLIHISDLIRWGALYENGTSKGAIAMVINKEADLTLGMYTITY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TRFMTSSHLYYSVPFIVIVPPGAPLSPFEKLFRPFQIDVWTLLLITFATAVGVVTFVK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SPRVRNFVFGAGNRSPYLNILNAFVGGSLTSMPTKNFARTLLMMFFLFSIVKRTLYQG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FQFLQSDDRSKEVQSIDELVEEDFDVYMMASSLEHTQNMKFRDQRVVVTGTVLEERKR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SNPRSKFAVTSSFEQILYFNKMNYKTMTLTVCKEYLFTFQYGIYMRKNSYLEQAFNKQ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SYKTSGLIDFWASFFIDMKFFNMKMSYDGPRKLSIEQLLGGFELLFFGYVIGFIIYIF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LSKRMRLRRLQRIIEFF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4_CLUMA_CG003828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YAQQPLIFIIPPGKPVTHLERLISAFSLQSWICIGLFYLIGSLVILFVQLKSPCVQEF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GAGLTSPMFRMFSVFIGDTLNNLPKRNFARFLLMNFIIFTLIIRTVYQGSYFRQMRTF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HHKEVASINEMIENDFYFYAHEGMIDILLGFPAIRERVRELNSEDLPEFLKEIRTNAYF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AYADALLQTDYLNFKNSNESQHICKEAFATNLPVVIYSLTDFYLLNALNEKILEMIKA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IDQWKRESFRQNVRHVQESIEPKVLTVDDLEGSFLILMFGCLLGFIAFLCEKFL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40_CLUMA_CG017673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FGHKRVLIVLLLIQSSVAFEECFKIKHSIINLIKHAYSSQKIYFFVDGSQMDLLNSVI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VTDVSLQIENINEIQLQKEKRRYIIALFDSFESFVLFNEVLSDQNFDFKGYFLIISSN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SKEIDKIFETLWKKFIYNVDFLSCEDIEIQLKTFIPFSNEKCFDTSGKIINIFDDEKL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WKTNEFFPEKFKDLHNCPLRVTSFEYPPLIIVERFENGSFGFSGRDINVLEGLADVVNF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DMIFLPNYGDWGISYENGTATGSQKQLMDNETDLVIGGFSLVYFRTFFLSNSESYLTT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TFVIPSGRAFSALEKLLIPYNFFVWIAFLLCLGIAVIVIITAEQRQSKLRSLIIGNEI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PFMELLIVIFGSSSHVLPSKNFSRYLLMMFLLFCLVMRTIYQSGLFKFMQSDKRKQGA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INELMEQEYDFYLFEFAFNILDDDSKFMKRAKIIEPSEMFEYYEKTLDPNFKGGVYAL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EIAYYNMKNIKSHTFRVCREPIVTAQLVVLLQKNSYLQEAFDQKLILLKASGLIDHWI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YYNTKYINIKEAKKGAEPLSFKQLIGAFQVWIFGLCLAILTILIEFIFKYKKNVVLCL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TFC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41_CLUMA_CG017674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TRSASLSSHEKLSIYTSNESAVLQELSQAVTKIVKSLEGDKPSATHIIKVTTHKADAK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DPFIETIATTANVLLIVSKIMSNRKMEKILLSCSGTSQQKFLIVLLKPFGNSIKLMLD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WRKFILNVHVVTLEANGDVALYTYFPFTKDFCGQVHPVVWNIYRNGAFVTQREHFPRK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NFFRCTLDVAVFNVPPFTLFINESTNFDVSGVDGNLIKVLSVELNFTINWIIVSDDLRW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EIYANYSSTGATNLVMNRKVDLSIGMWSRTSRRTKALSFSSITYAQGGLILIVPPGAE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SFSKLLQPFNPSVWYFVIATLFIVVIATIFLNYSPRKVKDFVFGKHIRTPFLNIIIVM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SPMHHVPGRNFSRWILTLFILMWLIIRNLYQAVLYKELQSSERNRHVESLEEMIRQGFH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YMIAPTIENIIHLPEVYERRIIVSRVESDLIVRGKFNDPTVKAGFVAGFHTLLYINKV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YGFHLNFCKEPLLLRQFGIVFPMNSFLVSSFDEKLIILVENGLIEYWLMENTESDGFA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EVREPMKLTLNHLLSAYQVLGLGLSLATTTFGFELIVRRINFLQKC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42_CLUMA_CG005842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LKVVCGEIQIEVEVKIEEKNFSSATVEIIRTFFVHESSNINIFAIYEKHSMNDILIGI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STDSSTTFSITSSDDNIFHEAIDKKVAIIIVDTLTSFTKFQDTFLSCKKIAKNGFFLI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PNATSQDLKKMFLLLWENFIYNVASLTIDENLIGMFTFFPFSQKLHCNNAFAVKINEY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QHWMSEKFYPEKFKDLKACQIRVGTFETEPSVMRKVVNDNKTKVYGSEVDVLLGMSDL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FTPIFHFYIKSSGDIYENGTSTGLMNKLMRKKEDVVIGFLSLMYSRAKFLSATTAFTY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LAIVIPPGGYFTAFEKLYFPFSTFVWILLILMLIATIFVVLITRLCFNNLYAFLVGDN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TPLLNFFLIVYGLAQHQLPKRNFARYLIMNLMLFFLIIRNYYQGVMFQFLQTELRRPD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SIDELIKEDFNFYVYKTLESRTKGHPFYNRRVVIEMNEIEKIRNKTLNPKFKGALFNY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QVFYLNQLNYKEFSYRICKEKFLSNPMVFYFQKDFYLVNEFNDKMNDLKENGLINLWI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YVDKRFTNQKETLVGALPLNVHHLLAIFELWIGGLVISFIIFILEHSTVKHFKLFLS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43_CLUMA_CG007066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WKISVLLIIFLIALMKSTKIQNVNQSSVLSHAISDLILDNFSNFKLPQFHYIKAIKN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ENHVNDLISEIFFMTSNISATRTIESFSQSTNHQIFPVILFVDSIDSNKIQTRKCFII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INKIGNYEMKIIFSSFWKMMTENVNLVMKNDDENSDLFTFLPFNEKNCNDIRPVKINT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SKIKKWKSRKFHVKKTKNLFGCPLIVGYAAGTSDPATMICNDSKGNLELAGIEFDVVL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SKRLNFTPKFDMSTQYSVIPLIMIISRSDEYGDFEKLFRPFTADVWLALGIIILLALI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IIEELSSEKIYNFLIGDKVRTPVLNLTAITLGVSQKNLPRRNFGRFILMSFSIICLIL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IYEGEIYNTLKSNERKPDVASIDEMIEQSYKFYIYETLESRVKDFQFYKNRFVYPNEE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HFRHMTLKSSTKIALFNYLDQILYLNAVNYKNFTYNICKEKFMTNSFVFYFRRNHYLV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FNRKLEQMLKSGIIQHIKFKYFDPNF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44_CLUMA_CG018285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WKKLYLFLLLHLTIGAFINFKIPNYSTALARAVIDLIDNYYATKSHTIHMFCTSIENE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SESHYVMNEVIRQIDKKVAIDVLENLNSINNGSILANKKHKNVDNVFFCNSQKSLFSL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NITTKTFEYDGSYAIVIIGYVGDIYEFMSEIFQNFWIKHIVNVNVLWKTSDDQNEEAF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TFYPFHSSECGDTTPVQINTFHDDIWAFKAHAFPNKMKNLYGCPLQITLSHQFPFIYW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GSLNGTIEDLEGVEADLLKVLSETMNFTSNLTMFDEEISWGEIYDNGTSTGPVQAVIE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ANFTMGFFTELPERDKYMKASHVYYTSELIFVVPPGKFYTPLEILLSPFQLTVWIFFF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ILLALLTIEVLSFLPLEVRNFVIGRNVKYAGLNVTAVVLGVPMHKLPTRNFAKTLLIL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FLCFIINNSYRGSLFKNMQKTLTKPPMASNEELFKTDFKFYIYYSDYLLIPELTHIIE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ISLDDNEFNLKYDDVTNPDFKGALMSMKDYVKRRNKLKHRNGKTHLRSINDAIFQLNV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YLNEESNLVHEMNEIILRLIDGGLIKEWAKRAFGEDIGSYPKDDTTEKALSIKHLMGS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LLGSLLLLSTIIFIAEISIVKLK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45_CLUMA_CG008428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WNKFLFIFVLQLIFGTAEAFNHLEPSEHSLPITQPLIKLVSDVMEIHQRYRGLNIFYF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KSSKDDVEIYLRNILCNFHGKFVVQLEDYSKPILPKEYDKLGRKFNIVFVQSIVTINA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KTLRHWNYDSSSFFLIVFLKPFGYETFGGMSTLSKHFWGVNIVNVEYMINYDKLGVVE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TIFPFMKLARSADCKSEFGLTGRYDISVDKWIVKNYFQHKNFHMKGCPLNVATFSYEP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IIKKDGNDELTLDGIEGTLLNVLSEKMNFTPKITLVEEKRGFLYDNGSASGAMEIVMS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VDLTLGFFVYHPKREKFMTSSKIYYTSKAIWAVPPGDSFTPFEKLTKPFQSAVWICFL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FILALLIIEIINFCPKRIQDFMFGKNIKTPKLNVVKIILGGGLSKLPTRNFARTILIM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FYCFIMSNSYTGGLFYFLQGDLRNHHMSSTQELLKNDFKFYAMSHVKTLLNDTPTILG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TFIDDEEVYDRMINNLTDSKFKGAVMIPEENLAYRNIRASPNKYFNRANDDILLYNIV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MNKFSMYQASIDRVLQNLISGGFINMWVKKFTDVEYLKNRHESRELALNFDQMQGVFQ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IIGLFISFIVLMLEIFIAKLKRRRNNV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46_CLUMA_CG007258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IFEIFFICSLSLWSVKRLPKTASATIIYQDVLASRKLLAISVHEIINKVFPKHGTSN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FYSINDFIIKDFIEELFAIHPRLIFRHGNFTFLPKDLTRCVVLVIKSFNEFLEFYSSI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TSIKSNGFYLIVFVNGRIKEIGEIFKILWKIDFFNVNVMFADKDELIKVETFIPFTEG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CNNTTPKLINEFVNGTFNQGIDEFFPKKFKDLKGCFLRFTLPNDSEPFIIPKVFINGTY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FEGSEMMLGKVLAEALNFQINITYAGFFGYVLDNGTAVGPLKELLEGRADITVGAWWL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NRIKVLDMTSSHMSETLIIIIPPGQQLTPFEKLIFPFTLPSWILIIVSYFCGFMVVIL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FRNKSVRNFIVGSNIKNPVLNFYAACLGVSNHVLPKRNFARFYLMMFMISSLIIRTLY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SFFLLIHSNKHHKEMQSIDELIAEDYHFYMRTGTFDFAKTMKKLEGRSSISEYEHEEE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KRIREDPNFKGVFIHSQIEVLYKYKKRPSEAQPTFCKELFLSNLPTVAYTRKNFFLID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NEKIELLGAAGIIYYWNRETKKNPMENAEVNVALNIYHFLGCFQLLLFGFLLSFLTFL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KFTNRC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47_CLUMA_CG007926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RKLVFLIFVIQIITKVTKAYNEHPDTRYWTKISHPLIYFVHNDIFERYKGRFNILYYN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ERSEMMEVQDEINILLTQLSGDIIYQLEDYSEPLPKKEKNPLGRRNNVVFCYTRESLL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REKLNSENFDSNSYFLIVSKPRDLLEIPKVLSVLYTSSWATEIPNLLMMIHIPGNPDV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YTYFPYQTNVCRYLRPHVINSYDLQTHKWKNHKFYGSKTHNMSGCPLRIATFNFEPFM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NKNDEGKLIASGIEGDLLNFLSETIDFTPEIILADEKWGEIYDNGTSSGATEMIVNKE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IAIGYFISHPNRESVMFSSLVYYTSNAIWAVPPGEMYTALEKLMKPFDTSLWIGFFIV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LAFLIIEIINFCPEKIQDFVYGEKIRNVRLNVVNVMLEVSLPKIPARNFARTVLILFV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CFLMSNSYKGSLFNFMQKDLRNPPLDSTEKLLQNNFNFYAMSASETSLNATQNIFKRT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VDDEKIIEEIYDNLTDSSFKNALLVPEESWAYKNIHSESTINYNRAKDVMFQQNMVIY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KLSIFKVELDKRLRELVCYGFIDMWAKKYTTSGFSYTDSTQTTKQLNLEHLEGAFLLV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GWFLCIFIFLFELFYFKLKKLLKK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5_CLUMA_CG003829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IQILVTLFIISINYVCAENQSRYSILAEALEEYLSSRASTRTASLTLERDGDNFQAT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VKDFLDEFLKKKFTIPKIGIRIETFAVPTERKRVFRIFIVSSYEGLTRILNERSLKDI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NGHFLIILPKCENHDFEKFFEFLWNLRIVNINIICAKTNQSVSVFSFMPFTQNNCRDT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ILINQYQNGKFIKPSNFFDPLKIKDMKGCPVRVALTNKFGAVSYSATDKNKKRISKPI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LISTLSEALNFKLNFTYMGYKGFFFENGTSEGPLRVLLDENADLAVGNWWLKTNRLKF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STVSYAQQPLIFVVPPGKPVTHLERLISAFSLQSWICIGLFYLIGSLVILFVQLKSPC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EFVFGAGVTSPMFRMFSVFIGDTLNNLPKRNFARFLLMNFIIFTLIIRTVYQGSYFRQ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TFRHHKKVASINEMIENDFYFYAHEGMIDILLGFPAIRERVRELNSEDLPEFLKEIRT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NFKAAYADALLQRYLNFKNSNESQHICKEAFATNLPVVIYSLRDFYLLNALNEKILEM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AGLIDQWKRESFRQNVRHVQESIEPKVLTVDDLEGSFLILMFGCLLGFIAFLCEKFL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6_CLUMA_CG003830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XXVASINEMIENDFYFYAHEGMIDILLGLPAIRERVRELNSEDLPEFLKEIRTNPNFKA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ADALLQRYLNFKNSDESQHICKEAFATNLPVVIYSLTDFYLLNALNEKILEMIKAGLI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WKRESFRQNVRHVQESIEPKVLTVDDLEGSFLILMFGCLLGFIAFLCEKFL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7_CLUMA_CG003831-CLUMA_CG003832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IQILVTLFIISINYVCAENQSRYSILAEALEEYLSSRASTRTASLTLERDGDNFQAT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VKDFLDEFLKKKFTIPKIGIRIETFAVPTEHKRVFQTFIVSSYEGLSRILNERSLKXXX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FIGDTLNNLPKRNFARFLLMNFIIFTLIIRTVYQGSYFRQMRTFRHHKKVASINEMIE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FYFYAHEGMIDILLGFPAIRERVRELNSEDLPEFLKEIRTNPNFKAAYADALLQRYLN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NSNESQHICKEAFATNLPVVIYSLRDFYLLNALNEKILEMIKAGLIDQWKRESFRQGV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VQESIEPKVLTVDDLEGSFLILIFGCLLGSIAFLCEKFL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8_CLUMA_CG003833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RIQILITFLIISINYVCAENEGRSSILADAVDEYLSTRVSRSTANYILERDGDSFQTT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VKDFLDEFLKKKFTIPKIGIRIETFAVPTERKRVFRIFIVSSYEGLTRIFNERSLKDI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NGHFLIILPKCENHDFEKFFDFLWNLRIVNVNIICAKTNQSVSVFSFMPFTQNNCRDT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ILINQYQNGKFIKPSNFFDPLKIKDMKGCPVRVALTNSSEAVFYTSMEKNKNKICGPD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LISTLSKALNFKLNFTFIGHSGFLFENGTSEGPFRVLLDENADLAVGYWWLKTVRMKF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STVSYAQQPLIFIIPPGKPVTHLERLISAFSLQSWICIGLFYLIGSLVILFVQLKSPC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EFVFGAGVTSPMFRMFSVFIGDTLNNLPKRNFARFLLMNFIIFTLIIRTVYQGSYFRQ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TFRHHKEVASINEMIEKYFYFYSNPGMIDILLGLPAIRERVRELNNEDLPEFLKQITT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NFKAAYANALLFTDYLNLKNSDESQHICKEVFATNLPVVIYSLTDFYLLNALDEKLIT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KAGLIDHWTRESCRQNVRKVQESIKPKVLTFDDLEGSFLVLIFGCLLGFIAFLCEKFL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.x9_CLUMA_CG003834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RIQILLTLLIISINYVCAENESRSSILPDAVEEYLSTRVSRGTANYILERDEDNFQTT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VKDFLDEFLKKKFTIPKIGIRIETFAVPTERKRVFRIFIVSSYEGLTRMFNERSLKDI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NGHFLIILPKCENHDFEKFFDFLWNLRIVNVNIICAKTNQSVSVFSFMPFTQNNCRDT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ILINQYQNGKFIKPSNFFDPLKIKDMKGCPVRVALTNKFGAVSYSATDKNKKRISKPI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LISTLSEALNFKLNFTYMGYKGFFFENGTSEGPLRVLLDENADLAVGNWWLKTNRLKF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STVSYAQQPLIFVVPPGKPVTHLERLISAFSLQSWLCIGLFYLIGSLVILFVQLKSPC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EFVFGAGLTSPMF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5l_CLUMA_CG013518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EIFRIFLIFIFTSATRGASIEESIKVIKHLLLSLNTSLTISVISCWDCDYEIKLIKTL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QNFMVSVQQEQDIINKSSFPIHQHNNFIVLDLSCENSKQLLNELTPNEFFQRKFILLD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SKINLQKYLEFKAILPSSEIFYFENDVGNIFVKQVYRTSLESSTNIETFGLWFKGNDA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DLRSTTVTSRRRNDLYGTELRASIVVTNNDTLHHLDDYHDKHIDTISKVNYQLTNRLI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WLNATISYSIVTSWGYKNNETNEWSGMIGELEKKIADLGASPLFFTADRVDVIDYIACT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TKSKFVFRSPKLSYTDNVFVLPFDSGVWKSLGAMLMISSFILYFASSTEWKSNLVNVN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TILKPSMYETSFVLFCALCQQGSSSLPISFGSRLITMICFTALMFLYASYSANIVALL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PSSKIKTLEDLYNSRIKLGVDDTVFNHYYFAHADEKIRKAIYNDRIKRKDGKENFYNL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GVKMIREDLFGFHMEVGVGYKILLEEFQEDEKCGLQEIQYLQVIDPFYAIQKNSSYYE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KIGLLKLHEFGLQDRENSRLYTRKPKCSGQGSKFISVGLIDVQPALLIFLYGIGAGFM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FIEKFHFRFKSLVK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5p_CLUMA_CG015435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ARFLVIVTIALSLNLVLCDNNENKNKISFILDFLKSQIRPTYLIVWRSCFNDDEKIEL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DSFVFTSFYENSSLNESEFNENPQYWLFVTDFTCTNASDENIREVDSKLFAHPYRWIM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ENNKILHHIKALVDSNVILAETTNDGFGLKQFYKIDEESNEIYFENYGSWDSKSGIVD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STKIISRRRENLHGKLITSSYVALNKSSRNHLADFVDKSVDSILKYNYIMVNSVLDKL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TKKELFQDTWGYYNVKTKNWSGMIGDIVYNGADIGGTGLLIVADRIPYVDYTPLNTPTW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KFIFRAPQLSSVSNIYTLPFRSNVWFSCLILVLISTILLYLTSHTDKSDVNNENKRFT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FLSTIAAICQMDPSLSSSVTSSRIIMFFIFLAFSLLYAAYTANIVSLLQSPSKSIRTL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LYNSKIELGFEGTPYNRYFFENADGPLEKKVYKKMAPPGEKDHSLKIHEGVARLRKGL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FVAEANGIYSIMEETFYEHEKCELVNIEYVKFSEPFIAIKKKSAYKEIFKVNFILAME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IQKRTFSRIYTNKPVCVNSQNFQSISFSDALPAILLIPYGILLSFIVLVIEKLLHVFN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RELCLR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5q_CLUMA_CG012625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IRCLVIIMLTLSRNLVLCDNNGNKNKVLFLLDFMKSQIKPTSMIVWRDCFDDVEKIEL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NSFKLTSFYEQNPLNESDFKENPQYWFFTTDFTCTNESEEITRKIDINLFSHPYRWII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ENNEVLRHIRALTDSDVLIAQIINDGFNLKKFYKIEEESSEIYCESYGSWSMQSGIKD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IMKVISQKRENLHGKLITSSYVALNKSSRNHLTDFADKNVDSILKYNYIIINSILDKL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TKKELFQGTWGYYNVKTKKWSGMVGDIVHKGADIGGTALFMVAERFPFIDYTTLNTPT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KFIFRAPQLSAVSNIYTLPFRSSVWFSCLILVLISTILLHLTSQTDNSAVNSEKVNHH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FTDSMLSTIAAICQMDPSLTSSVTSSRIIMFFIFLAFSFLYAAYTANIVSLLQSPSKN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TMEDLYNSKIELGIEDTPYNRYYFAAAEGVFEKKVYKKLNPPGEKDHYSKIHEGVARI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GLYAMIAEETGIYNIMEETFYEHEKCELVNIEFLKFSDPFLAIKKRSPYKEIIKVNLI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MESGIQKRTLSRIYTKKPICVNRQNFQSISIDDSLPALLLIPYGIILSFAILLVEKILH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LNFNREICLR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76b_CLUMA_CG022135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AGIAFLLSVICGNSPDVCISDQNSLGVNYNVIQTSPPSYKEQMDKIKEELEGQTLNVT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EDSPLSVLKRVDKGEYDGGGFAFEFFDHLSKKYNFNYNVIKSEYNIVGSSNDTEGSVL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IRDKKVDVAVAFIPMMADLVEHVRFSTPLDEGEWKMIMKRPQESASGAGLLAPFDEVVW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FILVSLIVTGPCIFGIIWIYHRFGKHTGEPYYNLWQCVWYVYGGLMKQGSVLSPNADS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VAFATWWIFITILTSFYTANLTAFLTLARFSLPINEPKDLSDKSQRFICHRGFAVNYA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NYDEELGILRSMLENKLGELVNQNNDTEILLNQVYKKNVVFIRDKPAIDHLVYDDYRK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TLPSERLQCPFAMSKIVSLKRKRGFIYPKDSKWAKLFDQQLRYMVEGGIINHRLNYGL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AEICPQNLGSIERQLGLNDLFTTYLTMLIGFSSALAIFVAEMIMRYFNGRKDMSMRER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EQSNTRQILVKPFRKTKASFIQESTKTISPPPAYGEAIKTIFNTQASVDSELSNSGSI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YRTLNGRKYAIIKDENGTHLVPTRSPSAALFNYQLAYNSY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8a_CLUMA_CG021272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IEVFITFIILITLGKAQDEKNQSTTLTEKNIKTLEIVFLHHANHSKFMSAVDQIMEQ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NETVAINYHKISYDKSKFAVSNHREICKLGSNGISLFIDATFNGLNFTVRDYLKRNNV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FRFDFSIQSFVKIMQNFLVARGALDAVFIFQDSETAEQALYSLLSVTSIKIIVLDQHQ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VISRLKTLRPTPSYYAIIGDTVNVSRIFQAAFDFGLVSQLPDRWNLMFTDYDDEKFTF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YPEMSRLLLDKTVCCNPKCICSSQNTINFMAFKSFLHQILLVLEGHDYPIQRFECNKE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KSVRAEKLLEDLSMTIRKNNLIYFDDDSKIFVNLKYNVKTNVDNSSVVATTAIVNQNG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SIGNNRIKVSKRFMRIGVTESAPYTFIKRDSKTKKILRDGNNHKIYEGFCIDFIEMLS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MNFTYELVEPTSGKFGKKLADGNFDGLIGDLERGETDFIIAALKMTAEREERIDFVAP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DQTGIRIVMKKPIPDTSLFKFMTVLRLEVWLSILGALSVTAFVIWILEVFSPYSGRNW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GEESRKFTLRESFWFTLTSFTPQGGGEAPKALSSRVIVAAYWLFVVLMLATFTANLAA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TVERMQSPVQSLDQLARQSRIKYTVVKDSDTHKYFQNMKYAEDTLYELWKNMTLSSRN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ARFRVWDYPIKEQYASILMAIEGTKPLPNASEGFRIVNERVLSDFAFIHDANEIKYEI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SCAFAAVGDIFSEQPYAVAVQQGSHLRDEISRFILELQKDRFFEDLTAKYWNSSNKGSC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TSDDYDSEGITLESLGGIFIATLIGLVIAMLVLVGEVYYYKRKSGKVKEMNMTKPVIF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KIDPLHDINISVDRKIMKNSVLLGHGEFVPVEKRKSRLSFSPRIHH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IR93a_CLUMA_CG020350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TQFDSVTIEKSLCDDFPSLLTANASIAIIIDREYLDNKYENILNEIKVIIERVLREDL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GGLIVSYYSWTRINLKKDFTAVLSITNCENTWEIFEDSRSEYLLLMAITDPDCPRLPY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AIMAMLLYDNTFDRDMISRCVNALSRDFPDESGDLVKPLSVSIYRIKDSPHEWDRRKM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TMLKQLPTKFIGKNFMVLVTAKLMQSLMEIARDLKMVDTFSQWFYVVSDTSFENHNIS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TTLIEEGNNIAFILNHTRGGNECVSGIECHSNELLKSFVLGLSKAIREEAAVYGQISD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WEIIRASKKERRNDILNFMLDNLRKTSKCAACTTWNVKSSEIWGNQYKYSAFSDGFLK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SSDGRDSKETSNGLKMIDAGFWKPFDGLKMTDALFPHVSHGFRNKQFKVITYHNPPWQ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INNESGIVGMPSGVVFDILNEVSKKLNFSYVIHLAQVSTATNITDANGTVTKDIHLLT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IPTEVLSLLSENHIILGAVANTINERYKRLINFSVPISIQPYSFLVAKPKEISRIYLF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PFTTLTWLCLAGMIVILPPVLCIVNRLSPFYEFHRHQRTLGLFKIDNCFWYIYGALLQ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GLYLPHADSGRIIIGSWWLIVIVLVTTYCGNLVAFLTFPKIDNQIKTVDELVKHHKSV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WGMRGGTYLEDYIRDTDIHKYQLLYSGANFYPDENEEIIENVRKGKHVYIDWRSNLKQI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REHLKTESCDFSLSFEEFMEEQIGIVFPMNSPYLDLFNIEITRLHQMGLIERWMKQYM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KDRCSKQSTVIEVINHTVNMDDMQGCFLVLLFGFSAGFFFFLFEGILQYYRKFREKDI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PYV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BP1_CLUMA_CG022072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VLAIIILCFTLSISAQTHKKSIAFKAIRKCAKEHEIDYLSASNFIKGDFSKANQATKC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LKCVANDMEFWINEKPQKTNMMNYVDLLVKNSDGVSDIIDSCIENDVSDDFCEHLYNV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CFWSKAIVPTNQKLQLEKEFHAENLNDNELKKEASQ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BP2_CLUMA_CG022073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FCVAVFLVSVAFSTVAGQIIRRFTVRQATRQCIAETGISYDTAVKFSKGDFSEDTES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CFLKCFAYKIKFVSPEGEFQKEELLKYVNLVASDSIPAGEIIDTCKNDTKRETDECDF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RAYKCFWDGVRASEANAARFSIYNTFEFDRLQDENETIPNESEIIPKQIEDEAKNVN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BP3_CLUMA_CG022074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LLVLALFCTFAFVNGSPNTLATKLEEFRIAFQGHIQHCAQEIGVTKDVVLRMTIGDF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NDQKTQCFVGCFFKRVGFMNEIGEPQEDVILTQMLSLGLKKDVVKPIVDKCVKIKGDD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CQTAYEIFKCSWPGQFAAKH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BP4_CLUMA_CG022075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IIFLVLSLFSLIAAFQKDEIKEAQDRHSFLTKITKECTEETGLSLDDAQKLLLGDLS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TNEAMCFVRCIFQREGFLDTADEPQVGYIAESLAESSKLNRKALLKILKKCSSFKYKD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CESAFKLLECYMNNKIIRKNVE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BP5_CLUMA_CG022076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FIFGIFLVFVGAKALTEEQKLKVDEHTKICAEEVGLEYESGVKYRFSVIEDNTDSAK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VKCFFIRTGFMNEDGVLQKDVMLEKISLGKDDEAKAKISAVIENCTALSGETADETAF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HNCYWGHILAAKAAAEKKD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BP6_CLUMA_CG022077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ISFALTVFGIFAVASAMPFTEEQKQKAQNYIEKCIQETGVSPEIVQKLKAGDFSNEE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TQNFALCFFREAGFVDDQGNQQLDVIIEKLSAGNDTEQAKAVVEKCKDVTGTTPSNKA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AYKCYRTAMQ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BP7_CLUMA_CG009075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LFIVAALLIVAVQGDYVLKTLDDLQTARKECILENKVPQELVAEYQKRIFKEEGVTPC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IRCIFTRLGLFDEKTGFITENYLKQLGRGDTVKDGVVGCYDNTGTDTCLWAYRAFTCF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QGFLPEG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BP8_CLUMA_CG022079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TELLLTKYFIGIIIIIAAFHISNGHQQIRLRRLKFAVYNIEDCAEEIGIDEENANKL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GDMTIDSDEAKCFLRCFYKKVGFSSQDDQPAQINFIAQSLKDCVTLKDEILKRIAKKC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LESENECEKAFEFHRCLFKEASKYNDE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BP9_CLUMA_CG016340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WILICLLIFCCGFASDILALRCTSSDGLSVEDMRKGKKLCMRKVSESDLETTNYDEY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SDDNDDNKKIYSGTSHFEATEHSNTFNNNTNPQINQHYNSKTGGNDYNPQQNDQRDAN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QYTYNDNNKLNIRNHNDGHRNDSNNKQERDKACVLQCFFQELKMSNDEGFPDKHKALH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TRDLRDRELKDFYTDSIQECFRMIDTDPKLHRDNCLFSKALIICMTERAKMNCSDWQN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GEGVF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BP10_CLUMA_CG014270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NILFVNIIVVCFLVGFIIGGDPACENVPKTKIDECCKIPKAIDDKIIKDVSTNVQAME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PTFKKCKMSEEIFKKLNLVVNNDIDCNAGSQFAENSMSDPEWKKVMKEAFDGCCIEAP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AEKYQQLVQFPKDQCNILFDVIIDCVRLVSFATCPKSSWTDSQVCNDGKTFTHKCGNE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AMEKFMMNQY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BP11_CLUMA_CG014539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EFQLLTVFVVLSTLQFDLTLSQNCNEVPTFNISDCCKFPDIASEKMVHKIKQELAKTP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SKYLKACRFYEKLFKRCDIVNSDNQIDKAAARKYFDAQIADDDWKQIFADAVDECIDD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DEDFPTNSRCDVRFIAAYECISLYAFRNCKDSDFTDCNQCNTAKDFAENCDGTRSMSR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NNQICDC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BP12_CLUMA_CG014673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SIFFNNHYDHYNREKIFKVPIIIGCTGLCLAFSYLTVGFLFQGLNRECCRVPDYVTGK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NKIHYELVKAPAMATYLKACKLFEGVFRKLNLLNGKEIDQEAARKLFDIQLKDPEWKY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SRALKSCLDDVNSQLDDDFIEVAAKDDDKTDEKSISTLRKDFCDNRYTATVECLRVIS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SCKHIDWDKNPTCHKAKEFLENCEHDAEAMNRFFGFQRYL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BP13_CLUMA_CG010580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IFIVIACLACVVKATTMAEHKQMLMGIAQECKANEDATDDDMGRLVEKKPPTTKEGKC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FACIMEQMDVIQDGKLSKEGFLEFASVIIDGDAGKMKVAEELANECGAIRDDDRCELA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AGGCVKMAGMKRNIDFG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BP14_CLUMA_CG022081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FISVLVVFMCAAYAKGDKDMMMKIIETCKGVTGASDADIARFITHAPPETNEQKCLF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CFLTSLNVIKDGKPVEESFIEMIKTVTGGDAEKMKIAADVFAKCSGLVAGKDPCDDAVN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MCFMTEGKKHGIPLQ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BP15_CLUMA_CG022082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IFKSFFMLVLILFVDAEIHSGSEYDMVEKLFGDITSKCKGIENATDEDVAFMFVEDDSW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ETYQGKCFIDCFFEEIGIFKNHKFHKRGFLTTVLMIADIDDDESVEIEKLGDMIKTIN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CGATTHADRCENALDFAKCCYHIFEHEFNDDSNEVDAVK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BP16_CLUMA_CG010583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MFLHLIILGLICVTEISAVAEDTLKEIFLSMINDCQIQEKGTRDDSVSVLAGKIETPE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CLVTCIYETLGILSKGVVKKPSFMQAGKMIFKGDPEKMKIVSKTVDTCKSIAGERCQQ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NFHKCVVDTYAANGVVLPTYTL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BP17_CLUMA_CG022083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LDMRVVQLFILSAICLYKVSAVSQDNVKEIFMSMLTDCKVQENGTDDDMAGVLVVNFK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TVKCMVACMYESFGILKKGTFKKNAFMQGSKTIFQGDPEKMRISAIVADKCNGISGERC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QATNLFLCVHNSYSANGVNLAEYV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BP18_CLUMA_CG022084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RSIFLIVCLSLITVQVFALSAHKKRAFLEAVMKECKLEENGSDADYESIMAEKLSETG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KCMMACGYEVVGLFDQGAFNRGAFLHIARIIVDNDETKLKEAPGIADECGKITGERCQ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YDFSKCLHDYVKKTNADVHL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BP19_CLUMA_CG010585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NCKLSMKILKYVALLLMICGVTFVKSDDREEKKKMAKEMMFAMSEDCREQEGATEADL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LLENKNPTTKSGRCLVACLQEQFGVVDNLKFVPEAFVSVSAMAIKEDEEKMKLVKEVA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CKDVTDVDRCELAMKISDCLRNALKKRNVE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BP20_CLUMA_CG010701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NLKLLQTLLRKAFTTMKKCGNAINHSISTLELNDTGSFPDEVEMTPMCFLKCYLESIG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DKELQINRVKAVELYNLNDDSETYDDCADDMSSENVTDECEKAYFFVRCVMSRKLFDN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EDEM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BP21_CLUMA_CG021576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SVRCLLSAKHTILISSFLTLCCYFALAQLSQTDPNCINYHPPLSVLPEQCCMMPDFFD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DLIKCKTSHGTESLIRDVINRRKRFATTRIELGICYLNCVFKLADIISDDQIIDVERF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KLTSETPLESNSIDTINNSITKCVNDLDSGVIKAHDHSTYNCSSIPSSLMMCVHMNFF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CPSNRFNLTDQCIELQDYLRRCPIT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BP22_CLUMA_CG022085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NNFGVFCLFIALPLIACGVDAKPNDKHMEMAKALLTECKATEGGSDSDLEKLISDSDP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RSGHCMVACANEKIGLIKDGKLNKNGFLEAAKIVTSEANHVAKGAEIFSECEQTLNSI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RCDLAVAFEKCFHDGAKARNLEDFLH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BP23_CLUMA_CG008109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STNAIYIFGFFIIICGVNCAKVTVEQMKQATEPIRKVCITKTKVGEDALSDLRSGVVQ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KELKCYVNCVLEMIQIIKKGKLQYDAVMRSVDTMLPDELKDDTRRAVNVCKDVSVGIK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CESAATMLKCIFKENPNFFF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BP24_CLUMA_CG008104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AFIIYFICFGVVFINQTAAQCDKLPEEMDLEECCNFPDMSFDDAIDKIVDQLKDQHL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FMMACKVSESLFKELKLTKGTEIDDAATQKYIDTQVHDPNWKPVTKAAVTDCLKYVSE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DAIAKILEAAPFNIKKDKCNASFVAMGACYHFKVYQSCPKDQWTESKKCSATKDWIVKC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NNMDIVKAFGSLNK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BP25_CLUMA_CG005306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AFIIFALFAVAYADFKIATGDDLNRYRDLCKTELTIPDEDIEKFKKWDFTSERSPCY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CVFRHMHLYDNETGFQIDNLVKQLGQGRTDNIRPDIEKCIDNTVTDNCQRAFKGFQCF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NNLQMIKSSV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BP26_CLUMA_CG001935-PA_two_domai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FFICFIGLTTLAISGFEHTDVSEKTEKIKEAEEFKKKISKECSDEIGFSFEDGLKLLH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DLTHRDDKAKCFVHCVFKKEGFINEQNQPEKDFIVNHSKDIVKFSLDDLTKVIEKCSK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HENPCENAYELLECYHEEEAMRKAEESKNLVMKIAKECSNEIDFSFENGMKLLEGDFS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TNEAKCFIHCVMSKEGFINQNNKPEVDFIVNQLTAKYKIPREELKNVVEKCSKFSSDS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CENAYELFECFLTNDAIAKADAAKKRV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BP27_CLUMA_CG022086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FLIVLLALIVVVVCDDDDKLKKANENQKILEKYAAECSEEIGFDLESANKLLVGDLS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SREAKCFMHCFFKKEGFFNENDELQKEFIVESIATIAPVNKENLTLIVNTCSKFKTED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CENAFALLECFTRATTNPPKKEE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BP28_CLUMA_CG001383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TSVHHVRWMVLIVVAVFSTDHDYSQQMKCFKDSETLRSCCHLDTISFPYSDECEESFE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ENSTGKYRKMNATAEHLLCIFKAKHIIKHKSCNVSENHLMTAVKEKYAQTDYNEAAIL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DECVNYIGELKTRLNRSGDETCYYLPFALNFCITRHIADNCPESKWSNSEHCDNTKSN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LYKDCLRKW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BP29_CLUMA_CG001384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MSAVGFIFLVLSLTGLTNCNNSLGQKCASDTTMMKECCPIATSKSFHIKECDETFKDL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ASESNKLRAFHENLECIYNERNIFEIDDCYTKLDEYKSLMREFYNEPELQKILSDGAD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CMELMNKGTRKHLKAGREDVCNVIPVYTYTCVAKYIASQCPPRYWTKSKKCETTRANLT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EVCFQ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BP30_CLUMA_CG000708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SLLIFLCLIAVIAAEKGKDGRKSRGEIPGCENPPKTELSECCSNFPKFFNNGMMDNKC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KTCRPKKKNDHKCCMVECSMEKLGLVTDNNFDASKAKEVLTKQLGNNEIWSSEVVENI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ECVSSAPTMVEALRDNVFKKGSKFPKCSDSTTLNMAIAHCIHRELFFQCPGLSTSAEC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LVSYGKGCSKFPACKKRSGGRKSRKGRKR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BP31_CLUMA_CG022087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MKIKVFVLIVIIAYASCGDDAMSKWMKMGECWKQTSALSKCCPLPQHKNMLSNEKCKQH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DEKDEKDFKEQFKAKACGVDCIFKAEGLMNDNNVFDEAKIKEKFGAILTANDGGDFKD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MESIDFCLKRFGEKKEEWEKMAAEWKKKKGESADDSKCSMWPLSFVSCVRGSVVRKCP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KWQKNDECDGMKSKATPISECY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BP32_CLUMA_CG019521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NKFFVIFSLIAVALAELPEECWQGQPDGKSPHECCQLKEAIPMALFEKCKSLFPPPPP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HPKGCCMSECVLSETKIFAEGKMNKDEALKFLSKHFEGDAETIKVVHEAVEHCDKEYQ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KAGFDEMAKQPAAPGEKVCNMASGFLIGCVNAQIFLNCPKDKVAADASCGPIKSFIDKC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FLYPIKVVH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BP33_CLUMA_CG019503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IWTASFICFLIIFDAKASAQCDKLPENLNLEGCCKFSIIAADDTVKKVLDEFKDQKL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AMMQCKMSEEMFKEYKLTKGDGVDKEAFLNHVENKVLEPIWKPIMKNAVEECYKGVSR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DEIVKELEDDPFNIKRDECNPIYMSIVTCIQLEAFENCPKELWANEKKCNDARTWITEC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DNVESLKQIIKAKKSKH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BP34_CLUMA_CG022088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MIIIYKIRIVINFITLSHSSFIYEQKDNLAADCDKVPKGFNLAKCCKLPVLEKDYAVK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TDQFRNQRMSEVMFECKSIEAIFKEYNIAKDEGIDKEALLKTIEEKVLEPIWKPIIKA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EECYEDIMEERDEIVKELEMRPFNIGSDECNVIYMSLLTCIQLEAFDKCPQDHWVNSE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CNEARKWNEECGETVDSLNELGALKK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BP35_CLUMA_CG022094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IFYLCALFTVVYCQDVTPRRDDEWPPPNILRLIKPLHVKCVAKTGVTEEAIKEFSDG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HEDENLKCYMACIFHEIDVVDDYGNVHFEKLHDMLPEEMHEITLHMGKRCLYPQGENFC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KAFWLHSCWKRSDPKHYFL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BP36_CLUMA_CG015711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TFALLFVLSAVNLCVSALSGKKNICNGRNVLKKDPQNCCKYPKLLFNLDQKKGCIKEC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EKKENKEKYCFITCLLKDILSGEKDQEESDKVKFLTIFSEASEEKILSENWKTVIGNS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TCYEKISEVEARSGKILNCVFVENFLNCPSPVSEPQCDKMKEMLIDCSKTEHYRINKL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RFWKKE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BP37_CLUMA_CG000709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TLLILFCFIAVITARKNHGAGKKREATPTCENPPKTTIPECCANFPKPLIGGLMQTL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PTNSKFDASKAKEGLTSVLGENDAWNNVIIDKIFKECAASDSKNIMHIVNCIHRELFF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CPGMSTSDECKELVSFGKGCPKFPFHEAPLFRKIQ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BP38_CLUMA_CG022095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GHLSFMSLFLIFGVVIYLELTLFSRLVSGAMTMPQMYKMMETMRTTCSAKFKVTHEEM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LKVGKFDDNNKELKCYTFCVAQMAGTLSKKNEVSEKKSMAQIEKLLPEEIKEYMIGAV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CKDVQKDYKEPCDRTFYTSKCMYEFDPKQFLF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BP39_CLUMA_CG017963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SVVVVLCFIGAISAQEKLPDCGAYPEKKLEECCGGIEKFIQPQFWGACEGECQHPDMC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CKVNCFADKLGIVKDGRFDKDTALGALAATLGDDATWTPIYTQAVETCIADVPQMKENF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BP40_CLUMA_CG018049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TVSIIFFFFIGAALTIAEIPNCGPLPAKRPIDCCEGLDKFIKREFYDECDKECSPMD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CCKGNCFSMKLGILKDGAFDKETALKSLDDTFADPTWKAIYTKGLDECVARVASMKEQL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PPNAPKCDNVENGLIAFCLKKNLFMNCPMPSNDEECEQTRTFLNCVL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OBP41_CLUMA_CG020862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RPYFLFIFLNILYTTVLLQRLCSEKPPSDQNLKDCCSEFPNVIDLALIKFCNANFSSN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QQQQTIQNNQMPKGDCVSECITNSTKIYRGNGMIDRIHLARLLLNSVSGNREWSLIIT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IAVCINETRIKADEFRQVTSMRPSFPNEILCHPISGYLLGCINTEMFRRCKNIAQSSDC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SNLQKYAENCHISMKYQEIKM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CSP1_CLUMA_CG016200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PKFAFYCVVAIILIAGCLCDETETYDVKYDNVDIDEILKSERLLTNYINCLLDEGPCT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GRELKETLPDAIQTDCSKCSEKQKEGSTKIMHYIIDNRPEDWERLEEIYDESGHYRTE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ESKDAEESEESE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CSP2_CLUMA_CG018205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LFLFVVPLIASFVAVTNGQFSKKLDNLNVDMILKNDRILSNYLKCLLDKGPCTSEGR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KVTLPQVLRSGCNNCSDKEKRNSRKVILHIQDKKPQDWAKLEKKYDPTGEFTQEFRRT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CSP3_CLUMA_CG015020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VLSYVICLSIVLLNFIPATNGQEEYYSSRYDSLDVDALFKSRLLNNYVDCLLDRKPC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EGKDLKRVLPDALRTRCGQCTKIQKTKALDVITRLYYQHPRLYTALAARYDPTGEYTK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ENWFDEQNAVKPRPSDTIDNSRTTRIPSTWITTQTARITSRPTPRSTFRTLRTSVRTT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QPQFRGNPIPTASLAAQTNPRRIETTTRFICIDGSTDPRCPPNCFINPNDLRCPRPTTT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RIETTSRFVCFDGSTDSRCPPNCFVNPFDPRCPRPTTTQPTTTTRRIETTTRFICTEG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DPRCPPNCVTNPYDERCPRSTTTTTLRTLPPTTTTERPSVVPITQPTFIQRSPATTVK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SPSILVELPKAEAPSSIRTIKEESSGFICQPRSIDQRCPPDCYPGSRDFRCPKATTTT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STTSETPSTSSSISYRILPVSVRPSSASEPSFNQPTNVANKETFKPSTKASETSFRVS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TSVITEPSFNQPTNANTKETVRPPPKASVTPIRVPPPVTVRTSVITEPPFRRTTKIFT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PTPRLRIPFLPAIQRRPIEQQQPQPDFQPSLIDNFFIPNGNRPFRRSIDRIISRTGEV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NVAGMVRSTVKVIA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CSP4_CLUMA_CG015024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VSLAILSLCTISLHLTPSTVAQSAEKNYYSRRYDSLDVNLIFRSSRLLNNYVDCLLD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PCPPEGKDLKRVLPDALRTRCAQCTKLQKGKALDVITRLYYQYPSIYTALAERYDPTG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YTKNFENWFDEQNAVKPRPPIPQDQSQFDVPDNVQLGQAPGIENVKRDDISTQQAVRRSP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IGNSNVRPNPNEIPTKRTRIPSTWITSSTTTTRRPTTTRAPLRTSSPVNRPITVRSPS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SRPPQQSPQTNFLFENIFAPRPEGPITKSINRFLDTTGKVVNDFAGMFRTTFQIITGT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CSP5_CLUMA_CG019523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NFTFVHLFLLILIINQSWVYAQDDSPQNINKLLNNQVVVSRQIMCVLDRSPCDNLGKQ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KAALPEVIVRNCKNCTKQQAQNAQKLISFLQTRYPDVWAMLVRKYRSK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CSP6_CLUMA_CG022151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FFILTVCVILGVASAQRYTTKYDGVNLDEILKSDRLLNNYFKCLMDQGKCTPDGNEL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TLPDALKTECSKCSEKQKQGTERVVRYLIKNKRSQWDQLQRKYDPENLYYQRFEKEAQ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GIQ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SNMP1.1_CLUMA_CG005205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KFDKEKLNNLNFKKIALISSLSLVGALIFSYGLFPPILRFVLKLKMQLKKGSLMRTMF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IPFPLVFKIHVFNITNPDAIMRGEKPIVADIGPYVFEEWKLRENWEEDVVEDTLTYDF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NRFIFRPELSNGLTGNEIVQYSNLVLLGGLMAVKRDREAMLPMVTKALMSIFKNPDSVFM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ARVMDILFDGLKFECKGDDFTVDAVCSAIKSEAQGLKEIDETTLSISIFGSKNDTSFG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HVLRGVRNISELGQIQTFNGESMQSVWDGDECNKNIGTDSTLFPPFMTQDMGLWTFTPD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CMSLRAHYLEPSSYAGMPTWLYSLDFGDFKNEPEKHCFCYDPPDDCPPKGTIDLMPCV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PVYGSKPHFLDTDPKLLENVGGLNPNRTIHDVFVNIEGISGTIFEGYKRFQLNLAIEP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DFEMMSKLPKVLLPLLWLEESVQLNKTYTNILKYQLFLGLKFNFVVKWMGIVCGTAGM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SGFMLYQQQQQQKQQSPTTVSSATSAIDDDDKVNKNIANNVRSYSVGVSEAV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SNMP1.2_CLUMA_CG017212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WDETFPIILYVTGKLNSKFVLILFAILFGFVFVPKFLKKQFRNNLVLKPGTDLRKLWEK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APFAVTFKVYIFNITNADVVLMGGKPHVEQIGPYIFDEWKEKIDLVDNEEADTVAFDMV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TFIFRQDLSDGLTGNEIVTIPHLLIMGGLIAVQRDKEPLLEMATKAMTTIFKPKSPFLT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PVMDILFNGVGIDCSSEEFEAMSFCKALENEKPIKVVNDTYLKFSVMGGANATSMGRFEV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RGIKDIMQLGEVVKFDDEEEVDAWDGECNEIIGTDSTIFAPFHDKKDILYAFAPDLCRS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GAEYLKPSSYNHVPTGYYSMNFGDIKGDPRQHCFCRDQDVEKCPPSGTLDLYPCTGAP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IASKPQFLDADETLAKNIDGLNPNRAEHDIFLHLEMMTSTPLSAAKRLQFALDCEPVEK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ELMSKLPQTVIPLMWVEESVHLNTTYTGIFRAVYIFLSVNSFIKYSTMIFGILGLTFVVY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IKNEMDEKKNLIQTVAAAVNKSASLTSAESVTKSAIMTAEKIVANGN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SNMP2_CLUMA_CG019584-P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SKWILVGPFVGVVLITVALIIGYVVVPPIVDQRVTENVQLVEGTEQYERWVEVPQPLD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VYIFNVTNVDEIQRGMIPKLEEIGPFVYSQSRKKHNIRFSRSLDRVSYYSQMSFTFNKE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KSGYLTEDMDITVLNMHMNSILQTVENETPFFMPVINDQLHTIFGPTNSFFVKTTPRKFL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DGVEFCRDPVGVAQLVCQMVEDRKSATITKTPDNHALRFSMFNHKNVTHDGLYEVNTG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RRLERLMRIERWNNARVLPHWKADKNGAPTTCQFINGTDGTAVAPFRQANDNLYIFSSDI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CRSVQVFYDEEINYNGIRGFRYSIRNNFLNEMPDCFCIDKIKGALTENSGCLYPGALDLT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CLDAPVVATLPHFLNADPRYNVMVEGLNATPEKHNIFMDVEPYTGSPLRGGKRMQFNM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LKQIEQIKLSENFKIPRLFPVLWVDEGLELNEEMTDLIKGDLTNVLTLVAVLQWSFVGI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ALIFGMLLWYYLLTRKVKNSASVDPIYDVK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&gt;SNMP2_CLUMA_CG019584-PB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MTRGVERTIDHIPVVNVVKKMLDRYTPLQSILQTVENETPFFMPVINDQLHTIFGPTNSF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FVKTTPRKFLFDGVEFCRDPVGVAQLVCQMVEDRKSATITKTPDNHALRFSMFNHKNVTH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GLYEVNTGIRRLERLMRIERWNNARVLPHWKADKNGAPTTCQFINGTDGTAVAPFRQAN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DNLYIFSSDICRSVQVFYDEEINYNGIRGFRYSIRNNFLNEMPDCFCIDKIKGALTENSG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CLYPGALDLTDCLDAPVVATLPHFLNADPRYNVMVEGLNATPEKHNIFMDVEPYTGSPLR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GGKRMQFNMFLKQIEQIKLSENFKIPRLFPVLWVDEGLELNEEMTDLIKGDLTNVLTLVA</w:t>
      </w:r>
    </w:p>
    <w:p w:rsidR="00B32291" w:rsidRPr="00B32291" w:rsidRDefault="00B32291" w:rsidP="00B32291">
      <w:pPr>
        <w:pStyle w:val="PlainText"/>
        <w:rPr>
          <w:rFonts w:ascii="Courier New" w:hAnsi="Courier New" w:cs="Courier New"/>
        </w:rPr>
      </w:pPr>
      <w:r w:rsidRPr="00B32291">
        <w:rPr>
          <w:rFonts w:ascii="Courier New" w:hAnsi="Courier New" w:cs="Courier New"/>
        </w:rPr>
        <w:t>VLQWSFVGIGVALIFGMLLWYYLLTRKVKNSASVDPIYDVKG</w:t>
      </w:r>
    </w:p>
    <w:sectPr w:rsidR="00B32291" w:rsidRPr="00B32291" w:rsidSect="00D80F52">
      <w:pgSz w:w="11900" w:h="16840"/>
      <w:pgMar w:top="1417" w:right="1332" w:bottom="1134" w:left="133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5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BBE"/>
    <w:rsid w:val="00023DCD"/>
    <w:rsid w:val="00141A1A"/>
    <w:rsid w:val="00163BBE"/>
    <w:rsid w:val="0055284F"/>
    <w:rsid w:val="00B32291"/>
    <w:rsid w:val="00EC40CE"/>
    <w:rsid w:val="00F82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6857CD3"/>
  <w14:defaultImageDpi w14:val="32767"/>
  <w15:chartTrackingRefBased/>
  <w15:docId w15:val="{CB45F831-42B8-0549-91DB-68FBCFDAB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D80F52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80F52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17579</Words>
  <Characters>100204</Characters>
  <Application>Microsoft Office Word</Application>
  <DocSecurity>0</DocSecurity>
  <Lines>835</Lines>
  <Paragraphs>235</Paragraphs>
  <ScaleCrop>false</ScaleCrop>
  <Company/>
  <LinksUpToDate>false</LinksUpToDate>
  <CharactersWithSpaces>117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1-14T14:19:00Z</dcterms:created>
  <dcterms:modified xsi:type="dcterms:W3CDTF">2020-01-14T14:19:00Z</dcterms:modified>
</cp:coreProperties>
</file>